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686902" w14:textId="54227BE2" w:rsidR="0045398A" w:rsidRPr="00CB660A" w:rsidRDefault="0045398A" w:rsidP="000B7B10">
      <w:pPr>
        <w:spacing w:line="280" w:lineRule="exact"/>
        <w:ind w:left="440" w:hanging="440"/>
        <w:rPr>
          <w:b/>
          <w:bCs/>
          <w:sz w:val="20"/>
          <w:szCs w:val="20"/>
        </w:rPr>
      </w:pPr>
      <w:r w:rsidRPr="00CB660A">
        <w:rPr>
          <w:rFonts w:hint="eastAsia"/>
          <w:b/>
          <w:bCs/>
          <w:sz w:val="20"/>
          <w:szCs w:val="20"/>
        </w:rPr>
        <w:t>Supplementary Material</w:t>
      </w:r>
    </w:p>
    <w:p w14:paraId="3B7C63C6" w14:textId="77777777" w:rsidR="0045398A" w:rsidRDefault="0045398A" w:rsidP="000B7B10">
      <w:pPr>
        <w:spacing w:line="280" w:lineRule="exact"/>
        <w:ind w:left="440" w:hanging="440"/>
        <w:rPr>
          <w:sz w:val="20"/>
          <w:szCs w:val="20"/>
        </w:rPr>
      </w:pPr>
    </w:p>
    <w:p w14:paraId="3BA75AF1" w14:textId="3AAE6E50" w:rsidR="000F314B" w:rsidRPr="000F314B" w:rsidRDefault="000F314B" w:rsidP="000F314B">
      <w:pPr>
        <w:spacing w:line="280" w:lineRule="exact"/>
        <w:ind w:left="440" w:hanging="440"/>
        <w:rPr>
          <w:sz w:val="20"/>
          <w:szCs w:val="20"/>
        </w:rPr>
      </w:pPr>
      <w:r w:rsidRPr="000F314B">
        <w:rPr>
          <w:sz w:val="20"/>
          <w:szCs w:val="20"/>
        </w:rPr>
        <w:t xml:space="preserve">Over </w:t>
      </w:r>
      <w:r w:rsidR="00D113E7">
        <w:rPr>
          <w:rFonts w:hint="eastAsia"/>
          <w:sz w:val="20"/>
          <w:szCs w:val="20"/>
        </w:rPr>
        <w:t>3</w:t>
      </w:r>
      <w:r w:rsidRPr="000F314B">
        <w:rPr>
          <w:sz w:val="20"/>
          <w:szCs w:val="20"/>
        </w:rPr>
        <w:t>00 peer-reviewed articles from the National Library of Medicine:</w:t>
      </w:r>
    </w:p>
    <w:p w14:paraId="1E58966F" w14:textId="77777777" w:rsidR="000F314B" w:rsidRPr="000F314B" w:rsidRDefault="000F314B" w:rsidP="000F314B">
      <w:pPr>
        <w:spacing w:line="280" w:lineRule="exact"/>
        <w:ind w:left="440" w:hanging="440"/>
        <w:rPr>
          <w:sz w:val="20"/>
          <w:szCs w:val="20"/>
        </w:rPr>
      </w:pPr>
    </w:p>
    <w:p w14:paraId="7885BA0C" w14:textId="56E571C6" w:rsidR="000F314B" w:rsidRPr="000F314B" w:rsidRDefault="000F314B" w:rsidP="000F314B">
      <w:pPr>
        <w:spacing w:line="280" w:lineRule="exact"/>
        <w:ind w:left="440" w:hanging="440"/>
        <w:rPr>
          <w:sz w:val="20"/>
          <w:szCs w:val="20"/>
        </w:rPr>
      </w:pPr>
      <w:r w:rsidRPr="000F314B">
        <w:rPr>
          <w:sz w:val="20"/>
          <w:szCs w:val="20"/>
        </w:rPr>
        <w:t>Google Search Syntax (site:nih.gov):</w:t>
      </w:r>
    </w:p>
    <w:p w14:paraId="3D3F6741" w14:textId="77777777" w:rsidR="000F314B" w:rsidRPr="000F314B" w:rsidRDefault="000F314B" w:rsidP="000F314B">
      <w:pPr>
        <w:spacing w:line="280" w:lineRule="exact"/>
        <w:ind w:left="440" w:hanging="440"/>
        <w:rPr>
          <w:sz w:val="20"/>
          <w:szCs w:val="20"/>
        </w:rPr>
      </w:pPr>
      <w:r w:rsidRPr="000F314B">
        <w:rPr>
          <w:sz w:val="20"/>
          <w:szCs w:val="20"/>
        </w:rPr>
        <w:t>"bias in feature importance" OR "bias in feature selection" OR "biases in feature importance"</w:t>
      </w:r>
    </w:p>
    <w:p w14:paraId="4468FD0F" w14:textId="77777777" w:rsidR="000F314B" w:rsidRPr="000F314B" w:rsidRDefault="000F314B" w:rsidP="000F314B">
      <w:pPr>
        <w:spacing w:line="280" w:lineRule="exact"/>
        <w:ind w:left="440" w:hanging="440"/>
        <w:rPr>
          <w:sz w:val="20"/>
          <w:szCs w:val="20"/>
        </w:rPr>
      </w:pPr>
      <w:r w:rsidRPr="000F314B">
        <w:rPr>
          <w:sz w:val="20"/>
          <w:szCs w:val="20"/>
        </w:rPr>
        <w:t>OR "biases in feature selection" OR "biased feature importance" OR "biased feature</w:t>
      </w:r>
    </w:p>
    <w:p w14:paraId="3974530B" w14:textId="0AC0F721" w:rsidR="000F314B" w:rsidRDefault="000F314B" w:rsidP="000F314B">
      <w:pPr>
        <w:spacing w:line="280" w:lineRule="exact"/>
        <w:ind w:left="440" w:hanging="440"/>
        <w:rPr>
          <w:sz w:val="20"/>
          <w:szCs w:val="20"/>
        </w:rPr>
      </w:pPr>
      <w:r w:rsidRPr="000F314B">
        <w:rPr>
          <w:sz w:val="20"/>
          <w:szCs w:val="20"/>
        </w:rPr>
        <w:t>selection" OR "feature importance bias" OR "feature selection bias" site:nih.gov</w:t>
      </w:r>
    </w:p>
    <w:p w14:paraId="021DA373" w14:textId="77777777" w:rsidR="000F314B" w:rsidRPr="00CB660A" w:rsidRDefault="000F314B" w:rsidP="000B7B10">
      <w:pPr>
        <w:spacing w:line="280" w:lineRule="exact"/>
        <w:ind w:left="440" w:hanging="440"/>
        <w:rPr>
          <w:sz w:val="20"/>
          <w:szCs w:val="20"/>
        </w:rPr>
      </w:pPr>
    </w:p>
    <w:p w14:paraId="2143F7B3"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Abdollahi, A., Li, D., Deng, J., &amp; Amini, A. (2024). An explainable artificial-intelligence-aided safety factor prediction of road embankments. Eng. Appl. Artif. Intell., 136(Part A), 108854. https://doi.org/10.1016/j.engappai.2024.108854</w:t>
      </w:r>
    </w:p>
    <w:p w14:paraId="47825E20"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Abdulrauf Sharifai, G., &amp; Zainol, Z. (2020). Feature Selection for High-Dimensional and Imbalanced Biomedical Data Based on Robust Correlation Based Redundancy and Binary Grasshopper Optimization Algorithm. Genes, 11(7), 717. https://doi.org/10.3390/genes11070717</w:t>
      </w:r>
    </w:p>
    <w:p w14:paraId="6F61D221"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Adeyeye, O. A., Hassaan, A. M., Yonas, M. W., Yawe, A. S., Nwankwegu, A. S., Yang, G., Yao, X., Song, Z., Kong, Y., Bai, G., &amp; Zhang, L. (2025). Integrating partial least square structural equation modelling and machine learning for causal exploration of environmental phenomena. Environ. Res., 274, 121358. Advance online publication. https://doi.org/10.1016/j.envres.2025.121358</w:t>
      </w:r>
    </w:p>
    <w:p w14:paraId="16C73A65"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Adler, A. I., &amp; Painsky, A. (2022). Feature Importance in Gradient Boosting Trees with Cross-Validation Feature Selection. Entropy, 24(5), 687. https://doi.org/10.3390/e24050687</w:t>
      </w:r>
    </w:p>
    <w:p w14:paraId="7417F8A6"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Aghaei, F., Tan, M., Hollingsworth, A. B., &amp; Zheng, B. (2016). Applying a new quantitative global breast MRI feature analysis scheme to assess tumor response to chemotherapy. J. Magn. Reson. Imaging, 44(5), 1099–1106. https://doi.org/10.1002/jmri.25276</w:t>
      </w:r>
    </w:p>
    <w:p w14:paraId="56AAEED7"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Akshay, A., Besic, M., Kuhn, A., Frauenfelder, T., Eberli, D., &amp; Sulser, T. (2024). Machine Learning-Based Classification of Transcriptome Signatures of Non-Ulcerative Bladder Pain Syndrome. Int. J. Mol. Sci., 25(3), 1568. https://doi.org/10.3390/ijms25031568</w:t>
      </w:r>
    </w:p>
    <w:p w14:paraId="7D1208C9"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Alaimo Di Loro, P., Scacciatelli, D., &amp; Tagliaferri, G. (2023). 2-step Gradient Boosting approach to selectivity bias correction in tax audit: an application to the VAT gap in Italy. Stat. Methods Appl., 32, 237–270. https://doi.org/10.1007/s10260-022-00643-4</w:t>
      </w:r>
    </w:p>
    <w:p w14:paraId="37E80FEA"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Alanis-Lobato, G., Cannistraci, C. V., Eriksson, A., Manica, A., &amp; Ravasi, T. (2015). Highlighting nonlinear patterns in population genetics datasets. 1 Sci. Rep., 5, Article 8140. https://doi.org/10.1038/srep08140</w:t>
      </w:r>
    </w:p>
    <w:p w14:paraId="5CB75873"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Alipour, H., Muñoz, M. A., &amp; Smith-Miles, K. (2023). Enhanced instance space analysis for the maximum flow problem. Eur. J. Oper. Res., 304(2), 411–428. https://doi.org/10.1016/j.ejor.2022.04.012</w:t>
      </w:r>
    </w:p>
    <w:p w14:paraId="00C928D2"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Alirezanejad, M., Enayatifar, R., Motameni, H., &amp; Nematzadeh, H. (2020). Heuristic filter feature selection methods for medical datasets. Genomics, 112(2), 1173–1181. https://doi.org/10.1016/j.ygeno.2019.07.002</w:t>
      </w:r>
    </w:p>
    <w:p w14:paraId="402FA920"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Altmann, A., Toloşi, L., Sander, O., &amp; Lengauer, T. (2010). Permutation importance: a corrected feature importance measure. Bioinformatics, 26(10), 1340–1347. https://doi.org/10.1093/bioinformatics/btq134</w:t>
      </w:r>
    </w:p>
    <w:p w14:paraId="7F780A3D"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Amado, C., Bianco, A. M., Boente, G., &amp; Rodrigues, I. M. (2025). Robust estimation of heteroscedastic regression models: A brief overview and new proposals. Stat. Papers, 66, 65. https://doi.org/10.1007/s00362-025-01686-x</w:t>
      </w:r>
    </w:p>
    <w:p w14:paraId="3B2DB4C1"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 xml:space="preserve">Ambroise, C., &amp; McLachlan, G. J. (2002). Selection bias in gene extraction on the basis of microarray gene-expression data. Proc. Natl. Acad. Sci. USA, 99(10), 6562–6566. https://doi.org/10.1073/pnas.102102699   </w:t>
      </w:r>
    </w:p>
    <w:p w14:paraId="637C2DD9"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Amornbunchornvej, C., Zheleva, E., &amp; Berger-Wolf, T. (2021). Variable-lag Granger causality and transfer entropy for time series analysis. ACM Trans. Knowl. Discov. Data, 15(4), 67. https://doi.org/10.1145/3441452</w:t>
      </w:r>
    </w:p>
    <w:p w14:paraId="2DF7C097"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Anandhi, P., &amp; Nathiya, E. (2023). Application of linear regression with their advantages, disadvantages, assumption and limitations. Int. J. Stat. Appl. Math., 8(6), 133-137. https://doi.org/10.22271/maths.2023.v8.i6b.1463</w:t>
      </w:r>
    </w:p>
    <w:p w14:paraId="14A423C5"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Aniceto, N., Bonifácio, V. D. B., Guedes, R. C., &amp; Martinho, N. (2022). Exploring the Chemical Space of Urease Inhibitors to Extract Meaningful Trends and Drivers of Activity. J. Chem. Inf. Model., 62(15), 3535–3550. https://doi.org/10.1021/acs.jcim.2c00150</w:t>
      </w:r>
    </w:p>
    <w:p w14:paraId="77FCF7E8"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Ardelean, E.-R., Portase, R. L., Potolea, R., &amp; Dînșoreanu, M. (2025). A path-based distance computation for non-convexity with applications in clustering. Knowl. Inf. Syst., 67, 1415–1453. https://doi.org/10.1007/s10115-024-02275-4</w:t>
      </w:r>
    </w:p>
    <w:p w14:paraId="3EBF7A17"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Asensio, J. O., Verheijen, M., &amp; Caiment, F. (2022). Predicting missing proteomics values using machine learning: Filling the gap using transcriptomics and other biological features. Comput. Struct. Biotechnol. J., 20, 2057–2069. https://doi.org/10.1016/j.csbj.2022.04.017</w:t>
      </w:r>
    </w:p>
    <w:p w14:paraId="52BB931B"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 xml:space="preserve">Attia, Z. I., Lerman, G., &amp; Friedman, P. A. (2021). Deep neural networks learn by using human-selected electrocardiogram features </w:t>
      </w:r>
      <w:r w:rsidRPr="00CB660A">
        <w:rPr>
          <w:sz w:val="20"/>
          <w:szCs w:val="20"/>
        </w:rPr>
        <w:lastRenderedPageBreak/>
        <w:t>and novel features. Eur. Heart J. - Digit. Health, 2(3), 446–455. https://doi.org/10.1093/ehjdh/ztab060</w:t>
      </w:r>
    </w:p>
    <w:p w14:paraId="010748FB"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Azim, R., Wang, S., &amp; Dipu, S. A. (2022). CDSImpute: An ensemble similarity imputation method for single-cell RNA sequence dropouts. Comput. Biol. Med., 146, 105658. https://doi.org/10.1016/j.compbiomed.2022.105658</w:t>
      </w:r>
    </w:p>
    <w:p w14:paraId="0F877451"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Banerjee, I., Bhattacharjee, K., Burns, J. L., Trivedi, H., Purkayastha, S., Seyyed-Kalantari, L., Patel, B. N., Shiradkar, R., &amp; Gichoya, J. (2023). “Shortcuts” Causing Bias in Radiology Artificial Intelligence: Causes, Evaluation, and Mitigation. J. Am. Coll. Radiol., 20(9), 842–851. https://doi.org/10.1016/j.jacr.2023.06.025</w:t>
      </w:r>
    </w:p>
    <w:p w14:paraId="5A860491"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Bansal, S., &amp; Singh, G. (2023). Multiple linear regression based analysis of weather data: Assumptions and limitations. In R. N. Shaw, M. Paprzycki, &amp; A. Ghosh (Eds.), Adv. Commun. Intell. Syst. ICACIS 2023 (Vol. 1920, pp. 169-178). Springer, Cham. https://doi.org/10.1007/978-3-031-45121-8_19</w:t>
      </w:r>
    </w:p>
    <w:p w14:paraId="626A1C68"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Barton-Henry, K., Wenz, L., &amp; Levermann, A. (2021). Decay radius of climate decision for solar panels in the city of Fresno, USA. Sci. Rep., 11(1), 8571. https://doi.org/10.1038/s41598-021-87714-w</w:t>
      </w:r>
    </w:p>
    <w:p w14:paraId="1BD0AF54"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Belz, J., Nelles, O., Schwingshackl, D., Rehrl, J., &amp; Horn, M. (2017). Order Determination and Input Selection with Local Model Networks. IFAC-PapersOnLine, 50(1), 7327–7332. https://doi.org/10.1016/j.ifacol.2017.08.1475</w:t>
      </w:r>
    </w:p>
    <w:p w14:paraId="2FE2F26C"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Ben-Naim, A. (2023). Intermolecular Interactions, Correlations, and Mutual Information. In Information Theory and Selected Applications (pp. 19-38). Springer, Cham. https://doi.org/10.1007/978-3-031-21276-5_2</w:t>
      </w:r>
    </w:p>
    <w:p w14:paraId="307AE8F6"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Betz, J. L., &amp; Sadler, J. R. (1981). Variants of a cloned synthetic lactose operator II. Chloramphenicol-resistant revertants retaining a lactose operator in the CAT gene of plasmid pBR325. Gene, 15(2-3), 187–200. https://doi.org/10.1016/0378-1119(81)90128-1</w:t>
      </w:r>
    </w:p>
    <w:p w14:paraId="7647E308"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Bickel, D. R. (2008). Correcting the estimated level of differential expression for gene selection bias: application to a microarray study. Statistical Applications in Genetics and Molecular Biology, 7(1), Article10. https://doi.org/10.2202/1544-6115.1330</w:t>
      </w:r>
    </w:p>
    <w:p w14:paraId="3EDD968D"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Bilodeau, B., Jaques, N., Koh, P. W., &amp; Kim, B. (2024). Impossibility theorems for feature attribution. Proc. Natl. Acad. Sci., 121(2), e2304406120. https://doi.org/10.1073/pnas.2304406120</w:t>
      </w:r>
    </w:p>
    <w:p w14:paraId="55E587BF"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Black, D., Byrne, D., Walke, A., Choi, C., Buch, V., Wu, C.-C., Golby, A. J., &amp; Pieper, S. (2024). Towards machine learning-based quantitative hyperspectral image guidance for brain tumor resection. Commun. Med., 4(1), Article 131. https://doi.org/10.1038/s43856-024-00562-3</w:t>
      </w:r>
    </w:p>
    <w:p w14:paraId="61959322"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Bobrowski, L. (1991). Design of piecewise linear classifiers from formal neurons by a basis exchange technique. Pattern Recognit., 24(9), 863–870. https://doi.org/10.1016/0031-3203(91)90005-P</w:t>
      </w:r>
    </w:p>
    <w:p w14:paraId="423A7D02"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Bobrowski, L., &amp; Niemiro, W. (1984). A method of synthesis of linear discriminant function in the case of nonseparability. Pattern Recognit., 17(2), 205–210. https://doi.org/10.1016/0031-3203(84)90059-1</w:t>
      </w:r>
    </w:p>
    <w:p w14:paraId="58DA80A7"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Bougioukos, P., Glotsos, D., Cavouras, D., Daskalakis, A., Kalatzis, I., Kostopoulos, S., Nikiforidis, G., &amp; Bezerianos, A. (2010). An intensity-region driven multi-classifier scheme for improving the classification accuracy of proteomic MS-spectra. Comput. Methods Programs Biomed., 99(2), 147–153. https://doi.org/10.1016/j.cmpb.2009.11.003</w:t>
      </w:r>
    </w:p>
    <w:p w14:paraId="51867915"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Brinkrolf, J., Göpfert, C., &amp; Hammer, B. (2019). Differential privacy for learning vector quantization. Neurocomputing, 342, 125–136. https://doi.org/10.1016/j.neucom.2018.11.095</w:t>
      </w:r>
    </w:p>
    <w:p w14:paraId="2EE0027B"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Burgard, J. P., Moreira Costa, C., &amp; Schmidt, M. (2024). Robustification of the k-means clustering problem and tailored decomposition methods: When more conservative means more accurate. Ann. Oper. Res., 339, 1525–1568. https://doi.org/10.1007/s10479-022-04818-w</w:t>
      </w:r>
    </w:p>
    <w:p w14:paraId="62CBF914"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Bushra, A. A., Kim, D., Kan, Y., &amp; Yi, G. (2024). AutoSCAN: Automatic detection of DBSCAN parameters and efficient clustering of data in overlapping density regions. PeerJ Computer Science, 10, e1921. https://doi.org/10.7717/peerj-cs.1921</w:t>
      </w:r>
    </w:p>
    <w:p w14:paraId="461F70A6"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Cai, Y., Wu, S., Zhao, W., Li, Z., Wu, Z., &amp; Ji, S. (2018). Concussion classification via deep learning using whole-brain white matter fiber strains. PLoS ONE, 13(5), e0197992. https://doi.org/10.1371/journal.pone.0197992</w:t>
      </w:r>
    </w:p>
    <w:p w14:paraId="3F3157DD"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Caprihan, A., Pearlson, G. D., &amp; Calhoun, V. D. (2008). Application of principal component analysis to distinguish patients with schizophrenia from healthy controls based on fractional anisotropy measurements. Neuroimage, 42(2), 675-682. https://doi.org/10.1016/j.neuroimage.2008.04.255</w:t>
      </w:r>
    </w:p>
    <w:p w14:paraId="63047EAB"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Carletti, M., Terzi, M., &amp; Susto, G. A. (2023). Interpretable Anomaly Detection with DIFFI: Depth-based feature importance of Isolation Forest. Eng. Appl. Artif. Intell., 119, 105730. https://doi.org/10.1016/j.engappai.2022.105730</w:t>
      </w:r>
    </w:p>
    <w:p w14:paraId="3E7C479A"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Caserini, N. A., &amp; Pagnottoni, P. (2022). Effective transfer entropy to measure information flows in credit markets. Stat. Methods Appl., 31, 729–757. https://doi.org/10.1007/s10260-021-00614-1</w:t>
      </w:r>
    </w:p>
    <w:p w14:paraId="40D3C4D9"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Castaldi, P. J., Dahabreh, I. J., &amp; Ioannidis, J. P. A. (2011). An empirical assessment of validation practices for molecular classifiers. Briefings in Bioinformatics, 12(3), 189–202. https://doi.org/10.1093/bib/bbq073</w:t>
      </w:r>
    </w:p>
    <w:p w14:paraId="173393DF"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 xml:space="preserve">Cechinel, M. A. P., Neves, J., Fuck, J. V. R., de Andrade, R. C., Spogis, N., Riella, H. G., Padoin, N., &amp; Soares, C. (2024). Enhancing wastewater treatment efficiency through machine learning-driven effluent quality prediction: A plant-level analysis. J. Water </w:t>
      </w:r>
      <w:r w:rsidRPr="00CB660A">
        <w:rPr>
          <w:sz w:val="20"/>
          <w:szCs w:val="20"/>
        </w:rPr>
        <w:lastRenderedPageBreak/>
        <w:t>Process Eng., 58, 104758. https://doi.org/10.1016/j.jwpe.2023.104758</w:t>
      </w:r>
    </w:p>
    <w:p w14:paraId="30BCA017"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Cerqueti, R., Mattera, R., &amp; Ficcadenti, V. (2024). Kendall correlations and radar charts to include goals for and goals against in soccer rankings. Comput. Stat.. Advance online publication. https://doi.org/10.1007/s00180-024-01542-w</w:t>
      </w:r>
    </w:p>
    <w:p w14:paraId="4F56502C"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Chanderraj, R., Brown, C. A., Hinkle, K., Falkowski, N., Woods, R. J., &amp; Dickson, R. P. (2022). The bacterial density of clinical rectal swabs is highly variable, correlates with sequencing contamination, and predicts patient risk of extraintestinal infection. Microbiome, 10(1), 2. https://doi.org/10.1186/s40168-021-01190-y</w:t>
      </w:r>
    </w:p>
    <w:p w14:paraId="3D4E7C34"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Chanderraj, R., Brown, C. A., Hinkle, K., Falkowski, N., Woods, R. J., Dickson, R. P., &amp; McMahon, K. (2020). Gut Microbiota Predict Enterococcus Expansion but Not Vancomycin-Resistant Enterococcus Acquisition. mSphere, 5(6), e00537-20. https://doi.org/10.1128/mSphere.00537-20</w:t>
      </w:r>
    </w:p>
    <w:p w14:paraId="06FFB707"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Chaudhari, M., Thapa, N., Roy, K., Newman, R. H., Saigo, H., &amp; B K C, D. (2020). DeepRMethylSite: a deep learning based approach for prediction of arginine methylation sites in proteins. Mol. Omics, 16(5), 448–454. https://doi.org/10.1039/d0mo00025f</w:t>
      </w:r>
    </w:p>
    <w:p w14:paraId="1B1D3CBF"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Chen, H., Mao, P., Lu, Y., &amp; Rao, Y. (2023). Nonlinear Structural Equation Model Guided Gaussian Mixture Hierarchical Topic Modeling. In Proc. 61st Annu. Meet. Assoc. Comput. Linguist. (Vol. 1 Long Pap.) (pp. 10377-10390). Association for Computational Linguistics. https://doi.org/10.18653/v1/2023.acl-long.578</w:t>
      </w:r>
    </w:p>
    <w:p w14:paraId="4BB01D83"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Chen, J., Qi, L., Wei, T., Zhang, S., Li, J., Asplund, C. L., Eickhoff, S. B., Bzdok, D., Holmes, A. J., &amp; Yeo, B. T. T. (2023). Relationship between prediction accuracy and feature importance reliability: An empirical and theoretical study. Neuroimage, 274, 120115–120115. https://doi.org/10.1016/j.neuroimage.2023.120115</w:t>
      </w:r>
    </w:p>
    <w:p w14:paraId="3E691849"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Chen, M., Papadikis, K., Jun, C., &amp; Macdonald, N. (2023). Linear, nonlinear, parametric, and nonparametric regression models for nonstationary flood frequency analysis. J. Hydrol., 616, 128772. https://doi.org/10.1016/j.jhydrol.2022.128772</w:t>
      </w:r>
    </w:p>
    <w:p w14:paraId="60D57F5C"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Chen, S., Ghadami, A., &amp; Epureanu, B. I. (2022). Practical guide to using Kendall's τ in the context of forecasting critical transitions. R. Soc. Open Sci., 9(7), 211346. https://doi.org/10.1098/rsos.211346</w:t>
      </w:r>
    </w:p>
    <w:p w14:paraId="7983DA43"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Chen, V., Yang, M., Cui, W., Kim, J. S., Talwalkar, A., &amp; Ma, J. (2024). Applying interpretable machine learning in computational biology—pitfalls, recommendations and opportunities for new developments. 2  Nature Methods, 21(8), 1454–1461. https://doi.org/10.1038/s41592-024-02359-7</w:t>
      </w:r>
    </w:p>
    <w:p w14:paraId="5259477B"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Chen, Y. T., &amp; Witten, D. M. (2023). Selective inference for k-means clustering. J. Mach. Learn. Res., 24, 152. https://doi.org/10.48550/arXiv.2203.15267</w:t>
      </w:r>
    </w:p>
    <w:p w14:paraId="46181F5C"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Chen, Y., Clayton, E. W., Novak, L. L., Anders, S., &amp; Malin, B. (2023). Human-Centered Design to Address Biases in Artificial Intelligence. J. Med. Internet Res., 25, e43251. https://doi.org/10.2196/43251</w:t>
      </w:r>
    </w:p>
    <w:p w14:paraId="2677F8EC"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Cheng, D., Zhang, C., Li, Y., Xia, S., Wang, G., Huang, J., Zhang, S., &amp; Xie, J. (2024). GB-DBSCAN: A fast granular-ball based DBSCAN clustering algorithm. Inf. Sci., 674, 120731. https://doi.org/10.1016/j.ins.2024.120731</w:t>
      </w:r>
    </w:p>
    <w:p w14:paraId="639529CF"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Cheungpasitporn, W., Thongprayoon, C., &amp; Kashani, K. B. (2024). Artificial intelligence and machine learning’s role in sepsis-associated acute kidney injury. Kidney Res. Clin. Pract., 43(4), 417–432. https://doi.org/10.23876/j.krcp.23.298</w:t>
      </w:r>
    </w:p>
    <w:p w14:paraId="6C71CD41"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Chow, C. F. W., Ghosh, S., Hadarovich, A., &amp; Toth-Petroczy, A. (2024). SHARK enables sensitive detection of evolutionary homologs and functional analogs in unalignable and disordered sequences. Proc. Natl. Acad. Sci., 121(42), e2401622121. https://doi.org/10.1073/pnas.2401622121</w:t>
      </w:r>
    </w:p>
    <w:p w14:paraId="64DC1565"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Coronado, S., Martinez, J. N., Gualajara, V., &amp; Rojas, O. (2022). Transfer entropy Granger causality between news indices and stock markets in U.S. and Latin America during the COVID-19 pandemic. Entropy, 24(10), 1420. https://doi.org/10.3390/e24101420</w:t>
      </w:r>
    </w:p>
    <w:p w14:paraId="6A2DBB5A"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Costes, V., Sellem, E., Marthey, S., Tosser-Klopp, G., Klopp, C., &amp; Elis, S. (2024). Multi-omics data integration for the identification of biomarkers for bull fertility. PLoS ONE, 19(2), e0298623. https://doi.org/10.1371/journal.pone.0298623</w:t>
      </w:r>
    </w:p>
    <w:p w14:paraId="7779489A"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Cristian, P. M., Aarón, V. J., Armando, E. D., Jesús, E. S. V., &amp; José, L. G. H. (2024). Diffusion on PCA-UMAP manifold: The impact of data structure preservation to denoise high-dimensional single-cell RNA sequencing data. Biology, 13(7), Article 512. https://doi.org/10.3390/biology13070512</w:t>
      </w:r>
    </w:p>
    <w:p w14:paraId="02E34525"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Cummings, M. J., Bakamutumaho, B., Jain, K., Ssebambulidde, K., Ssekasanvu, J., Nakanjako, D., Akech, S., &amp; Consortium, C. A. R. I. (2023). Development of a Novel Clinicomolecular Risk Index to Enhance Mortality Prediction and Immunological Stratification of Adults Hospitalized with Sepsis in Sub-Saharan Africa: A Pilot Study from Uganda. The American Journal of Tropical Medicine and Hygiene, 108(3), 619–626. https://doi.org/10.4269/ajtmh.22-0483</w:t>
      </w:r>
    </w:p>
    <w:p w14:paraId="63E04008"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Cun, Y., &amp; Fröhlich, H. (2012). Biomarker gene signature discovery integrating network knowledge. Biology, 1(1), 5–17. https://doi.org/10.3390/biology1010005</w:t>
      </w:r>
    </w:p>
    <w:p w14:paraId="2D055777"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Dai, H., &amp; Bao, Y. (2009). An inverse probability 3  weighted estimator for the bivariate distribution function under right censoring. Stat. Probab. Lett., 79(16), 1789–1797. https://doi.org/10.1016/j.spl.2009.05.010</w:t>
      </w:r>
    </w:p>
    <w:p w14:paraId="40F93191"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lastRenderedPageBreak/>
        <w:t>Dankwa-Mullan, I. (2024). Health Equity and Ethical Considerations in Using Artificial Intelligence in Public Health and Medicine. Preventing Chronic Disease, 21, E64. https://doi.org/10.5888/pcd21.240245</w:t>
      </w:r>
    </w:p>
    <w:p w14:paraId="32EF7080"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Debray, M. P., Borie, R., Revel, M. P., Naccache, J. M., Khalil, A., Toper, C., Israel-Biet, D., Estellat, C., &amp; Brillet, P. Y. (2015). Interstitial lung disease in anti-synthetase syndrome: Initial and follow-up CT findings. Eur. J. Radiol., 84(3), 516–523. https://doi.org/10.1016/j.ejrad.2014.11.026</w:t>
      </w:r>
    </w:p>
    <w:p w14:paraId="26BBBCC3"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Demircioğlu, A. (2021). Measuring the bias of incorrect application of feature selection when using cross-validation in radiomics. Insights Imaging, 12(1), 172. https://doi.org/10.1186/s13244-021-01115-1</w:t>
      </w:r>
    </w:p>
    <w:p w14:paraId="0B454BA7"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Deng, Y., Hung, K. S. Y., Lui, S. S. Y., Lee, J. C. W., Wang, Y., Li, Z., Mak, H. K. F., Sham, P. C., Chan, R. C. K., &amp; Cheung, E. F. C. (2019). Tractography-based classification in distinguishing patients with first-episode schizophrenia from healthy individuals. Progress in Neuro-Psychopharmacology and Biological Psychiatry, 88, 66–73. https://doi.org/10.1016/j.pnpbp.2018.06.010</w:t>
      </w:r>
    </w:p>
    <w:p w14:paraId="7C73EBBA"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Derrac, J., García, S., Molina, D., &amp; Herrera, F. (2011). A practical tutorial on the use of nonparametric statistical tests as a methodology for comparing evolutionary and swarm intelligence algorithms. Swarm Evol. Comput., 1(1), 3-18. https://doi.org/10.1016/j.swevo.2011.02.002</w:t>
      </w:r>
    </w:p>
    <w:p w14:paraId="06274944"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Dey, D., Haque, M. S., Islam, M. M., Aishi, U. I., Shammy, S. S., Mayen, M. S. A., Noor, S. T. A., &amp; Uddin, M. J. (2025). The proper application of logistic regression model in complex survey data: a systematic review. BMC Med. Res. Methodol., 25, 15. https://doi.org/10.1186/s12874-024-02454-5</w:t>
      </w:r>
    </w:p>
    <w:p w14:paraId="2C327193"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Dey, R., &amp; Lee, S. (2019). Asymptotic properties of principal component analysis and shrinkage-bias adjustment under the generalized spiked population model. J. Multivar. Anal., 173, 145-164. https://doi.org/10.1016/j.jmva.2019.02.007</w:t>
      </w:r>
    </w:p>
    <w:p w14:paraId="263BCCE6"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Diaz, M., Moetesum, M., Siddiqi, I., &amp; Vessio, 5  G. (2021). Sequence-based dynamic handwriting analysis for Parkinson’s disease detection with one-dimensional convolutions and BiGRUs. Expert Syst. Appl., 168, 114405. https://doi.org/10.1016/j.eswa.2020.114405</w:t>
      </w:r>
    </w:p>
    <w:p w14:paraId="5F306BBE"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 xml:space="preserve">Ding, S., Shi, Z., &amp; Azar, A. T. (2015). Research and development of advanced computing technologies. Sci. World J., 2015, 239723. https://doi.org/10.1155/2015/239723 6 </w:t>
      </w:r>
    </w:p>
    <w:p w14:paraId="5FA25035"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Domingue, B. W., Kanopka, K., Trejo, S., Rhemtulla, M., &amp; Tucker-Drob, E. M. (2024). Ubiquitous bias and false discovery due to model misspecification in analysis of statistical interactions: The role of the outcome's distribution and metric properties. Psychol. Methods, 29(6), 1164–1179. https://doi.org/10.1037/met0000532</w:t>
      </w:r>
    </w:p>
    <w:p w14:paraId="70EBE894"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Dong, M., Li, L., Chen, M., Kusalik, A., &amp; Xu, W. (2020). Predictive analysis methods for human microbiome data with application to Parkinson’s disease. PLoS ONE, 15(8), e0237779. https://doi.org/10.1371/journal.pone.0237779</w:t>
      </w:r>
    </w:p>
    <w:p w14:paraId="2546621D"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 xml:space="preserve">Donmez, B., McDonald, A. D., Lee, J. D., &amp; Boyle, L. N. (2023). Road user behavior: Describing, inferring, predicting and beyond. Transp. Res. Interdiscip. Perspect., 22, 100932. https://doi.org/10.1016/j.trip.2023.100932 7 </w:t>
      </w:r>
    </w:p>
    <w:p w14:paraId="182EBF31"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Dukart, J., Mueller, K., Barthel, H., Villringer, A., Sabri, O., &amp; Schroeter, M. L. (2013). Meta-analysis based SVM classification enables accurate detection of Alzheimer’s disease across different clinical centers using FDG-PET and MRI. Psychiatry Res.: Neuroimaging, 212(3), 230–236. https://doi.org/10.1016/j.pscychresns.2012.04.007</w:t>
      </w:r>
    </w:p>
    <w:p w14:paraId="5469674F"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Dunne, R., Reguant, R., Ramarao-Milne, P., Szul, P., Sng, L. M. F., Lundberg, M., Twine, N. A., &amp; Bauer, D. C. (2023). Thresholding Gini variable importance with a single-trained random forest: An empirical Bayes approach. Comput. Struct. Biotechnol. J., 21, 4354-4360. https://doi.org/10.1016/j.csbj.2023.08.033</w:t>
      </w:r>
    </w:p>
    <w:p w14:paraId="6AAD177D"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 xml:space="preserve">Dupeu, J. M. (1997). La consultation thérapeutique en pédo-psychiatrie: 10e journée annuelle de psychiatrie infantile. Journal de Pédiatrie et de Puériculture, 10(6), 349–355. https://doi.org/10.1016/S0987-7983(97)80099-0 8 </w:t>
      </w:r>
    </w:p>
    <w:p w14:paraId="0D6B15CB"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Dyer, E. L., &amp; Kording, K. (2023). Why the simplest explanation isn't always the best. Proc. Natl. Acad. Sci., 120(52), Article e2319169120. https://doi.org/10.1073/pnas.2319169120</w:t>
      </w:r>
    </w:p>
    <w:p w14:paraId="602FB821"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Eden, S. K., Li, C., &amp; Shepherd, B. E. (2022). Nonparametric estimation of Spearman's rank correlation with bivariate survival data. Biometrics, 78(2), 421-434. https://doi.org/10.1111/biom.13453</w:t>
      </w:r>
    </w:p>
    <w:p w14:paraId="21B7AA59"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Effrosynidis, D., &amp; Arampatzis, A. (2021). An evaluation of feature selection methods for environmental data. Ecol. Inform., 61, 101224. https://doi.org/10.1016/j.ecoinf.2021.101224</w:t>
      </w:r>
    </w:p>
    <w:p w14:paraId="1E0EE270"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Ehrlich, D. A., Schick-Poland, K., Makkeh, A., Lanfermann, F., Wollstadt, P., &amp; Wibral, M. (2024). Partial information decomposition for continuous variables based on shared exclusions: Analytical formulation and estimation. Phys. Rev. E, 110(1), 014115. https://doi.org/10.1103/PhysRevE.110.014115</w:t>
      </w:r>
    </w:p>
    <w:p w14:paraId="3C11AED1"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Eichele, T., Rachakonda, S., &amp; Calhoun, V. (2009). EEGIFT: A toolbox for group temporal ICA of event-related EEG. Neuroimage, 47(Supplement 1), S101. https://doi.org/10.1016/S1053-8119(09)70872-9</w:t>
      </w:r>
    </w:p>
    <w:p w14:paraId="0D6C5063"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Eisele, A. S., Tarbier, M., Dormann, A. A., Pelechano, V., &amp; Suter, D. M. (2024). Gene-expression memory-based prediction of cell lineages from scRNA-seq datasets. Nat. Commun., 15(1), 2744. https://doi.org/10.1038/s41467-024-47158-y</w:t>
      </w:r>
    </w:p>
    <w:p w14:paraId="0F548BE2"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lastRenderedPageBreak/>
        <w:t>Ekhlasi, A., Motie Nasrabadi, A., &amp; Mohammadi, M. (2023). Improving transfer entropy and partial transfer entropy for relative detection of effective connectivity strength between time series. Commun. Nonlinear Sci. Numer. Simul., 126, 107449. https://doi.org/10.1016/j.cnsns.2023.107449</w:t>
      </w:r>
    </w:p>
    <w:p w14:paraId="39870D22"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 xml:space="preserve">El Allali, A., Elhamraoui, Z., &amp; Daoud, R. (2021). Machine learning applications in RNA modification sites prediction. Comput. Struct. Biotechnol. J., 19, 5510–5524. https://doi.org/10.1016/j.csbj.2021.09.025 9 </w:t>
      </w:r>
    </w:p>
    <w:p w14:paraId="0D0F9564"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Elhaik, E. (2022). Principal component analyses (PCA)-based findings in population genetic studies are highly biased and must be reevaluated. Sci. Rep., 12(1), Article 14683. https://doi.org/10.1038/s41598-022-14395-4</w:t>
      </w:r>
    </w:p>
    <w:p w14:paraId="7D09C529" w14:textId="45546530" w:rsidR="00432BEC" w:rsidRPr="00CB660A" w:rsidRDefault="00432BEC" w:rsidP="000B7B10">
      <w:pPr>
        <w:pStyle w:val="ListParagraph"/>
        <w:numPr>
          <w:ilvl w:val="0"/>
          <w:numId w:val="17"/>
        </w:numPr>
        <w:spacing w:line="280" w:lineRule="exact"/>
        <w:rPr>
          <w:sz w:val="20"/>
          <w:szCs w:val="20"/>
        </w:rPr>
      </w:pPr>
      <w:r w:rsidRPr="00CB660A">
        <w:rPr>
          <w:sz w:val="20"/>
          <w:szCs w:val="20"/>
        </w:rPr>
        <w:t>Erman, B. (2023). Mutual information analysis of mutation, nonlinearity, and triple interactions in proteins. Proteins, 91(1), 121–133. https://doi.org/10.1002/prot.26415</w:t>
      </w:r>
    </w:p>
    <w:p w14:paraId="7ADDB08D"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Fakhraei, S., Soltanian-Zadeh, H., &amp; Fotouhi, F. (2014). Bias and stability of single variable classifiers for feature ranking and selection. Expert Syst. Appl., 41(15), 6945–6958. https://doi.org/10.1016/j.eswa.2014.05.007</w:t>
      </w:r>
    </w:p>
    <w:p w14:paraId="25CAF867"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 xml:space="preserve">Fallahpour, S., Lakvan, E. N., &amp; Zadeh, M. H. (2017). Using an ensemble classifier based on sequential floating forward selection for financial distress prediction problem. J. Retail. Consum. Serv., 34, 159–167. https://doi.org/10.1016/j.jretconser.2016.10.002 12 </w:t>
      </w:r>
    </w:p>
    <w:p w14:paraId="76A83F89"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Felippe, H., Battiston, F., &amp; Kirkley, A. (2024). Network mutual information measures for graph similarity. Commun. Phys., 7, 335. https://doi.org/10.1038/s42005-024-01830-3</w:t>
      </w:r>
    </w:p>
    <w:p w14:paraId="2F9A6CD9"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Fisher, A., Rudin, C., &amp; Dominici, F. (2019). All models are wrong, but many are useful: Learning a variable's importance by studying an entire class of prediction models simultaneously. J. Mach. Learn. Res., 20, 177. https://doi.org/10.48550/arXiv.1801.01489</w:t>
      </w:r>
    </w:p>
    <w:p w14:paraId="524E80E5"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Fox, J., &amp; Monette, G. (1992). Generalized Collinearity Diagnostics. Journal of the American Statistical Association, 87(417), 178–183. https://doi.org/10.1080/01621459.1992.10475190</w:t>
      </w:r>
    </w:p>
    <w:p w14:paraId="28B3B6A5"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Frénay, B., Doquire, G., &amp; Verleysen, M. (2014). Estimating mutual information for feature selection in the presence of label noise. Comput. Stat. &amp; Data Analysis, 71, 832–848. https://doi.org/10.1016/j.csda.2013.05.001</w:t>
      </w:r>
    </w:p>
    <w:p w14:paraId="1172AF89"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Fujita, A., Sato, J. R., Demasi, M. A., Sogayar, M. C., Ferreira, C. E., &amp; Miyano, S. (2009). Comparing Pearson, Spearman, and Hoeffding's D measure for gene expression association analysis. Journal of Bioinformatics and Computational Biology, 7(4), 663–684. https://doi.org/10.1142/s0219720009004230</w:t>
      </w:r>
    </w:p>
    <w:p w14:paraId="77C4DB34"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Galligan, M. C., Saldova, R., Campbell, M. P., Rudd, P. M., &amp; Murphy, T. B. (2013). Greedy feature selection for glycan chromatography data with the generalized Dirichlet distribution. BMC Bioinformatics, 14, 155. https://doi.org/10.1186/1471-2105-14-155</w:t>
      </w:r>
    </w:p>
    <w:p w14:paraId="561A622F"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Gandhudi, M., Alphonse, P. J. A., Fiore, U., &amp; Gangadharan, G. R. (2024). Explainable hybrid quantum neural networks for analyzing the influence of tweets on stock price prediction. Comput. Electr. Eng., 118(Part A), 109302. https://doi.org/10.1016/j.compeleceng.2024.109302</w:t>
      </w:r>
    </w:p>
    <w:p w14:paraId="4D358E7F"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Ge, L., Chen, Y., Yan, C., Wang, J., Wu, H., &amp; Zhang, X. (2019). Study Progress of Radiomics With Machine Learning for Precision Medicine in Bladder Cancer Management. Front. Oncol., 9, 1296. https://doi.org/10.3389/fonc.2019.01296</w:t>
      </w:r>
    </w:p>
    <w:p w14:paraId="1AA88DC8"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Ge, R., Zhou, M., Luo, Y., Zhang, Z., Zhang, R., &amp; Ning, K. (2016). McTwo: a two-step feature selection algorithm based on maximal information coefficient. BMC Bioinformatics, 17, 142. https://doi.org/10.1186/s12859-016-0990-0</w:t>
      </w:r>
    </w:p>
    <w:p w14:paraId="4F53FDDC"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Gibson, J. D. (2025). Entropy and Mutual Information. In Information Theoretic Principles for Agent Learning (pp. 15-33). Springer, Cham. https://doi.org/10.1007/978-3-031-65388-9_2</w:t>
      </w:r>
    </w:p>
    <w:p w14:paraId="643EB058"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Gnambs, T. (2023). A brief note on the standard error of the Pearson correlation. Collabra: Psychol., 9(1). https://doi.org/10.1525/collabra.87615</w:t>
      </w:r>
    </w:p>
    <w:p w14:paraId="54000E7D"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Goldfarb, E. V., Scheinost, D., Fogelman, N., Seo, D., &amp; Sinha, R. (2022). High-Risk Drinkers Engage Distinct Stress-Predictive Brain Networks. Biol. Psychiatry: Cogn. Neurosci. Neuroimaging, 7(8), 805–813. https://doi.org/10.1016/j.bpsc.2022.02.010</w:t>
      </w:r>
    </w:p>
    <w:p w14:paraId="2138A82E"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Grabowski, E., &amp; Kuo, J. (2023). Comparing K-means and OPTICS clustering algorithms for identifying vowel categories. Proc. Linguist. Soc. Am., 8(1), 5488. https://doi.org/10.3765/plsa.v8i1.5488</w:t>
      </w:r>
    </w:p>
    <w:p w14:paraId="1598AD3A"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Grover, D., Bauhoff, S., &amp; Friedman, J. (2019). Using supervised learning to select audit targets in performance-based financing in health: An example from Zambia. 1  PLoS ONE, 14(1), e0211262. 2  https://doi.org/10.1371/journal.pone.0211262</w:t>
      </w:r>
    </w:p>
    <w:p w14:paraId="1D3A4C9C"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Gu, Z., Jamison, K. W., Sabuncu, M. R., &amp; Kuceyeski, A. (2024). Machine learning and neuroimaging: Understanding the human brain in health and disease. In Neuroimaging Methods Appl. Comput. Netw. Model. Neuroimaging Data (pp. 261–285). Academic Press. https://doi.org/10.1016/B978-0-443-13480-7.00010-7</w:t>
      </w:r>
    </w:p>
    <w:p w14:paraId="6099BB89"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 xml:space="preserve">Guan, W., Zhou, M., Hampton, C. Y., дела Вега, Ф. М., Cogdell, D. E., Urbauer, D. L., Фенольо, М. И., &amp; Bast, R. C. (2009). Ovarian cancer detection from metabolomic liquid chromatography/mass spectrometry data by support 3  vector machines. BMC </w:t>
      </w:r>
      <w:r w:rsidRPr="00CB660A">
        <w:rPr>
          <w:sz w:val="20"/>
          <w:szCs w:val="20"/>
        </w:rPr>
        <w:lastRenderedPageBreak/>
        <w:t>Bioinformatics, 10, 259. https://doi.org/10.1186/1471-2105-10-259</w:t>
      </w:r>
    </w:p>
    <w:p w14:paraId="04BC5FD3"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Guidotti, R., Del Gratta, C., Baldassarre, A., Romani, G. L., &amp; Corbetta, M. (2015). Visual Learning Induces Changes in Resting-State fMRI Multivariate Pattern of 4  Information. J. Neurosci., 35(27), 9786–9798. https://doi.org/10.1523/JNEUROSCI.3920-14.2015</w:t>
      </w:r>
    </w:p>
    <w:p w14:paraId="49B4C817"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Guyader, J.-M., Huizinga, W., Poot, D. H. J., van Kranenburg, M., Uitterdijk, A., Niessen, W. J., &amp; Klein, S. (2018). Groupwise image registration based on a total correlation dissimilarity measure for quantitative MRI and dynamic imaging data. Sci. Rep., 8, 13112. https://doi.org/10.1038/s41598-018-31474-7</w:t>
      </w:r>
    </w:p>
    <w:p w14:paraId="376CFB2A"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Guyatt, G. H., Webber, C. E., Mewa, A. A., &amp; Sackett, D. L. (1984). Determining causation—A case study: Adrenocorticosteroids and osteoporosis: Should the fear of inducing clinically important osteoporosis 5  influence the decision 6  to prescribe adrenocorticosteroids? J. Chronic Dis., 37(5), 343–352. https://doi.org/10.1016/0021-9681(84)90100-0</w:t>
      </w:r>
    </w:p>
    <w:p w14:paraId="6AEC47CE"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Hair, J. F., Hult, G. T. M., Ringle, C. M., Sarstedt, M., Danks, N. P., &amp; Ray, S. (2021). An introduction to structural equation modeling. In Partial Least Squares Struct. Equ. Model. (PLS-SEM) Using R: Classr. Companion: Bus. (pp. 1-25). Springer. https://doi.org/10.1007/978-3-030-80519-7_1</w:t>
      </w:r>
    </w:p>
    <w:p w14:paraId="058BA9F8"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Hair, J. F., Sarstedt, M., Ringle, C. M., Sharma, P. N., &amp; Liengaard, B. D. (2024). Going beyond the untold facts in PLS–SEM and moving forward. Eur. J. Mark., 58(13), 81–106. https://doi.org/10.1108/EJM-08-2023-0645</w:t>
      </w:r>
    </w:p>
    <w:p w14:paraId="5A043395"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Hajihosseinlou, A., Maghsoudi, A., &amp; Ghezelbash, R. (2024). A comprehensive evaluation of OPTICS, GMM and K-means clustering methodologies for geochemical anomaly detection connected with sample catchment basins. Geochemistry, 84(2), Article 126094. https://doi.org/10.1016/j.chemer.2024.126094</w:t>
      </w:r>
    </w:p>
    <w:p w14:paraId="6E3BC693"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Han, H. (2017). A novel feature selection for RNA-seq analysis. Computational Biology and Chemistry, 71, 245–257. https://doi.org/10.1016/j.compbiolchem.2017.10.010</w:t>
      </w:r>
    </w:p>
    <w:p w14:paraId="063DE161"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Han, J., &amp; Kang, S. (2021). Active learning with missing values considering imputation uncertainty. Knowl. Based Syst., 224, 107079. https://doi.org/10.1016/j.knosys.2021.107079</w:t>
      </w:r>
    </w:p>
    <w:p w14:paraId="0EFBEFFA"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Hanbay, K. (2022). A new standard error based artificial bee colony algorithm and its applications in feature selection. Journal of King Saud University - Computer and Inf. Sci., 34(7), 4554–4567. https://doi.org/10.1016/j.jksuci.2021.04.010</w:t>
      </w:r>
    </w:p>
    <w:p w14:paraId="723203F6"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Hancer, E., Xue, B., &amp; Zhang, M. (2018). Differential evolution for filter feature selection based on information theory and feature ranking. Knowl. Based Syst., 140, 103–119. https://doi.org/10.1016/j.knosys.2017.10.028</w:t>
      </w:r>
    </w:p>
    <w:p w14:paraId="03CEF2C6"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Higham, P. A., &amp; Higham, D. P. (2019). New improved gamma: Enhancing the accuracy of Goodman-Kruskal's gamma using ROC curves. Behav. Res. Methods, 51(1), 108–125. https://doi.org/10.3758/s13428-018-1125-5</w:t>
      </w:r>
    </w:p>
    <w:p w14:paraId="354459E4"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Hooshyar, D., &amp; Yang, Y. (2024). Problems With SHAP and LIME in Interpretable AI for Education: A Comparative Study of Post-Hoc Explanations and Neural-Symbolic Rule Extraction. IEEE Access, 12, 137472-137490. https://doi.org/10.1109/ACCESS.2024.3463948</w:t>
      </w:r>
    </w:p>
    <w:p w14:paraId="1A395001"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Horrace, W. C., &amp; Oaxaca, R. L. (2006). Results on the bias and inconsistency of ordinary least squares for the linear probability model. Econ. Lett., 90(3), 321-327. https://doi.org/10.1016/j.econlet.2005.08.024</w:t>
      </w:r>
    </w:p>
    <w:p w14:paraId="23BEF77A"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Hou, J., Ye, X., Feng, W., Zhang, Q., Han, Y., Liu, Y., Li, Y., &amp; Wei, Y. (2022). Distance correlation application to gene co-expression network analysis. BMC Bioinformatics, 23(1), 81. https://doi.org/10.1186/s12859-022-04609-x</w:t>
      </w:r>
    </w:p>
    <w:p w14:paraId="7028D73D"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Hsieh, M. H., Eisenberg, M. L., Hittelman, A. B., Wilson, J. M., Tasian, G. E., &amp; Baskin, L. S. (2012). Caucasian male infants and boys with hypospadias exhibit reduced anogenital distance. Hum. Reprod., 27(6), 1577–1580. https://doi.org/10.1093/humrep/des087</w:t>
      </w:r>
    </w:p>
    <w:p w14:paraId="69D629C8"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Huang, J., Cai, Y., &amp; Xu, X. (2007). A hybrid genetic algorithm for feature selection wrapper based on mutual information. Pattern Recognit. Letters, 28(13), 1  1825–1844. https://doi.org/10.1016/j.patrec.2007.05.011</w:t>
      </w:r>
    </w:p>
    <w:p w14:paraId="580DC9C7"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Huang, X., &amp; Marques-Silva, J. (2024). On the failings of Shapley values for explainability. Int. J. Approx. Reason., 171, 109112. https://doi.org/10.1016/j.ijar.2023.109112</w:t>
      </w:r>
    </w:p>
    <w:p w14:paraId="2402B541"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Huang, X., Tao, H., Ni, H., &amp; Hou, C. (2025). Debiasing weighted multi-view k-means clustering based on causal regularization. Pattern Recognit., 160, 111195. https://doi.org/10.1016/j.patcog.2024.111195</w:t>
      </w:r>
    </w:p>
    <w:p w14:paraId="16F04FEA"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Humberg, S., Grund, S., &amp; Nestler, S. (2024). Estimating nonlinear effects of random slopes: A comparison of multilevel structural equation modeling with a two-step, a single-indicator, and a plausible values approach. Behav. Res. Methods, 56(7), 7912–7938. https://doi.org/10.3758/s13428-024-02462-9</w:t>
      </w:r>
    </w:p>
    <w:p w14:paraId="1C367A8F"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Huti, M., Lee, T., Sawyer, E., &amp; King, A. P. (2023). An investigation into race bias in random forest models based on breast DCE-MRI derived radiomics features. In Clinical Image Based Procedure Fairness AI Med Imaging Ethical Philos Issues Med Imaging (Vol. 14242, pp. 225-234). https://doi.org/10.1007/978-3-031-45249-9_22</w:t>
      </w:r>
    </w:p>
    <w:p w14:paraId="71087C6A"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 xml:space="preserve">Irmer, J. P., Klein, A. G., &amp; Schermelleh-Engel, K. (2024). Estimating power in complex nonlinear structural equation modeling </w:t>
      </w:r>
      <w:r w:rsidRPr="00CB660A">
        <w:rPr>
          <w:sz w:val="20"/>
          <w:szCs w:val="20"/>
        </w:rPr>
        <w:lastRenderedPageBreak/>
        <w:t>including moderation effects: The powerNLSEM R-package. Behav. Res. Methods, 56, 8897-8931. https://doi.org/10.3758/s13428-024-02476-3</w:t>
      </w:r>
    </w:p>
    <w:p w14:paraId="6D99DEBF"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Jacob, J., &amp; Varadharajan, R. (2024). Robust Variance Inflation Factor: A Promising Approach for Collinearity Diagnostics in the Presence of Outliers. Sankhya B, 86, 845–871. https://doi.org/10.1007/s13571-024-00342-y</w:t>
      </w:r>
    </w:p>
    <w:p w14:paraId="4303497C"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Jain, R., &amp; Xu, W. (2021). HDSI: High dimensional selection with interactions algorithm on feature selection and testing. PLoS ONE, 16(2), e0246159. https://doi.org/10.1371/journal.pone.0246159</w:t>
      </w:r>
    </w:p>
    <w:p w14:paraId="7026FCE0"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Janse, R. J., Hoekstra, T., Jager, K. J., Zoccali, C., Tripepi, G., Dekker, F. W., &amp; van Diepen, M. (2021). Conducting correlation analysis: Important limitations and pitfalls. Clin. Kidney J., 14(11), 2332-2337. https://doi.org/10.1093/ckj/sfab085</w:t>
      </w:r>
    </w:p>
    <w:p w14:paraId="22C00D9F"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Jarantow, S. W., Pisors, E. D., &amp; Chiu, M. L. (2023). Introduction to the use of linear and nonlinear regression analysis in quantitative biological assays. Curr. Protoc., 3(6), e801. https://doi.org/10.1002/cpz1.801</w:t>
      </w:r>
    </w:p>
    <w:p w14:paraId="3CD74422"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Jeung, M., Jang, M., Shin, K., Jung, S. W., &amp; Baek, S. (2025). Graph neural networks and transfer entropy enhance forecasting of mesozooplankton community dynamics. Environ. Sci. Ecotechnol., 23, 100514. https://doi.org/10.1016/j.ese.2024.100514</w:t>
      </w:r>
    </w:p>
    <w:p w14:paraId="295DAF1C"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Jha, A., Menozzi, E., Oyekan, R., двигатель, Д., Pajek, J., Prihodova, L., Růžičková, H., Růžička, F., Škoch, A., &amp; господин, Т. (2020). The Cloud UPDRS smartphone software in Parkinson’s study: cross-validation against blinded human raters. NPJ Parkinsons Dis., 6(1), 36. https://doi.org/10.1038/s41531-020-00135-w</w:t>
      </w:r>
    </w:p>
    <w:p w14:paraId="0A138816"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Jiang, J., Xiao, Y., Liu, J., Zhang, Y., Zhang, J., Wang, H., &amp; Zhang, X. (2024). T1 mapping-based radiomics in the identification of histological types of lung cancer: a reproducibility and feasibility study. BMC Med. Imaging, 24(1), 308. https://doi.org/10.1186/s12880-024-01487-y</w:t>
      </w:r>
    </w:p>
    <w:p w14:paraId="2A586F56"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Jin, S., Noh, M., Yang-Wallentin, F., &amp; Lee, Y. (2021). Robust nonlinear structural equation modeling with interaction between exogenous and endogenous latent variables. Struct. Equ. Model.: Multidiscip. J., 28(4), 547–556. https://doi.org/10.1080/10705511.2020.1857255</w:t>
      </w:r>
    </w:p>
    <w:p w14:paraId="1DB40AB0"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Jollans, L., Boyle, R., Artiges, E., Banaschewski, T., Barker, G. J., Büchel, C., Cattrell, A., Conrod, P. J., Desrivières, S., Flor, H., Frouin, V., Garavan, H., Gowland, P., Heinz, A., Ittermann, B., Lemaître, H., Martinot, J.-L., Nees, F., Orfanos, D. P., … Schumann, G. (2019). Quantifying performance of machine learning methods for neuroimaging data. Neuroimage, 199, 351–365. https://doi.org/10.1016/j.neuroimage.2019.05.082</w:t>
      </w:r>
    </w:p>
    <w:p w14:paraId="1F0AD09D"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Jung, W. S., Lee, J. S., Solander, S., &amp; Choi, J. W. (2020). Pseudo-Occlusion of the Internal Carotid Artery in Acute Ischemic Stroke: Clinical Outcome 2  after Mechanical Thrombectomy. Sci. Rep., 10(1), 2832. https://doi.org/10.1038/s41598-020-59609-9</w:t>
      </w:r>
    </w:p>
    <w:p w14:paraId="7CF1E63B"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Junges, R., Lomazzi, L., Miele, L., Giglio, M., &amp; Cadini, F. (2024). Mitigating the Impact of Temperature Variations on Ultrasonic Guided Wave-Based Structural Health Monitoring 3  through Variational Autoencoders. Sensors, 24(5), 1494. https://doi.org/10.3390/s24051494</w:t>
      </w:r>
    </w:p>
    <w:p w14:paraId="671A6569"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Kakuba, S., &amp; Han, D. S. (2024). Addressing data scarcity in speech emotion recognition: A comprehensive review. ICT Express. https://doi.org/10.1016/j.icte.2024.11.003</w:t>
      </w:r>
    </w:p>
    <w:p w14:paraId="7AB15045"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Kamat, P., Kumar, S., &amp; Kotecha, K. (2024). DeepTool: A deep learning framework for tool wear onset detection and remaining useful life prediction. MethodsX, 13, 102965. https://doi.org/10.1016/j.mex.2024.102965</w:t>
      </w:r>
    </w:p>
    <w:p w14:paraId="7F61732E"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Katal, S., York, B., &amp; Gholamrezanezhad, A. (2024). AI in radiology: From promise to practice − A guide to effective integration. Eur. J. Radiol., 181, 111798. https://doi.org/10.1016/j.ejrad.2024.111798</w:t>
      </w:r>
    </w:p>
    <w:p w14:paraId="588C9F53"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Kazienko, P., &amp; Kajdanowicz, T. (2012). Label-dependent node classification in the network. Neurocomputing, 75(1), 199–209. https://doi.org/10.1016/j.neucom.2011.04.047</w:t>
      </w:r>
    </w:p>
    <w:p w14:paraId="25C9177C"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Kepplinger, D. (2023). Robust variable selection and estimation via adaptive elastic net S-estimators for linear regression. Comput. Stat. &amp; Data Analysis, 183, 107730. https://doi.org/10.1016/j.csda.2023.107730</w:t>
      </w:r>
    </w:p>
    <w:p w14:paraId="2E96ABD7"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Kerby, T., White, T., &amp; Moon, K. R. (2024). Learning local higher-order interactions with total correlation. In Proc. 2024 IEEE 34th Int. Workshop Mach. Learn. Signal Process. (MLSP) (pp. 1-6). IEEE. https://doi.org/10.1109/MLSP58920.2024.10734758</w:t>
      </w:r>
    </w:p>
    <w:p w14:paraId="654B2EFF"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Keshavan, M. S., Collin, G., Guimond, S., Kelly, S., Prasad, K. M., 4  &amp; Lizano, P. (2020). Neuroimaging in Schizophrenia. Neuroimaging Clin. N. Am., 30(1), 73–83. https://doi.org/10.1016/j.nic.2019.09.007</w:t>
      </w:r>
    </w:p>
    <w:p w14:paraId="1056C8F4"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Khan, I. K., Daud, H. B., Zainuddin, N. B., Sokkalingam, R., Farooq, M., Baig, M. E., Ayub, G., &amp; Zafar, M. (2024). Determining the optimal number of clusters by Enhanced Gap Statistic in K-mean algorithm. Egypt. Inform. J., 27, 100504. https://doi.org/10.1016/j.eij.2024.100504</w:t>
      </w:r>
    </w:p>
    <w:p w14:paraId="6C67E3B9"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Kipruto, E., &amp; Sauerbrei, W. (2024). Post-Estimation Shrinkage in Full and Selected Linear Regression Models in Low-Dimensional Data Revisited. Biometrical Journal. Biometrische Zeitschrift, 66(7), e202300368. https://doi.org/10.1002/bimj.202300368</w:t>
      </w:r>
    </w:p>
    <w:p w14:paraId="68981B0D"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lastRenderedPageBreak/>
        <w:t>Kiviet, J. F., &amp; Phillips, G. D. A. (1996). The bias of the ordinary least squares estimator in simultaneous equation models. Econ. Lett., 53(2), 161-167. https://doi.org/10.1016/S0165-1765(96)00908-1</w:t>
      </w:r>
    </w:p>
    <w:p w14:paraId="2E52C2D3"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Krawczuk, J., &amp; Łukaszuk, T. (2016). The feature selection bias problem in relation to high-dimensional gene data. Artif. Intell. Med., 66, 63-71. https://doi.org/10.1016/j.artmed.2015.11.001</w:t>
      </w:r>
    </w:p>
    <w:p w14:paraId="3808F138"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Kretowska, M. (2018). Tree-based models for survival data with competing risks. Comput. Methods Programs Biomed., 159, 185–198. https://doi.org/10.1016/j.cmpb.2018.03.017</w:t>
      </w:r>
    </w:p>
    <w:p w14:paraId="4A1ABFA5"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 xml:space="preserve">Ku, W. L., &amp; Min, H. (2024). Evaluating Machine Learning Stability in Predicting Depression and Anxiety Amidst Subjective Response Errors. Healthcare (Basel, Switz.), 12(6), 625. https://doi.org/10.3390/healthcare12060625 </w:t>
      </w:r>
    </w:p>
    <w:p w14:paraId="7F36EFA9"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Kumar, A. (2024). Comparative evaluation of linear and nonlinear regression models in predicting VLC channel response and BER performance. J. Opt.. https://doi.org/10.1007/s12596-024-02361-4</w:t>
      </w:r>
    </w:p>
    <w:p w14:paraId="7995149C"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Kumar, I., Scheidegger, C., Venkatasubramanian, S., &amp; Friedler, S. (2021). Shapley residuals: Quantifying the limits of the Shapley value for explanations. Adv. Neural Inf. Process. Syst., 34, 26598–26608.</w:t>
      </w:r>
    </w:p>
    <w:p w14:paraId="6744AC5D"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Kunert-Graf, J., Sakhanenko, N., &amp; Galas, D. (2020). Partial Information Decomposition and the Information Delta: A Geometric Unification Disentangling Non-Pairwise Information. Entropy (Basel, Switzerland), 22(12), 1333. https://doi.org/10.3390/e22121333</w:t>
      </w:r>
    </w:p>
    <w:p w14:paraId="50956A30"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Kursa, M. B. (2022). Kendall transformation brings a robust categorical representation of ordinal data. Sci. Rep., 12, 8341. https://doi.org/10.1038/s41598-022-12224-2</w:t>
      </w:r>
    </w:p>
    <w:p w14:paraId="0F179DB0"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Lee, T., Kim, Y., Hyun, Y., Mo, J., &amp; Yoo, Y. (2024). Unsupervised anomaly detection process using LLE and HDBSCAN by Style-GAN as a feature extractor. Int. J. Precis. Eng. Manuf., 25, 51–63. https://doi.org/10.1007/s12541-023-00908-2</w:t>
      </w:r>
    </w:p>
    <w:p w14:paraId="18093225"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Lenhof, K., Eckhart, L., Rolli, L. M., &amp; Lenhof, H. P. (2024). Trust me if you can: A survey on reliability and interpretability of machine learning approaches for drug sensitivity prediction in cancer. Briefings in Bioinformatics, 25(5), bbae379. https://doi.org/10.1093/bib/bbae379</w:t>
      </w:r>
    </w:p>
    <w:p w14:paraId="33D57AAD"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Lenz, M., Müller, F. J., Zenke, M., &amp; Schuppert, A. (2016). Principal components analysis and the reported low intrinsic dimensionality of gene expression microarray data. Sci. Rep., 6, Article 25696. https://doi.org/10.1038/srep25696</w:t>
      </w:r>
    </w:p>
    <w:p w14:paraId="1FD01265"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 xml:space="preserve">Li, L., Kang, Y., &amp; Li, F. (2023). Bayesian forecast combination using time-varying features. Int. J. Forecast., 39(3), 1287–1302. https://doi.org/10.1016/j.ijforecast.2022.06.002 7 </w:t>
      </w:r>
    </w:p>
    <w:p w14:paraId="0C5E747A"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Li, Q., Ver Steeg, G., &amp; Malo, J. (2024). Functional connectivity via total correlation: Analytical results in visual areas. Neurocomputing, 571, 127143. https://doi.org/10.1016/j.neucom.2023.127143</w:t>
      </w:r>
    </w:p>
    <w:p w14:paraId="1EA7203F"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Li, W. X., Lin, Q. H., Zhang, C. Y., Han, Y., &amp; Calhoun, V. D. (2024). A new transfer entropy method for measuring directed connectivity from complex-valued fMRI data. Front. Neurosci., 18, 1423014. https://doi.org/10.3389/fnins.2024.1423014</w:t>
      </w:r>
    </w:p>
    <w:p w14:paraId="0C8CE602"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 xml:space="preserve">Li, X., Shao, B., &amp; Bian, G. (2024). A scholars’ personality traits augmented multi-dimensional feature fusion scholarly journal recommendation model. Appl. Soft Comput., 163, 111888. https://doi.org/10.1016/j.asoc.2024.111888 8 </w:t>
      </w:r>
    </w:p>
    <w:p w14:paraId="14609B65"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Li, Y., Liang, M., Mao, L., &amp; Wang, S. (2021). Robust estimation and variable selection for the accelerated failure time model. Stat. Med., 40(20), 4473-4491. https://doi.org/10.1002/sim.9042</w:t>
      </w:r>
    </w:p>
    <w:p w14:paraId="59361BCD"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Liang, J. E. (2024). Partial information decomposition for causal discovery with application to Internet of Things. IEEE Internet Things J., 11(13), 24289-24299. https://doi.org/10.1109/JIOT.2024.3390449</w:t>
      </w:r>
    </w:p>
    <w:p w14:paraId="0BD56476"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Lin, H., Eggesbø, M., &amp; Peddada, S. D. (2022). Linear and nonlinear correlation estimators unveil undescribed taxa interactions in microbiome data. Nature Communications, 13, 4946. https://doi.org/10.1038/s41467-022-32243-x</w:t>
      </w:r>
    </w:p>
    <w:p w14:paraId="147BC64E"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 xml:space="preserve">Lin, H., Zou, W., Li, T., Feigenberg, S. J., Teo, B. K., &amp; Dong, L. (2019). A Super-Learner Model for Tumor Motion Prediction and Management in Radiation Therapy: Development and Feasibility Evaluation. Sci. Rep., 9(1), 14868. https://doi.org/10.1038/s41598-019-51338-y 9 </w:t>
      </w:r>
    </w:p>
    <w:p w14:paraId="6B736418"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Linardatos, P., Papastefanopoulos, V., &amp; Kotsiantis, S. (2020). Explainable AI: A Review of Machine Learning Interpretability Methods. Entropy, 23(1), 18. https://doi.org/10.3390/e23010018</w:t>
      </w:r>
    </w:p>
    <w:p w14:paraId="44D3CAAE"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Lipton, Z. C. (2018). The mythos of model interpretability: In machine learning, the concept of interpretability is both important and slippery. Queue, 16(3), 31–57. https://doi.org/10.1145/3236386.3241340</w:t>
      </w:r>
    </w:p>
    <w:p w14:paraId="0C1346A9"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 xml:space="preserve">Liu, H., Yuan, H., Wang, Y., Huang, W., Xue, H., &amp; Zhang, X. (2021). Prediction of venous thromboembolism with machine learning techniques in young-middle-aged inpatients. Sci. Rep., 11(1), 12868. https://doi.org/10.1038/s41598-021-92287-9   </w:t>
      </w:r>
    </w:p>
    <w:p w14:paraId="5A8A85E1"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Liu, J. (2025). Examination of nonlinear longitudinal processes with latent variables, latent processes, latent changes, and latent classes in the structural equation modeling framework: The R package nlpsem. Behav. Res. Methods, 57(3), 87. https://doi.org/10.3758/s13428-025-02596-4</w:t>
      </w:r>
    </w:p>
    <w:p w14:paraId="0F3EE354"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 xml:space="preserve">Liu, T., Wang, M., Yang, B., Liu, H., &amp; Yi, S. (2025). ESERNet: Learning spectrogram structure relationship for effective speech </w:t>
      </w:r>
      <w:r w:rsidRPr="00CB660A">
        <w:rPr>
          <w:sz w:val="20"/>
          <w:szCs w:val="20"/>
        </w:rPr>
        <w:lastRenderedPageBreak/>
        <w:t xml:space="preserve">emotion recognition with swin transformer in classroom discourse analysis. Neurocomputing, 612, 128711. https://doi.org/10.1016/j.neucom.2024.128711   </w:t>
      </w:r>
    </w:p>
    <w:p w14:paraId="7AA3D824"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 xml:space="preserve">Liu, X., Zhou, Y., &amp; Zongrun, W. (2020). Can the development of a patient’s condition be predicted through intelligent inquiry under the e-health business mode? Sequential feature map-based disease risk prediction upon features selected from cognitive diagnosis big data. Int. J. Inf. Manag., 50, 463–486. https://doi.org/10.1016/j.ijinfomgt.2019.05.006   </w:t>
      </w:r>
    </w:p>
    <w:p w14:paraId="7AA7D9FB"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 xml:space="preserve">Liu, Y., Yuan, X., Jiang, X., Wang, P., Kou, J., Wang, H., &amp; Liu, M. (2021). Dilated Adversarial U-Net Network for automatic gross tumor volume segmentation of nasopharyngeal carcinoma. Appl. Soft Comput., 111, 107722. https://doi.org/10.1016/j.asoc.2021.107722   </w:t>
      </w:r>
    </w:p>
    <w:p w14:paraId="14626A99"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 xml:space="preserve">Liu, Z., Chang, B., &amp; Cheng, F. (2021). An interactive filter-wrapper multi-objective evolutionary algorithm for feature selection. Swarm Evol. Comput., 65, 100925. https://doi.org/10.1016/j.swevo.2021.100925   </w:t>
      </w:r>
    </w:p>
    <w:p w14:paraId="1EA01F2A"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Loecher, M. (2024). Debiasing SHAP scores in random forests. AStA Advances in Statistical Analysis, 108, 427-440. https://doi.org/10.1007/s10182-023-00479-7</w:t>
      </w:r>
    </w:p>
    <w:p w14:paraId="7FD84ED8"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 xml:space="preserve">Lohrmann, C., &amp; Luukka, P. (2022). Nonspecificity, strife and total uncertainty in supervised feature selection. Eng. Appl. Artif. Intell., 109, 104628. https://doi.org/10.1016/j.engappai.2021.104628   </w:t>
      </w:r>
    </w:p>
    <w:p w14:paraId="2855A457"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Lones, M. A. (2024). Avoiding common machine learning pitfalls. Patterns, 5(10), 101046. https://doi.org/10.1016/j.patter.2024.101046</w:t>
      </w:r>
    </w:p>
    <w:p w14:paraId="788E586C"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Lovatti, B. P. O., Nascimento, M. H. C., Neto, A. C., Castro, E. V. R., &amp; Filgueiras, P. R. (2019). Use of Random forest in the identification of important variables. Microchem. J., 145, 1129–1134. https://doi.org/10.1016/j.microc.2018.12.028</w:t>
      </w:r>
    </w:p>
    <w:p w14:paraId="07E317A1"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Lu, X., Qian, W., Dai, S., &amp; Huang, J. (2024). Label distribution feature selection based on hierarchical structure and neighborhood granularity. Inf. Fusion, 112, 102588. https://doi.org/10.1016/j.inffus.2024.102588</w:t>
      </w:r>
    </w:p>
    <w:p w14:paraId="2E0E40A6"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 xml:space="preserve">Ma, C., Zhang, P., Pan, L., Li, X., Yin, C., Li, A., Zong, R., &amp; Zhang, Z. (2022). A feature fusion sequence learning approach for quantitative analysis of tremor symptoms based on digital handwriting. Expert Syst. Appl., 203, 117400. https://doi.org/10.1016/j.eswa.2022.117400   </w:t>
      </w:r>
    </w:p>
    <w:p w14:paraId="73D2ECE1"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Ma, H., Prosperino, D., Haluszczynski, A., &amp; Räth, C. (2024). Linear and nonlinear causality in financial markets. Chaos, 34(11), 113125. https://doi.org/10.1063/5.0184267</w:t>
      </w:r>
    </w:p>
    <w:p w14:paraId="7DD66600"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Maggipinto, T., Bellotti, R., Amoroso, N., прав, М., водитель, П., Tangaro, S., Савио, С., &amp; Jirsa, V. K. (2017). DTI measurements for Alzheimer’s classification. Phys. Med. Biol., 62(6), 2361–2375. https://doi.org/10.1088/1361-6560/aa5dbe</w:t>
      </w:r>
    </w:p>
    <w:p w14:paraId="25140E5B"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Mandler, H., &amp; Weigand, B. (2024). A review and benchmark of feature importance methods for neural networks. ACM Comput. Surv., 56(12), 318. https://doi.org/10.1145/3679012</w:t>
      </w:r>
    </w:p>
    <w:p w14:paraId="0D777262"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Manolov, R. (2023). Does the choice of a linear trend-assessment technique matter in the context of single-case data? Behav. Res. Methods, 55(8), 4200–4221. https://doi.org/10.3758/s13428-022-02013-0</w:t>
      </w:r>
    </w:p>
    <w:p w14:paraId="3A6BCB5B" w14:textId="139B0463" w:rsidR="00432BEC" w:rsidRPr="00CB660A" w:rsidRDefault="00432BEC" w:rsidP="000B7B10">
      <w:pPr>
        <w:pStyle w:val="ListParagraph"/>
        <w:numPr>
          <w:ilvl w:val="0"/>
          <w:numId w:val="17"/>
        </w:numPr>
        <w:spacing w:line="280" w:lineRule="exact"/>
        <w:rPr>
          <w:sz w:val="20"/>
          <w:szCs w:val="20"/>
        </w:rPr>
      </w:pPr>
      <w:r w:rsidRPr="00CB660A">
        <w:rPr>
          <w:sz w:val="20"/>
          <w:szCs w:val="20"/>
        </w:rPr>
        <w:t xml:space="preserve">Markowetz, F., &amp; Spang, R. (2005). Molecular diagnosis. Classification, model selection and performance evaluation. Methods Inf. Med., 44(3), 438–443. </w:t>
      </w:r>
      <w:r w:rsidR="00D525DF" w:rsidRPr="00CB660A">
        <w:rPr>
          <w:sz w:val="20"/>
          <w:szCs w:val="20"/>
        </w:rPr>
        <w:t>https://doi.org/10.1055/s-0038-1633990</w:t>
      </w:r>
    </w:p>
    <w:p w14:paraId="54652CE9"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Mateo, F., Garcés-Iniesta, J. J., Jenninger, B., Gómez-Sanchís, J., Soria-Olivas, E., &amp; Chiggiato, P. (2021). Automatic mass spectra recognition for Ultra High Vacuum systems using multilabel classification. Expert Syst. Appl., 178, 114959. https://doi.org/10.1016/j.eswa.2021.114959</w:t>
      </w:r>
    </w:p>
    <w:p w14:paraId="4878D217"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Matusik, E., Vassal, O., Conrad, A., Ferry, T., Millet, A., Dupont, D., Grandjean, L., Guitton, J., Roux, S., Bienvenu, A.-L., Bohé, J., Friggeri, A., &amp; Goutelle, S. (2024). Parametric and nonparametric population pharmacokinetic analysis of fluconazole in critically ill patients and dosing simulations for Candida infections. Antimicrob. Agents Chemother., 68(11), e0099124. https://doi.org/10.1128/aac.00991-24</w:t>
      </w:r>
    </w:p>
    <w:p w14:paraId="5E20A853"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Mazumder, P., &amp; Singh, P. (2022). Protected attribute guided representation learning for bias mitigation in limited data. Knowl. Based Syst., 244, 108449. https://doi.org/10.1016/j.knosys.2022.108449</w:t>
      </w:r>
    </w:p>
    <w:p w14:paraId="25E66E8A"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McLatchie, Y., &amp; Vehtari, A. (2024). Efficient estimation and correction of selection-induced bias with order statistics. Stat. Comput., 34, 132. https://doi.org/10.1007/s11222-024-10442-4</w:t>
      </w:r>
    </w:p>
    <w:p w14:paraId="142B7DAD"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 xml:space="preserve">Medjek, F., Tandjaoui, D., Djedjig, N., &amp; Romdhani, I. (2021). Fault-tolerant AI-driven Intrusion Detection System for the Internet of Things. Int. J. Crit. Infrastruct. Prot., 34, 100436. https://doi.org/10.1016/j.ijcip.2021.100436   </w:t>
      </w:r>
    </w:p>
    <w:p w14:paraId="63810BA5"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Mehta, P., Bukov, M., Wang, C.-H., Day, A. G. R., Richardson, C., Fisher, C. K., &amp; Schwab, D. J. (2019). A high-bias, low-variance introduction to machine learning for physicists. Phys. Rep., 810, 1-124. https://doi.org/10.1016/j.physrep.2019.03.001</w:t>
      </w:r>
    </w:p>
    <w:p w14:paraId="68A8A2D0"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Merino-Soto, C., Juárez-García, A., Escudero, G. S., &amp; Toledano-Toledano, F. (2022). Parametric and nonparametric analysis of the internal structure of the psychosocial work processes questionnaire (PROPSIT) as applied to workers. International Journal of Environ. Res. and Public Health, 19(13), 7970. https://doi.org/10.3390/ijerph19137970</w:t>
      </w:r>
    </w:p>
    <w:p w14:paraId="10A1F883"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lastRenderedPageBreak/>
        <w:t>Metsämuuronen, J. (2021). Directional nature of Goodman–Kruskal gamma and some consequences: Identity of Goodman–Kruskal gamma and Somers delta, and their connection to Jonckheere–Terpstra test statistic. Behaviormetrika, 48, 283–307. https://doi.org/10.1007/s41237-021-00138-8</w:t>
      </w:r>
    </w:p>
    <w:p w14:paraId="30C764E6"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 xml:space="preserve">Mieth, B., Rozier, A., Rodriguez, J. A., Höhne, M. M. C., Görnitz, N., &amp; Müller, K.-R. (2021). DeepCOMBI: explainable artificial intelligence for the analysis and discovery in genome-wide association studies. NAR Genomics and Bioinformatics, 3(3), lqab065. https://doi.org/10.1093/nargab/lqab065   </w:t>
      </w:r>
    </w:p>
    <w:p w14:paraId="6C76A4F1"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Mishra, A. K., &amp; Das, B. (2024). A Hoeffding D statistic approach for detecting electricity theft. In Proc. 2024 IEEE 4th Int. Conf. Sustain. Energy Futur. Electr. Transp. (SEFET) (pp. 1–6). Hyderabad, India. https://doi.org/10.1109/SEFET61574.2024.10718232</w:t>
      </w:r>
    </w:p>
    <w:p w14:paraId="1EA2A624"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Mohseni, N., &amp; Elhaik, E. (2024). Biases of Principal Component Analysis (PCA) in Physical Anthropology Studies Require a Reevaluation of Evolutionary Insights. eLife, 13, RP94685. https://doi.org/10.7554/eLife.94685.2</w:t>
      </w:r>
    </w:p>
    <w:p w14:paraId="60CC7ED4"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Molnar, C., König, G., Herbinger, J., Freiesleben, T., Dandl, S., Scholbeck, C. A., Casalicchio, G., Grosse-Wentrup, M., &amp; Bischl, B. (2022). General pitfalls of model-agnostic interpretation methods for machine learning models. In A. Holzinger, R. Goebel, R. Fong, T. Moon, K. R. Müller, &amp; W. Samek (Eds.), xxAI - Beyond Explainable AI (Vol. 13200, p. 4). Springer. https://doi.org/10.1007/978-3-031-04083-2_4</w:t>
      </w:r>
    </w:p>
    <w:p w14:paraId="0B1F7B75" w14:textId="1CB041D4" w:rsidR="00942417" w:rsidRPr="00CB660A" w:rsidRDefault="00024C7C" w:rsidP="000B7B10">
      <w:pPr>
        <w:pStyle w:val="ListParagraph"/>
        <w:numPr>
          <w:ilvl w:val="0"/>
          <w:numId w:val="17"/>
        </w:numPr>
        <w:spacing w:line="280" w:lineRule="exact"/>
        <w:rPr>
          <w:sz w:val="20"/>
          <w:szCs w:val="20"/>
        </w:rPr>
      </w:pPr>
      <w:r w:rsidRPr="00CB660A">
        <w:rPr>
          <w:sz w:val="20"/>
          <w:szCs w:val="20"/>
        </w:rPr>
        <w:t xml:space="preserve">Moon, K. R., van Dijk, D., Wang, Z., Gigante, S., Burkhardt, D. B., Chen, W. S., Yim, K., Elzen, A. van den, Hirn, M. J., Coifman, R. R., Ivanova, N. B., Wolf, G., &amp; Krishnaswamy, S. (2019). Visualizing structure and transitions in high-dimensional biological data. Nat. Biotechnol., 37(12), 1482–1492. </w:t>
      </w:r>
      <w:hyperlink r:id="rId10" w:history="1">
        <w:r w:rsidR="00942417" w:rsidRPr="00CB660A">
          <w:rPr>
            <w:rStyle w:val="Hyperlink"/>
            <w:sz w:val="20"/>
            <w:szCs w:val="20"/>
          </w:rPr>
          <w:t>https://doi.org/10.1038/s41587-019-0336-3</w:t>
        </w:r>
      </w:hyperlink>
    </w:p>
    <w:p w14:paraId="1917ECF2" w14:textId="1544CAA9" w:rsidR="00432BEC" w:rsidRPr="00CB660A" w:rsidRDefault="00432BEC" w:rsidP="000B7B10">
      <w:pPr>
        <w:pStyle w:val="ListParagraph"/>
        <w:numPr>
          <w:ilvl w:val="0"/>
          <w:numId w:val="17"/>
        </w:numPr>
        <w:spacing w:line="280" w:lineRule="exact"/>
        <w:rPr>
          <w:sz w:val="20"/>
          <w:szCs w:val="20"/>
        </w:rPr>
      </w:pPr>
      <w:r w:rsidRPr="00CB660A">
        <w:rPr>
          <w:sz w:val="20"/>
          <w:szCs w:val="20"/>
        </w:rPr>
        <w:t>Nahm, F. S. (2016). Nonparametric statistical tests for continuous data: The basic concept and the practical use. Korean J. Anesthesiol., 69(1), 8-14. https://doi.org/10.4097/kjae.2016.69.1.8</w:t>
      </w:r>
    </w:p>
    <w:p w14:paraId="45E9AE12"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Nalenz, M., Rodemann, J., &amp; Augustin, T. (2024). Learning de-biased regression trees and forests from complex samples. Mach. Learn., 113, 3379–3398. https://doi.org/10.1007/s10994-023-06439-1</w:t>
      </w:r>
    </w:p>
    <w:p w14:paraId="30C7BE2F"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Nazer, L. H., Zatarah, R., Waldrip, S., Ke, J. X. C., Moukheiber, M., Khanna, A. K., Hicklen, R. S., Moukheiber, L., Moukheiber, D., Ma, H., &amp; Mathur, P. (2023). Bias in artificial intelligence algorithms and recommendations for mitigation. PLOS Digit. Health, 2(6), e0000278. https://doi.org/10.1371/journal.pdig.0000278</w:t>
      </w:r>
    </w:p>
    <w:p w14:paraId="79D7DC26"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Nematzadeh, H., Enayatifar, R., Mahmud, M., &amp; Akbari, E. (2019). Frequency based feature selection method using whale algorithm. Genomics, 111(6), 1946–1955. https://doi.org/10.1016/j.ygeno.2019.01.006</w:t>
      </w:r>
    </w:p>
    <w:p w14:paraId="69259E28"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Newson, R. (2006). Confidence Intervals for Rank Statistics: Somers’ D and Extensions. Stata J., 6(3), 309–334. https://doi.org/10.1177/1536867X0600600302</w:t>
      </w:r>
    </w:p>
    <w:p w14:paraId="63314436"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Nguyen, B. H., Xue, B., &amp; Zhang, M. (2020). A survey on swarm intelligence approaches to feature selection in data mining. Swarm Evol. Comput., 54, 100663. https://doi.org/10.1016/j.swevo.2020.100663</w:t>
      </w:r>
    </w:p>
    <w:p w14:paraId="7412CA18"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Nguyen, C. D., Strazdins, L., Nicholson, J. M., &amp; Cooklin, A. R. (2018). Impact of missing data strategies in studies of parental employment and health: Missing items, missing waves, and missing mothers. Soc. Sci. Med., 209, 160-168. https://doi.org/10.1016/j.socscimed.2018.03.009</w:t>
      </w:r>
    </w:p>
    <w:p w14:paraId="0FDFEBF0"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Nguyen, T. T., Huang, J. Z., &amp; Nguyen, T. T. (2015). Unbiased feature selection in learning random forests for high-dimensional data. Sci. World J., 2015, Article 471371. https://doi.org/10.1155/2015/471371</w:t>
      </w:r>
    </w:p>
    <w:p w14:paraId="1C6B1B59"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Nogueira, M. S., Barreto, A. L., Furukawa, M., Rovai, E. S., Bastos, A., Bertoncello, G., Silva de Carvalho, L. F. C. (2022). FTIR spectroscopy as a point of care diagnostic tool for diabetes and periodontitis: A saliva analysis approach. Photodiagnosis and Photodynamic Therapy, 40, 103036. https://doi.org/10.1016/j.pdpdt.2022.103036</w:t>
      </w:r>
    </w:p>
    <w:p w14:paraId="5404F1E8"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Nyamundanda, G., Brennan, L., &amp; Gormley, I. C. (2010). Probabilistic principal component analysis for metabolomic data. BMC Bioinformatics, 11, Article 571. https://doi.org/10.1186/1471-2105-11-571</w:t>
      </w:r>
    </w:p>
    <w:p w14:paraId="5CC1438C"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O’Brien, T. E., &amp; Silcox, J. W. (2024). Nonlinear regression modelling: A primer with applications and caveats. Bull. Math. Biol., 86, 40. https://doi.org/10.1007/s11538-024-01274-4</w:t>
      </w:r>
    </w:p>
    <w:p w14:paraId="7D492BC5"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O’Driscoll, D., &amp; Ramirez, D. E. (2015). Response surface designs using the generalized variance inflation factors. Cogent Math., 2(1). https://doi.org/10.1080/23311835.2015.1053728</w:t>
      </w:r>
    </w:p>
    <w:p w14:paraId="7B212391"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Okoye, K., &amp; Hosseini, S. (2024). Correlation Tests in R: Pearson Cor, Kendall’s Tau, and Spearman’s Rho. In R Program. (pp. 205-220). Springer, Singapore. https://doi.org/10.1007/978-981-97-3385-9_12</w:t>
      </w:r>
    </w:p>
    <w:p w14:paraId="415E6D62"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Owoeye, O. R., Oluwole, A. M., Jolayemi, O. S., &amp; Oluwalana, I. B. (2023). Linear and nonlinear regression modeling of the chemical, physical and quality variations in Cardaba banana (Musa acuminata x balbisiana – ABB) during ripening. Food Measure, 17, 12</w:t>
      </w:r>
      <w:r w:rsidRPr="00CB660A">
        <w:rPr>
          <w:rFonts w:hint="eastAsia"/>
          <w:sz w:val="20"/>
          <w:szCs w:val="20"/>
        </w:rPr>
        <w:t>–</w:t>
      </w:r>
      <w:r w:rsidRPr="00CB660A">
        <w:rPr>
          <w:sz w:val="20"/>
          <w:szCs w:val="20"/>
        </w:rPr>
        <w:t>23. https://doi.org/10.1007/s11694-022-01570-4</w:t>
      </w:r>
    </w:p>
    <w:p w14:paraId="5E971E3E"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Pantazatos, S. P., Talati, A., Pavlidis, P., &amp; Hirsch, J. (2012). Cortical functional connectivity decodes subconscious, task-irrelevant threat-related emotion processing. Neuroimage, 61(4), 1355-1363. https://doi.org/10.1016/j.neuroimage.2012.03.051</w:t>
      </w:r>
    </w:p>
    <w:p w14:paraId="667021F6"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lastRenderedPageBreak/>
        <w:t>Parmeter, C. F., &amp; Zhao, S. (2024). An alternative corrected ordinary least squares estimator for the stochastic frontier model. In S. C. Kumbhakar, R. C. Sickles, &amp; H. J. Wang (Eds.), Adv. Appl. Econom. (Vol. 55, pp. 355-375). Springer, Cham. https://doi.org/10.1007/978-3-031-48385-1_15</w:t>
      </w:r>
    </w:p>
    <w:p w14:paraId="76D3DAB7"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Paul, D., Sinnarasan, V. S. P., Das, R., Sheikh, M. M. R., &amp; Venkatesan, A. (2024). Machine learning approach to predict blood-secretory proteins and potential biomarkers for liver cancer using omics data. J. Proteomics, 309, 105298. https://doi.org/10.1016/j.jprot.2024.105298</w:t>
      </w:r>
    </w:p>
    <w:p w14:paraId="387AA474"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Peralta, B., &amp; Soto, A. (2014). Embedded local feature selection within mixture of experts. Inf. Sci., 269, 176-187. https://doi.org/10.1016/j.ins.2014.01.008</w:t>
      </w:r>
    </w:p>
    <w:p w14:paraId="5403C749"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Peralta, M., Jannin, P., Haegelen, C., &amp; Baxter, J. S. H. (2021). Data imputation and compression for Parkinson's disease clinical questionnaires. Artif. Intell. Med., 114, 102051. https://doi.org/10.1016/j.artmed.2021.102051</w:t>
      </w:r>
    </w:p>
    <w:p w14:paraId="300130DC"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Perreault, S. (2024). Simultaneous computation of Kendall’s tau and its jackknife variance. Stat. Probab. Lett., 213, 110181. https://doi.org/10.1016/j.spl.2024.110181</w:t>
      </w:r>
    </w:p>
    <w:p w14:paraId="38BC2CA2"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Pfeifer, B., Gevaert, A., Loecher, M., &amp; Holzinger, A. (2025). Tree smoothing: Post-hoc regularization of tree ensembles for interpretable machine learning. Inf. Sci., 690, 121564. https://doi.org/10.1016/j.ins.2024.121564</w:t>
      </w:r>
    </w:p>
    <w:p w14:paraId="26090BFC"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Pinheiro-Guedes, L., Martinho, C., &amp; Martins, M. R. (2024). Logistic regression: Limitations in the estimation of measures of association with binary health outcomes. Acta Médica Portuguesa, 37(10), 697-705. https://doi.org/10.20344/amp.21435</w:t>
      </w:r>
    </w:p>
    <w:p w14:paraId="441D80D0"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Politi, M. T., Ferreira, J. C., &amp; Patino, C. M. (2021). Nonparametric statistical tests: Friend or foe? Jornal Brasileiro de Pneumologia, 47(4), e20210292. https://doi.org/10.36416/1806-3756/e20210292</w:t>
      </w:r>
    </w:p>
    <w:p w14:paraId="3AE3833B"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Potharlanka, J. L., &amp; Bhat M, N. (2024). Feature importance feedback with Deep Q process in ensemble-based metaheuristic feature selection algorithms. Sci. Rep., 14(1), 2923. https://doi.org/10.1038/s41598-024-53141-w</w:t>
      </w:r>
    </w:p>
    <w:p w14:paraId="452E35D7"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Prasad, S., &amp; Bruce, L. M. (2008). Limitations of Principal Components Analysis for Hyperspectral Target Recognition. IEEE Geoscience and Remote Sensing Letters, 5(4), 625-629. https://doi.org/10.1109/LGRS.2008.2001282</w:t>
      </w:r>
    </w:p>
    <w:p w14:paraId="18D456EB"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Qi, X., Lu, Y., Shi, Y., Qi, H., &amp; Ren, L. (2024). A deep neural network prediction method for diabetes based on Kendall's correlation coefficient and attention mechanism. PLoS One, 19(7), e0306090. https://doi.org/10.1371/journal.pone.0306090</w:t>
      </w:r>
    </w:p>
    <w:p w14:paraId="251738BC"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Qian, H., Wang, B., Yuan, M., Gao, S., &amp; Song, Y. (2022). Financial distress prediction using a corrected feature selection measure and gradient boosted decision tree. Expert Syst. Appl., 190, 116202. https://doi.org/10.1016/j.eswa.2021.116202</w:t>
      </w:r>
    </w:p>
    <w:p w14:paraId="06E84317"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Qu, W., Zhou, Z., Yuan, G., Li, S., Li, J., Chu, Q., Zhang, Q., Xie, Q., Li, Z., &amp; Kamel, I. R. (2023). Is the radiomics-clinical combined model helpful in distinguishing between pancreatic cancer and mass-forming pancreatitis? Eur. J. Radiol., 164, 110857. https://doi.org/10.1016/j.ejrad.2023.110857</w:t>
      </w:r>
    </w:p>
    <w:p w14:paraId="17628513"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Racette, L., Chiou, C. Y., Hao, J., Bowd, C., Goldbaum, M. H., Zangwill, L. M., Lee, T.-W., Weinreb, R. N., &amp; Sample, P. A. (2010). Combining functional and structural tests improves the diagnostic accuracy of relevance vector machine classifiers. Journal of Glaucoma, 19(3), 167-175.1 https://doi.org/10.1097/IJG.0b013e3181a98b85</w:t>
      </w:r>
    </w:p>
    <w:p w14:paraId="3997FAD3"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Raudys, S., &amp; Pikelis, V. (1982). Collective selection of the best version of a pattern recognition system. Pattern Recognit. Letters, 1(1), 7-13. https://doi.org/10.1016/0167-8655(82)90044-7</w:t>
      </w:r>
    </w:p>
    <w:p w14:paraId="04F81468" w14:textId="3C339294" w:rsidR="0008433E" w:rsidRPr="00CB660A" w:rsidRDefault="0008433E" w:rsidP="000B7B10">
      <w:pPr>
        <w:pStyle w:val="ListParagraph"/>
        <w:numPr>
          <w:ilvl w:val="0"/>
          <w:numId w:val="17"/>
        </w:numPr>
        <w:spacing w:line="280" w:lineRule="exact"/>
        <w:rPr>
          <w:sz w:val="20"/>
          <w:szCs w:val="20"/>
        </w:rPr>
      </w:pPr>
      <w:r w:rsidRPr="00CB660A">
        <w:rPr>
          <w:sz w:val="20"/>
          <w:szCs w:val="20"/>
        </w:rPr>
        <w:t>Raykov, Y. P., Boukouvalas, A., Baig, F., &amp; Little, M. A. (2016). What to do when K-means clustering fails: A simple yet principled alternative algorithm. PLoS One, 11(9), e0162259. https://doi.org/10.1371/journal.pone.0162259</w:t>
      </w:r>
    </w:p>
    <w:p w14:paraId="167E5117" w14:textId="501F35EE" w:rsidR="00432BEC" w:rsidRPr="00CB660A" w:rsidRDefault="00432BEC" w:rsidP="000B7B10">
      <w:pPr>
        <w:pStyle w:val="ListParagraph"/>
        <w:numPr>
          <w:ilvl w:val="0"/>
          <w:numId w:val="17"/>
        </w:numPr>
        <w:spacing w:line="280" w:lineRule="exact"/>
        <w:rPr>
          <w:sz w:val="20"/>
          <w:szCs w:val="20"/>
        </w:rPr>
      </w:pPr>
      <w:r w:rsidRPr="00CB660A">
        <w:rPr>
          <w:sz w:val="20"/>
          <w:szCs w:val="20"/>
        </w:rPr>
        <w:t xml:space="preserve">Rifada, M., Chamidah, N., &amp; Ningrum, R. A. (2022). Estimation of nonparametric ordinal logistic regression model using generalized additive models (GAM) method based on local scoring algorithm. </w:t>
      </w:r>
      <w:r w:rsidR="001B4E0D" w:rsidRPr="00CB660A">
        <w:rPr>
          <w:sz w:val="20"/>
          <w:szCs w:val="20"/>
        </w:rPr>
        <w:t>AIP Conf. Proc.</w:t>
      </w:r>
      <w:r w:rsidRPr="00CB660A">
        <w:rPr>
          <w:sz w:val="20"/>
          <w:szCs w:val="20"/>
        </w:rPr>
        <w:t>, 2668(1), 070013. https://doi.org/10.1063/5.0111771</w:t>
      </w:r>
    </w:p>
    <w:p w14:paraId="06F98A12"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Ringle, C. M., Sarstedt, M., Sinkovics, N., &amp; Sinkovics, R. R. (2023). A perspective on using partial least squares structural equation modelling in data articles. Data Brief, 48, 109074. https://doi.org/10.1016/j.dib.2023.109074</w:t>
      </w:r>
    </w:p>
    <w:p w14:paraId="2E32762F"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Ros, F., Riad, R., &amp; Guillaume, S. (2023). PDBI: A partitioning Davies-Bouldin index for clustering evaluation. Neurocomputing, 528, 178-199. https://doi.org/10.1016/j.neucom.2023.01.043</w:t>
      </w:r>
    </w:p>
    <w:p w14:paraId="60ECB1E7"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Roussos, G., Ruiz Herrero, T., Hill, D. L., Dowling, A. V., Müller, M. L. T. M., Evers, L. J. W., Burton, J., Derungs, A., Fisher, K., Kilambi, K. P., Mehrotra, N., Bhatnagar, R., Sardar, S., Stephenson, D., Adams, J. L., Dorsey, E. R., &amp; Cosman, J. (2022). Identifying and characterising sources of variability in digital outcome measures in Parkinson's disease. NPJ Digit. Med., 5(1), 93. Published 2022 Jul 15. https://doi.org/10.1038/s41746-022-00643-4</w:t>
      </w:r>
    </w:p>
    <w:p w14:paraId="7371DA09"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Saccenti, E., Hendriks, M. H. W. B., &amp; Smilde, A. K. (2020). Corruption of the Pearson correlation coefficient by measurement error and its estimation, bias, and correction under 1 different error models. Sci. Rep., 10, 438. https://doi.org/10.1038/s41598-019-57247-4</w:t>
      </w:r>
    </w:p>
    <w:p w14:paraId="71C6736B"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 xml:space="preserve">Sahran, S., Albashish, D., Abdullah, A., Shukor, N. A., &amp; Pauzi, S. H. (2018). Absolute cosine-based SVM-RFE feature selection </w:t>
      </w:r>
      <w:r w:rsidRPr="00CB660A">
        <w:rPr>
          <w:sz w:val="20"/>
          <w:szCs w:val="20"/>
        </w:rPr>
        <w:lastRenderedPageBreak/>
        <w:t>method for prostate histopathological grading. Artif. Intell. Med., 87, 78-90. https://doi.org/10.1016/j.artmed.2018.04.002</w:t>
      </w:r>
    </w:p>
    <w:p w14:paraId="6546BC4A"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Sahu, P., Kang, J., Erdemci-Tandogan, G., &amp; Manning, M. L. (2020). Linear and nonlinear mechanical responses can be quite different in models for biological tissues. Soft Matter, 16(7), 1850-1856. https://doi.org/10.1039/c9sm01068h</w:t>
      </w:r>
    </w:p>
    <w:p w14:paraId="65B25CCA"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Salles, T., Rocha, L., &amp; Gonçalves, M. (2021). A bias-variance analysis of state-of-the-art random forest text classifiers. Adv. Data Anal. Classif., 15, 379-405. https://doi.org/10.1007/s11634-020-00409-4</w:t>
      </w:r>
    </w:p>
    <w:p w14:paraId="069E9F88"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Salmerón-Gómez, R., García-García, C. B., &amp; García-Pérez, J. (2025). A redefined variance inflation factor: Overcoming the limitations of the variance inflation factor. Computational Economics, 65, 337–363. https://doi.org/10.1007/s10614-024-10575-8</w:t>
      </w:r>
    </w:p>
    <w:p w14:paraId="0E5AD856"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Samuel, D., Boboc, B., Bernuau, J., Bismuth, H., &amp; Benhamou, J. P. (1988). Liver Transplantation for Protoporphyria: Evidence for the Predominant Role of the Erythropoietic Tissue in Protoporphyrin Overproduction. Gastroenterology, 95(3), 816-819. https://doi.org/10.1016/S0016-5085(88)80033-7</w:t>
      </w:r>
    </w:p>
    <w:p w14:paraId="4E2A09FF"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Sanjalawe, Y., &amp; Althobaiti, T. (2023). DDoS Attack Detection in Cloud Computing Based on Ensemble Feature Selection and Deep Learning. Computers, Materials and Continua, 75(2), 3571-3588. https://doi.org/10.32604/cmc.2023.037386</w:t>
      </w:r>
    </w:p>
    <w:p w14:paraId="3DCE62AA"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Sarstedt, M., Ringle, C. M., Cheah, J.-H., Ting, H., Moisescu, O. I., &amp; Radomir, L. (2019). Structural model robustness checks in PLS-SEM. Tourism Economics, 26(4), 531–554. https://doi.org/10.1177/1354816618823921 (Original work published 2020)</w:t>
      </w:r>
    </w:p>
    <w:p w14:paraId="31ABE43B"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Schober, P., &amp; Vetter, T. R. (2020). Nonparametric statistical methods in medical research. Anesthesia &amp; Analgesia, 131(6), 1862-1863. https://doi.org/10.1213/ANE.0000000000005101</w:t>
      </w:r>
    </w:p>
    <w:p w14:paraId="2A5F886C"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Schwarzer, A., Talbot, S. R., Selich, A., Morgan, M., Schott, J. W., Dittrich-Breiholz, O., Bastone, A. L., Weigel, B., Ha, T. C., Dziadek, V., Gijsbers, R., Thrasher, A. J., Staal, F. J. T., Gaspar, H. B., Modlich, U., Schambach, A., &amp; Rothe, M. (2021). Predicting genotoxicity of viral vectors for stem cell gene therapy using gene expression-based machine learning. Mol. Ther., 29(12), 3383-3397. https://doi.org/10.1016/j.ymthe.2021.06.017</w:t>
      </w:r>
    </w:p>
    <w:p w14:paraId="2E015AAC"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Searcy, R. T., Phaneuf, J. R., &amp; Boehm, A. B. (2023). High-frequency fecal indicator bacteria (FIB) observations to assess water quality drivers at an enclosed beach. PLoS One, 18(6), e0286029. Published 2023 Jun 2. https://doi.org/10.1371/journal.pone.0286029</w:t>
      </w:r>
    </w:p>
    <w:p w14:paraId="05003E3F"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Sefidian, A. M., &amp; Daneshpour, N. (2019). Missing value imputation using a novel grey based fuzzy c-means, mutual information based feature selection, and regression model. Expert Syst. Appl., 115, 68-94. https://doi.org/10.1016/j.eswa.2018.07.057</w:t>
      </w:r>
    </w:p>
    <w:p w14:paraId="7560AE7B"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Sefidian, A. M., &amp; Daneshpour, N. (2020). Estimating missing data using novel correlation maximization based methods. Appl. Soft Comput., 91, 106249. https://doi.org/10.1016/j.asoc.2020.106249</w:t>
      </w:r>
    </w:p>
    <w:p w14:paraId="19129C59"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Semwal, R., &amp; Varadwaj, P. K. (2020). HumDLoc: Human Protein Subcellular Localization Prediction Using Deep Neural Network. Current Genomics, 21(7), 546-557. https://doi.org/10.2174/1389202921999200528160534</w:t>
      </w:r>
    </w:p>
    <w:p w14:paraId="7A04B8F4"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Shahapure, K. R., &amp; Nicholas, C. (2020). Cluster quality analysis using Silhouette Score. In Proceedings of the 2020 IEEE 7th International Conference on Data Science and Advanced Analytics (DSAA) (pp. 747-748). Sydney, NSW, Australia. https://doi.org/10.1109/DSAA49011.2020.00096</w:t>
      </w:r>
    </w:p>
    <w:p w14:paraId="22385271"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Shao, Z., Moon, Y. B., Yang, Y. C., &amp; Kumral, M. (2023). Underground haulage network design using HDBSCAN and RRT algorithms built on Dubins path. Mining, Metallurgy &amp; Exploration, 40, 773–786. https://doi.org/10.1007/s42461-023-00777-3</w:t>
      </w:r>
    </w:p>
    <w:p w14:paraId="65BF7ECF"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Shen, H., Bhamidi, S., &amp; Liu, Y. (2024). Statistical significance of clustering with multidimensional scaling. Journal of Computational and Graphical Statistics, 33(1), 219-230. https://doi.org/10.1080/10618600.2023.2219708</w:t>
      </w:r>
    </w:p>
    <w:p w14:paraId="7E70A928"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Shen, Y., Lu, Q., Zhang, T., Yan, H., Mansouri, N., Osipowicz, K., Tanglay, O., Young, I., Doyen, S., Lu, X., Zhang, X., Sughrue, M. E., &amp; Wang, T. (2022). Use of machine learning to identify functional connectivity changes in a clinical cohort of patients at risk for dementia. Frontiers in Aging Neuroscience, 14, 962319. Published 2022 Sep 1. https://doi.org/10.3389/fnagi.2022.962319</w:t>
      </w:r>
    </w:p>
    <w:p w14:paraId="43165B31"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Shi, L., Westerhuis, J. A., Rosén, J., Landberg, R., &amp; Brunius, C. (2019). Variable selection and validation in multivariate modelling. Bioinformatics, 35(6), 972-980. https://doi.org/10.1093/bioinformatics/bty710</w:t>
      </w:r>
    </w:p>
    <w:p w14:paraId="4BB543C9"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Shi, Y., Golestanian, R., &amp; Vilfan, A. (2024). Mutual information as a measure of mixing efficiency in viscous fluids. Physical Review Research, 6(2), L022050. https://doi.org/10.1103/PhysRevResearch.6.L022050</w:t>
      </w:r>
    </w:p>
    <w:p w14:paraId="03F65FD3"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Shin, H., &amp; Markey, M. K. (2006). A machine learning perspective on the development of clinical decision support systems utilizing mass spectra of blood samples. Journal of Biomedical Informatics, 39(2), 227-248. https://doi.org/10.1016/j.jbi.2005.04.002</w:t>
      </w:r>
    </w:p>
    <w:p w14:paraId="1DC6C10D"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Shutaywi, M., &amp; Kachouie, N. N. (2021). Silhouette Analysis for Performance Evaluation in Machine Learning with Applications to Clustering. Entropy, 23(6), 759. https://doi.org/10.3390/e23060759</w:t>
      </w:r>
    </w:p>
    <w:p w14:paraId="6CE8C751"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 xml:space="preserve">Smart, S. E., Agbedjro, D., Pardiñas, A. F., Ajnakina, O., Alameda, L., Andreassen, O. A., Barnes, T. R. E., Berardi, D., Camporesi, S., Cleusix, M., Conus, P., Crespo-Facorro, B., D’Andrea, G., Demjaha, A., Di Forti, M., Do, K., Doody, G., Eap, C. B., Ferchiou, A., &amp; Guidi, L. (2022). Clinical predictors of antipsychotic treatment resistance: Development and internal validation of a </w:t>
      </w:r>
      <w:r w:rsidRPr="00CB660A">
        <w:rPr>
          <w:sz w:val="20"/>
          <w:szCs w:val="20"/>
        </w:rPr>
        <w:lastRenderedPageBreak/>
        <w:t>prognostic prediction model by the STRATA-G consortium. Schizophrenia Research, 250, 1-9. https://doi.org/10.1016/j.schres.2022.09.009</w:t>
      </w:r>
    </w:p>
    <w:p w14:paraId="39336616"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Smith, H. L., Biggs, P. J., French, N. P., Smith, A. N. H., &amp; Marshall, J. C. (2024). Lost in the Forest: Encoding categorical variables and the absent levels problem. Data Min. Knowl. Discov., 38, 1889-1908. https://doi.org/10.1007/s10618-024-01019-w</w:t>
      </w:r>
    </w:p>
    <w:p w14:paraId="03E036FB"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Song, Q., Merajver, S. D., &amp; Li, J. Z. (2015). Cancer classification in the genomic era: five contemporary problems. Human Genomics, 9, 27. Published 2015 Oct 19. https://doi.org/10.1186/s40246-015-0049-8</w:t>
      </w:r>
    </w:p>
    <w:p w14:paraId="4BA9FE9E"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Song, X. F., Zhang, Y., Gong, D. W., &amp; Sun, X. Y. (2021). Feature selection using bare-bones particle swarm optimization with mutual information. Pattern Recognit., 112, 107804. https://doi.org/10.1016/j.patcog.2020.107804</w:t>
      </w:r>
    </w:p>
    <w:p w14:paraId="5399DF85"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Stamate, C., Saez Pons, J., Weston, D., &amp; Roussos, G. (2021). PDKit: A data science toolkit for the digital assessment of Parkinson's Disease. PLoS Computational Biology, 17(3), e1008833. Published 2021 Mar 12. https://doi.org/10.1371/journal.pcbi.1008833</w:t>
      </w:r>
    </w:p>
    <w:p w14:paraId="5120CF47"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Steiger, J. H. (2007). Understanding the limitations of global fit assessment in structural equation modeling. Personality and Individual Differences, 42(5), 893-898. https://doi.org/10.1016/j.paid.2006.09.017</w:t>
      </w:r>
    </w:p>
    <w:p w14:paraId="72BCA816"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Steiner, P. M., &amp; Kim, Y. (2016). The mechanics of omitted variable bias: Bias amplification and cancellation of offsetting biases. Journal of Causal Inference, 4(2), 20160009. https://doi.org/10.1515/jci-2016-0009</w:t>
      </w:r>
    </w:p>
    <w:p w14:paraId="4A895744"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Stiglic, G., Povalej Brzan, P., Fijacko, N., Wang, F., Delibasic, B., Kalousis, A., &amp; Obradovic, Z. (2015). Comprehensible Predictive Modeling Using Regularized Logistic Regression and Comorbidity Based Features. PLoS One, 10(12), e0144439. Published 2015 Dec 8. https://doi.org/10.1371/journal.pone.0144439</w:t>
      </w:r>
    </w:p>
    <w:p w14:paraId="11E5AE89"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Stiglic, G., Rodriguez, J. J., &amp; Kokol, P. (2010). Finding optimal classifiers for small feature sets in genomics and proteomics. Neurocomputing, 73(13-15), 2346-2352. https://doi.org/10.1016/j.neucom.2010.02.024</w:t>
      </w:r>
    </w:p>
    <w:p w14:paraId="336587A6"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Stojanova, D., Ceci, M., Appice, A., Malerba, D., &amp; Džeroski, S. (2013). Dealing with spatial autocorrelation when learning predictive clustering trees. Ecol. Inform., 13, 22-39. https://doi.org/10.1016/j.ecoinf.2012.10.006</w:t>
      </w:r>
    </w:p>
    <w:p w14:paraId="5911C8E4"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Strobl, C., Boulesteix, A. L., Zeileis, A., &amp; Hothorn, T. (2007). Bias in random forest variable importance measures: illustrations, sources and a solution. BMC Bioinformatics, 8, 25. https://doi.org/10.1186/1471-2105-8-25</w:t>
      </w:r>
    </w:p>
    <w:p w14:paraId="1A54A7A6"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Suárez-Marcote, S., Morán-Fernández, L., &amp; Bolón-Canedo, V. (2024). Towards federated feature selection: Logarithmic division for resource-conscious methods. Neurocomputing, 596, 128099. https://doi.org/10.1016/j.neucom.2024.128099</w:t>
      </w:r>
    </w:p>
    <w:p w14:paraId="3CB05675"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Sun, J., &amp; Li, H. (2008). Data mining method for listed companies’ financial distress prediction. Knowl. Based Syst., 21(1), 1-5. https://doi.org/10.1016/j.knosys.2006.11.003</w:t>
      </w:r>
    </w:p>
    <w:p w14:paraId="53F1A776"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Tagiling, N., Lee, Y. Y., Mohd Rohani, M. F., Udin, M. Y., Abdul Aziz, A., Muhamad, S. N., Musarudin, M., Abdul Razab, M. K. A., Zainol, N. A. S., Tan, P. O., &amp; Mat Nawi, N. (2025). Gastric accommodation testing using hybrid nuclear imaging volumetry and combined high-resolution manometry-nutrient drink test: A pilot study in healthy individuals. Neurogastroenterology &amp; Motility. Advance online publication. https://doi.org/10.1111/nmo.15006</w:t>
      </w:r>
    </w:p>
    <w:p w14:paraId="78B2355A"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Takefuji, Y. (2024). Mitigating biases in feature selection and importance assessments in predictive models using LASSO regression. Oral Oncology, 159, 107090. https://doi.org/10.1016/j.oraloncology.2024.107090</w:t>
      </w:r>
    </w:p>
    <w:p w14:paraId="67B5B594"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Tang, C. Y., Gao, C., Prasai, K., Li, T., Dash, S., McElroy, J. A., Hang, J., &amp; Wan, X.-F. (2024). Prediction models for COVID-19 disease outcomes. Emerging Microbes &amp; Infections, 13(1), 2361791. https://doi.org/10.1080/22221751.2024.2361791</w:t>
      </w:r>
    </w:p>
    <w:p w14:paraId="4103E095"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Tang, L. J., Li, X. K., Huang, Y., Zhang, X. Z., &amp; Li, B. Q. (2024). Accurate and visualiable discrimination of Chenpi age using 2D-CNN and Grad-CAM++ based on infrared spectral images. Food Chemistry: X, 23, 101759. https://doi.org/10.1016/j.fochx.2024.101759</w:t>
      </w:r>
    </w:p>
    <w:p w14:paraId="4CCB8A98"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Tang, W., Zhang, Q., Chen, Y., Liu, X., Wang, H., &amp; Huang, W. (2024). An intelligent airflow perception model for metal mines based on CNN-LSTM architecture. Process Safety and Environmental Protection, 187, 1234-1247. https://doi.org/10.1016/j.psep.2024.05.044</w:t>
      </w:r>
    </w:p>
    <w:p w14:paraId="3790DA96"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Tarabichi, M., Saiselet, M., Trésallet, C., Hoang, C., Larsimont, D., Andry, G., Maenhaut, C., &amp; Detours, V. (2015). Revisiting the transcriptional analysis of primary tumours and associated nodal metastases with enhanced biological and statistical controls: application to thyroid cancer. British Journal of Cancer, 112(10), 1665-1674. https://doi.org/10.1038/bjc.2014.665</w:t>
      </w:r>
    </w:p>
    <w:p w14:paraId="4B1E7F83"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Taylor, J. A., Larsen, K. M., Dzafic, I., &amp; Garrido, M. I. (2021). Predicting subclinical psychotic-like experiences on a continuum using machine learning. Neuroimage, 241, 118329. https://doi.org/10.1016/j.neuroimage.2021.118329</w:t>
      </w:r>
    </w:p>
    <w:p w14:paraId="6C0EA851"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Tekchandani, H., Verma, S., &amp; Londhe, N. (2020). Performance improvement of mediastinal lymph node severity detection using GAN and Inception network. Comput. Methods Programs Biomed., 194, 105478. https://doi.org/10.1016/j.cmpb.2020.105478</w:t>
      </w:r>
    </w:p>
    <w:p w14:paraId="095C2291"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Thakur, D., &amp; Biswas, S. (2024). Permutation importance based modified guided regularized random forest in human activity recognition with smartphone. Eng. Appl. Artif. Intell., 129, 107681. https://doi.org/10.1016/j.engappai.2023.107681</w:t>
      </w:r>
    </w:p>
    <w:p w14:paraId="2EA6C0F6"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 xml:space="preserve">Thanjavur, K., Hristopulos, D. T., Babul, A., Yi, K. M., &amp; Virji-Babul, N. (2021). Deep Learning Recurrent Neural Network for </w:t>
      </w:r>
      <w:r w:rsidRPr="00CB660A">
        <w:rPr>
          <w:sz w:val="20"/>
          <w:szCs w:val="20"/>
        </w:rPr>
        <w:lastRenderedPageBreak/>
        <w:t>Concussion Classification in Adolescents Using Raw Electroencephalography Signals: Toward a Minimal Number of Sensors. Frontiers in Human Neuroscience, 15, 734501. Published 2021 Nov 24. https://doi.org/10.3389/fnhum.2021.734501</w:t>
      </w:r>
    </w:p>
    <w:p w14:paraId="4E455E41"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Thomson, T. M., Lescarbeau, R. M., Drubin, D. A., Laifenfeld, D., de Graaf, D., Fryburg, D. A., Littman, B., Deehan, R., &amp; Van Hooser, A. (2015). Blood-based identification of non-responders to anti-TNF therapy in rheumatoid arthritis. BMC Medical Genomics, 8, 26. Published 2015 Jun 3. http://doi.org/10.1186/s12920-015-0100-6</w:t>
      </w:r>
    </w:p>
    <w:p w14:paraId="563DC8FD"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Timmons, A. C., Duong, J. B., Fiallo, N. S., Lee, T., Vo, H. P. Q., Ahle, M. W., Comer, J. S., Brewer, L. C., Frazier, S. L., &amp; Chaspari, T. (2023). A Call to Action on Assessing and Mitigating Bias in Artificial Intelligence Applications for Mental Health. Perspectives on Psychological Science, 18(5), 1062-1096. https://doi.org/10.1177/17456916221134490</w:t>
      </w:r>
    </w:p>
    <w:p w14:paraId="1B5488E6"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Tomalin, L. E., Kim, J., Correa da Rosa, J., Lee, J., Fitz, L. J., Berstein, G., Valdez, H., Wolk, R., Krueger, J. G., &amp; Suárez-Fariñas, M. (2020). Early Quantification of Systemic Inflammatory Proteins Predicts Long-Term Treatment Response to Tofacitinib and Etanercept. Journal of Investigative Dermatology, 140(5), 1026-1034. https://doi.org/10.1016/j.jid.2019.09.023</w:t>
      </w:r>
    </w:p>
    <w:p w14:paraId="1514A41E"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Tomarken, A. J., &amp; Waller, N. G. (2005). Structural equation modeling: strengths, limitations, and misconceptions. Annual Review of Clinical Psychology, 1, 31–65. https://doi.org/10.1146/annurev.clinpsy.1.102803.144239</w:t>
      </w:r>
    </w:p>
    <w:p w14:paraId="53E8CE17"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Torres Moral, T., Sanchez-Niubo, A., Monistrol-Mula, A., Gerardi, C., Banzi, R., Garcia, P., Demotes-Mainard, J., Haro, J. M., &amp; the PERMIT Group. (2022). Methods for Stratification and Validation Cohorts: A Scoping Review. Journal of Personalized Medicine, 12(5), 688. Published 2022 Apr 26. https://doi.org/10.3390/jpm12050688</w:t>
      </w:r>
    </w:p>
    <w:p w14:paraId="2537353A"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Tracy, S., Yuan, G. C., &amp; Dries, R. (2019). RESCUE: imputing dropout events in single-cell RNA-sequencing data. BMC Bioinformatics, 20(1), 388. Published 2019 Jul 12. https://doi.org/10.1186/s12859-019-2977-0</w:t>
      </w:r>
    </w:p>
    <w:p w14:paraId="5201C8FD"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Tran, H. T. T., Van den Bergh, R., Vu, T. N., Laukens, K., Worodria, W., Loembé, M. M., Colebunders, R., Kestens, L., De Baetselier, P., &amp; Raes, G. (2014). The role of monocytes in the development of Tuberculosis-associated Immune Reconstitution Inflammatory Syndrome. Immunobiology, 219(1), 37-44. https://doi.org/10.1016/j.imbio.2013.07.004</w:t>
      </w:r>
    </w:p>
    <w:p w14:paraId="2988605D"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Tserkis, S., Assad, S. M., Lam, P. K., &amp; Narang, P. (2025). Quantifying total correlations in quantum systems through the Pearson correlation coefficient. Physics Letters A, 543, 130432. https://doi.org/10.1016/j.physleta.2025.130432</w:t>
      </w:r>
    </w:p>
    <w:p w14:paraId="6FE58A14"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Ugirumurera, J., Bensen, E. A., Severino, J., &amp; Sanyal, J. (2024). Addressing bias in bagging and boosting regression models. Sci. Rep., 14(1), 18452. https://doi.org/10.1038/s41598-024-68907-5</w:t>
      </w:r>
    </w:p>
    <w:p w14:paraId="53EF073E"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Ugrinowitsch, C., Fellingham, G. W., &amp; Ricard, M. D. (2004). Limitations of ordinary least squares models in analyzing repeated measures data. Med. Sci. Sports Exerc., 36(12), 2144–2148. https://doi.org/10.1249/01.mss.0000147580.40591.75</w:t>
      </w:r>
    </w:p>
    <w:p w14:paraId="13F5B79C"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Umeki, N., Kabashima, Y., &amp; Sako, Y. (2025). Evaluation of information flows in the RAS-MAPK system using transfer entropy measurements. eLife, 14, e104432. https://doi.org/10.7554/eLife.104432</w:t>
      </w:r>
    </w:p>
    <w:p w14:paraId="5491863B" w14:textId="77777777" w:rsidR="00432BEC" w:rsidRPr="00CB660A" w:rsidRDefault="00432BEC" w:rsidP="000B7B10">
      <w:pPr>
        <w:pStyle w:val="ListParagraph"/>
        <w:numPr>
          <w:ilvl w:val="0"/>
          <w:numId w:val="17"/>
        </w:numPr>
        <w:spacing w:line="280" w:lineRule="exact"/>
        <w:rPr>
          <w:sz w:val="20"/>
          <w:szCs w:val="20"/>
        </w:rPr>
      </w:pPr>
      <w:r w:rsidRPr="00CB660A">
        <w:rPr>
          <w:rFonts w:hint="eastAsia"/>
          <w:sz w:val="20"/>
          <w:szCs w:val="20"/>
        </w:rPr>
        <w:t>Ü</w:t>
      </w:r>
      <w:r w:rsidRPr="00CB660A">
        <w:rPr>
          <w:sz w:val="20"/>
          <w:szCs w:val="20"/>
        </w:rPr>
        <w:t>nal, B. (2022). Causality analysis for COVID-19 among countries using effective transfer entropy. Entropy, 24(8), 1115. https://doi.org/10.3390/e24081115</w:t>
      </w:r>
    </w:p>
    <w:p w14:paraId="6DD765DD"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Vable, A. M., Kiang, M. V., Glymour, M. M., Rigdon, J., Drabo, E. F., &amp; Basu, S. (2019). Performance of Matching Methods as Compared With Unmatched Ordinary Least Squares Regression Under Constant Effects. American Journal of Epidemiology, 188(7), 1345–1354. https://doi.org/10.1093/aje/kwz093</w:t>
      </w:r>
    </w:p>
    <w:p w14:paraId="7B6BC6B8"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van Koppen, A., Verschuren, L., van den Hoek, A. M., Verheij, J., Morrison, M. C., Li, K., Nagabukuro, H., Costessi, A., Caspers, M. P. M., van den Broek, T 1 . J., Sagartz, J., Kluft, C., Beysen, C., Emson, C., van Gool, A. J., Goldschmeding, R., Stoop, R., Bobeldijk-Pastorova, I., Turner, S. M., Hanauer, G., &amp; Hanemaaijer, R. (12018). Uncovering a predictive molecular signature for the onset of NASH-related fibrosis in a translational NASH mouse model. Cellular and Molecular Gastroenterology and Hepatolog2y, 5(1), 83-98.e10. https://doi.org/10.1016/j.jcmgh.2017.10.001</w:t>
      </w:r>
    </w:p>
    <w:p w14:paraId="70B36F5C"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van Maanen, L., Katsimpokis, D., &amp; van Campen, A. D. (2019). Fast and slow errors: Logistic regression to identify patterns in accuracy–response time relationships. Behav. Res. Methods, 51, 2378–2389. https://doi.org/10.3758/s13428-018-1110-z</w:t>
      </w:r>
    </w:p>
    <w:p w14:paraId="2EC419A1"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Varley, T. F., Pope, M., &amp; Sporns, O. (2023). Partial entropy decomposition reveals higher-order information structures in human brain activity. Proc. Natl. Acad. Sci. USA, 120(30), e2300888120. https://doi.org/10.1073/pnas.2300888120</w:t>
      </w:r>
    </w:p>
    <w:p w14:paraId="3417FD0C"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Vos, S., Hebeda, K., Milota, M., Sand, M., Drogt, J., Grünberg, K., Jongsma, K. (2024). Making pathologists ready for the new AI era: changes in required competencies. Modern Pathology, 100657. https://doi.org/10.1016/j.modpat.2024.100657</w:t>
      </w:r>
    </w:p>
    <w:p w14:paraId="17537ABF"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Waernbaum, I., &amp; Pazzagli, L. (2023). Model misspecification and bias for inverse probability weighting estimators of average causal effects. Biometrical Journal. Biometrische Zeitschrift, 65(2), e2100118. https://doi.org/10.1002/bimj.202100118</w:t>
      </w:r>
    </w:p>
    <w:p w14:paraId="7898AC81"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Wallace, M. L., Mentch, L., Wheeler, B. J., Lyons, M., &amp; Reichmann, W. M. (2023). Use and misuse of random forest variable importance metrics in medicine: demonstrations through incident stroke prediction. BMC Med. Res. Methodol., 23(1), 144. https://doi.org/10.1186/s12874-023-01965-x</w:t>
      </w:r>
    </w:p>
    <w:p w14:paraId="141EB6C5"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 xml:space="preserve">Wang, H., Lo, S. H., Zheng, T., &amp; Hu, I. (2012). Interaction-based feature selection and classification for high-dimensional </w:t>
      </w:r>
      <w:r w:rsidRPr="00CB660A">
        <w:rPr>
          <w:sz w:val="20"/>
          <w:szCs w:val="20"/>
        </w:rPr>
        <w:lastRenderedPageBreak/>
        <w:t>biological data. Bioinformatics, 28(21), 2834-2842. https://doi.org/10.1093/bioinformatics/bts531</w:t>
      </w:r>
    </w:p>
    <w:p w14:paraId="7956583D"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Wang, T., Tang, W., Lin, Y., &amp; Su, W. (2023). Semi-supervised inference for nonparametric logistic regression. Stat. Med., 42(15), 2573–2589. https://doi.org/10.1002/sim.9737</w:t>
      </w:r>
    </w:p>
    <w:p w14:paraId="0084109A"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Wei, W., Li, Y., &amp; Huang, T. (2023). Using Machine Learning Methods to Study Colorectal Cancer Tumor Micro-Environment and Its Biomarkers. Int. J. Mol. Sci., 24(13), 11133. Published 2023 Jul 6. https://doi.org/10.3390/ijms241311133</w:t>
      </w:r>
    </w:p>
    <w:p w14:paraId="657DA1E9"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Weintraub, M. J., Posta, F., Arevian, A. C., &amp; Miklowitz, D. J. (2021). Using machine learning analyses of speech to classify levels of expressed emotion in parents of youth with mood disorders. J. Psychiatr. Res., 136, 39-46. https://doi.org/10.1016/j.jpsychires.2021.01.019</w:t>
      </w:r>
    </w:p>
    <w:p w14:paraId="1FB949CE"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Wesolowski, C. A., Puetter, R. C., Babyn, P. S., &amp; Ling, L. (2010). Limitations of ordinary least squares fitting of gamma variate functions to plasma-clearance curves. J Nucl Med, 51(Supplement 2), No.1674. https://doi.org/10.1007/s10928-010-9167-z</w:t>
      </w:r>
    </w:p>
    <w:p w14:paraId="225120D4"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Wongoutong, C. (2024). The impact of neglecting feature scaling in k-means clustering. PLoS One, 19(12), e0310839. https://doi.org/10.1371/journal.pone.0310839</w:t>
      </w:r>
    </w:p>
    <w:p w14:paraId="1D653950"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Wood, D., Papamarkou, T., Benatan, M., &amp; Allmendinger, R. (2024). Model-agnostic variable importance for predictive uncertainty: An entropy-based approach. Data Min. Knowl. Discov., 38, 4184-4216. https://doi.org/10.1007/s10618-024-01070-7</w:t>
      </w:r>
    </w:p>
    <w:p w14:paraId="4F5472CD"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Work, J. W., Ferguson, J. G., &amp; Diamond, G. A. (1989). Limitations of a conventional logistic regression model based on left ventricular ejection fraction in predicting coronary events after myocardial infarction. American Journal of Cardiology, 64(12), 702-707. https://doi.org/10.1016/0002-9149(89)90751-0</w:t>
      </w:r>
    </w:p>
    <w:p w14:paraId="75C4F9E9"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Wüthrich, K., &amp; Zhu, Y. (2023). Omitted variable bias of Lasso-based inference methods: A finite sample analysis. Review of Economics and Statistics, 105(4), 982–997. https://doi.org/10.1162/rest_a_01128</w:t>
      </w:r>
    </w:p>
    <w:p w14:paraId="20B45EE0"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Xie, Y. R., Castro, D. C., Bell, S. E., Rubakhin, S. S., &amp; Sweedler, J. V. (2020). Single-Cell Classification Using Mass Spectrometry through Interpretable Mach. Learn.. Analytical Chemistry, 92(13), 9338-9347. https://doi.org/10.1021/acs.analchem.0c01660</w:t>
      </w:r>
    </w:p>
    <w:p w14:paraId="42A87B56"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Xu, F., Kong, F., Peng, H., Dong, S., Gao, W., &amp; Zhang, G. (2021). Combing machine learning and elemental profiling for geographical authentication of Chinese Geographical Indication (GI) rice. NPJ Science of Food, 5(1), 18. Published 2021 Jul 8. https://doi.org/10.1038/s41538-021-00100-8</w:t>
      </w:r>
    </w:p>
    <w:p w14:paraId="5490626A"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Xu, H., Newlin, N. R., Kim, M. E., Gao, C., Kanakaraj, P., Krishnan, A. R., Remedios, L. W., Khairi, N. M., Pechman, K., Archer, D., Hohman, T. J., Jefferson, A. L., Isgum, I., Huo, Y., Moyer, D., Schilling, K. G., &amp; Landman, B. A. (2024). Evaluation of mean shift, ComBat, and CycleGAN for harmonizing brain connectivity matrices across sites. In Proceedings of SPIE (Vol. 12926, Article 129261X). https://doi.org/10.1117/12.3005563</w:t>
      </w:r>
    </w:p>
    <w:p w14:paraId="421C63FC"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Xu, K., Cheng, Q., &amp; He, D. (2025). On summed nonparametric dependence measures in high dimensions, fixed or large samples. Comput. Stat. &amp; Data Analysis, 205, 108109. https://doi.org/10.1016/j.csda.2024.108109</w:t>
      </w:r>
    </w:p>
    <w:p w14:paraId="56348E77"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Xu, X., Liang, T., Zhu, J., Zheng, D., &amp; Sun, T. (2019). Review of classical dimensionality reduction and sample selection methods for large-scale data processing. Neurocomputing, 328, 5-15. https://doi.org/10.1016/j.neucom.2018.02.100</w:t>
      </w:r>
    </w:p>
    <w:p w14:paraId="394A55DB"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Yang, G., He, J., Lan, X., Li, T., &amp; Fang, W. (2024). A fast dual-module hybrid high-dimensional feature selection algorithm. Inf. Sci., 681, 121185. https://doi.org/10.1016/j.ins.2024.121185</w:t>
      </w:r>
    </w:p>
    <w:p w14:paraId="73CC783D"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Yang, G., Li, W., Xie, W., Wang, L., &amp; Yu, K. (2024). An improved binary particle swarm optimization algorithm for clinical cancer biomarker identification in microarray data. Comput. Methods Programs Biomed., 244, 107987. https://doi.org/10.1016/j.cmpb.2023.107987</w:t>
      </w:r>
    </w:p>
    <w:p w14:paraId="062DB985"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Yang, Y., &amp; Webb, G. I. (2009). Discretization for naive-Bayes learning: Managing discretization bias and variance. Mach. Learn., 74, 39–74. https://doi.org/10.1007/s10994-008-5083-5</w:t>
      </w:r>
    </w:p>
    <w:p w14:paraId="2332D273"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Yao, Y., &amp; Ochoa, A. (2023). Limitations of principal components in quantitative genetic association models for human studies. eLife, 12, Article e79238. https://doi.org/10.7554/eLife.79238</w:t>
      </w:r>
    </w:p>
    <w:p w14:paraId="6FC042EB"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Yip, S. S., &amp; Aerts, H. J. (2016). Applications and limitations of radiomics. Phys. Med. Biol., 61(13), R150-R166. https://doi.org/10.1088/0031-9155/61/13/R150</w:t>
      </w:r>
    </w:p>
    <w:p w14:paraId="3DD4139A"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Yu, B., Cho, J., Kang, B. H., Kim, K., Kim, D. H., Chang, S. W., Jung, P. Y., Heo, Y., &amp; Kang, W. S. (2024). Nomogram for predicting in-hospital mortality in trauma patients undergoing resuscitative endovascular balloon occlusion of the aorta: a retrospective multicenter study. Sci. Rep., 14(1), 9164. https://doi.org/10.1038/s41598-024-59861-3</w:t>
      </w:r>
    </w:p>
    <w:p w14:paraId="0C00D9E2"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Yu, F., Wei, C., Deng, P., Peng, T., &amp; Hu, X. (2021). Deep exploration of random forest model boosts the interpretability of machine learning studies of complicated immune responses and lung burden of nanoparticles. Science Advances, 7(22), eabf4130. Published 2021 May 26. https://doi.org/10.1126/sciadv.abf4130</w:t>
      </w:r>
    </w:p>
    <w:p w14:paraId="17B36BE6"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Yu, H., &amp; Hutson, A. D. (2024). A robust Spearman correlation coefficient permutation test. Communications in Statistics: Theory and Methods, 53(6), 2141-2153. https://doi.org/10.1080/03610926.2022.2121144</w:t>
      </w:r>
    </w:p>
    <w:p w14:paraId="593F2441"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lastRenderedPageBreak/>
        <w:t>Yu, K., Sun, S., Liang, J., Chen, K., Qu, B., Yue, C., &amp; Wang, L. (2023). A bidirectional dynamic grouping multi-objective evolutionary algorithm for feature selection on high-dimensional classification. Inf. Sci., 648, 119619. https://doi.org/10.1016/j.ins.2023.119619</w:t>
      </w:r>
    </w:p>
    <w:p w14:paraId="665EB950"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Zajac, G., &amp; Ignatiev, A. (1979). High temperature optical and structural degradation of black chrome coatings. Solar Energy Materials, 2(2), 239-247. https://doi.org/10.1016/0165-1633(79)90021-2</w:t>
      </w:r>
    </w:p>
    <w:p w14:paraId="5AF81AE3"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Zarei, M., Najarchi, M., &amp; Mastouri, R. (2021). Bias correction of global ensemble precipitation forecasts by Random Forest method. Earth Science Informatics, 14, 677-689. https://doi.org/10.1007/s12145-021-00577-7</w:t>
      </w:r>
    </w:p>
    <w:p w14:paraId="7B2C54B9"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Zemariam, A. B., Yimer, A., Abebe, G. K., Wondie, W. T., Abate, B. B., Alamaw, A. W., Yilak, G., Melaku, T. M., &amp; Ngusie, H. S. (2024). Employing supervised machine learning algorithms for classification and prediction of anemia among youth girls in Ethiopia. Sci. Rep., 14(1), 9080. Published 2024 Apr 20. https://doi.org/10.1038/s41598-024-60027-4</w:t>
      </w:r>
    </w:p>
    <w:p w14:paraId="6EBB2A60"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Zhang, F., Xu, Y., &amp; Yuan, D. (2024). Detecting financial contagion using a new nonparametric measure of asymmetric comovements. Int. Rev. Econ. Finance, 89, 284-296. https://doi.org/10.1016/j.iref.2023.07.067</w:t>
      </w:r>
    </w:p>
    <w:p w14:paraId="1D5597BE"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Zhang, H., Tan, S., Chen, W., Kligerman, S., Kim, G., D'Souza, W. D., Suntharalingam, M., &amp; Lu, W. (2014). Modeling pathologic response of esophageal cancer to chemoradiation therapy using spatial-temporal 18F-FDG PET features, clinical parameters, and demographics. International Journal of Radiation Oncology•Biology•Physics, 88(1), 195-203. https://doi.org/10.1016/j.ijrobp.2013.09.037</w:t>
      </w:r>
    </w:p>
    <w:p w14:paraId="77AB1908"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Zhang, R., Zhang, R., Luan, T., Liu, B., Zhang, Y., Xu, Y., Sun, X., &amp; Xing, L. (2021). A Radiomics Nomogram for Preoperative Prediction of Clinical Occult Lymph Node Metastasis in cT1-2N0M0 Solid Lung Adenocarcinoma. Cancer Manag. Res., 13, 8157-8167. Published 2021 Oct 28. https://doi.org/10.2147/CMAR.S330824</w:t>
      </w:r>
    </w:p>
    <w:p w14:paraId="79EC2CE8"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Zhang, W., Yue, Z., Ye, J., Xu, H., Wang, Y., Zhang, X., &amp; Xi, L. (2022). Modulation format identification using the Calinski–Harabasz index. Appl. Opt., 61(3), 851-857. https://doi.org/10.1364/ao.448043</w:t>
      </w:r>
    </w:p>
    <w:p w14:paraId="7483BAC9"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Zhang, Y., Nie, B., Du, J., Chen, J., Du, Y., Jin, H., Zheng, X., Chen, X., &amp; Miao, Z. (2023). Feature selection based on neighborhood rough sets and Gini index. PeerJ Computer Science, 9, e1711. Published 2023 Dec 12. https://doi.org/10.7717/peerj-cs.1711</w:t>
      </w:r>
    </w:p>
    <w:p w14:paraId="7CA1B09E"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Zhang, Y., Song, X., &amp; Gong, D. (2017). A return-cost-based binary firefly algorithm for feature selection. Inf. Sci., 418-419, 561-574. https://doi.org/10.1016/j.ins.2017.08.047</w:t>
      </w:r>
    </w:p>
    <w:p w14:paraId="6201AA7D"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Zhao, F., Lu, Y., Li, X., Wang, L., Song, Y., Fan, D., Zhang, C., &amp; Chen, X. (2022). Multiple imputation method of missing credit risk assessment data based on generative adversarial networks. Appl. Soft Comput., 126, 109273. https://doi.org/10.1016/j.asoc.2022.109273</w:t>
      </w:r>
    </w:p>
    <w:p w14:paraId="74F65872"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Zhou, L., Lu, D., &amp; Fujita, H. (2015). The performance of corporate financial distress prediction models with features selection guided by domain knowledge and data mining approaches. Knowl. Based Syst., 85, 52-61. https://doi.org/10.1016/j.knosys.2015.04.017</w:t>
      </w:r>
    </w:p>
    <w:p w14:paraId="29AC01DB"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Zhou, Y., Xu, K., Zhu, L., &amp; Li, R. (2024). Rank-based indices for testing independence between two high-dimensional vectors. Ann. Stat., 52(1), 184-206. https://doi.org/10.1214/23-aos2339</w:t>
      </w:r>
    </w:p>
    <w:p w14:paraId="46CFEC86" w14:textId="77777777" w:rsidR="00432BEC" w:rsidRPr="00CB660A" w:rsidRDefault="00432BEC" w:rsidP="000B7B10">
      <w:pPr>
        <w:pStyle w:val="ListParagraph"/>
        <w:numPr>
          <w:ilvl w:val="0"/>
          <w:numId w:val="17"/>
        </w:numPr>
        <w:spacing w:line="280" w:lineRule="exact"/>
        <w:rPr>
          <w:sz w:val="20"/>
          <w:szCs w:val="20"/>
        </w:rPr>
      </w:pPr>
      <w:r w:rsidRPr="00CB660A">
        <w:rPr>
          <w:sz w:val="20"/>
          <w:szCs w:val="20"/>
        </w:rPr>
        <w:t>Zuur, A. F., Ieno, E. N., Walker, N. J., Saveliev, A. A., &amp; Smith, G. M. (2009). Limitations of linear regression applied on ecological data. In Mixed Effects Models Extens. Ecol. R. Stat. Biol. Health (pp. 43-67). Springer, New York, NY. https://doi.org/10.1007/978-0-387-87458-6_2</w:t>
      </w:r>
    </w:p>
    <w:sectPr w:rsidR="00432BEC" w:rsidRPr="00CB660A" w:rsidSect="006279A5">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201B77" w14:textId="77777777" w:rsidR="00781235" w:rsidRDefault="00781235" w:rsidP="00964F36">
      <w:r>
        <w:separator/>
      </w:r>
    </w:p>
  </w:endnote>
  <w:endnote w:type="continuationSeparator" w:id="0">
    <w:p w14:paraId="22F3696C" w14:textId="77777777" w:rsidR="00781235" w:rsidRDefault="00781235" w:rsidP="00964F36">
      <w:r>
        <w:continuationSeparator/>
      </w:r>
    </w:p>
  </w:endnote>
  <w:endnote w:type="continuationNotice" w:id="1">
    <w:p w14:paraId="3BCEB78A" w14:textId="77777777" w:rsidR="00781235" w:rsidRDefault="0078123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Yu Mincho">
    <w:altName w:val="Yu Mincho"/>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4D088E" w14:textId="77777777" w:rsidR="00781235" w:rsidRDefault="00781235" w:rsidP="00964F36">
      <w:r>
        <w:separator/>
      </w:r>
    </w:p>
  </w:footnote>
  <w:footnote w:type="continuationSeparator" w:id="0">
    <w:p w14:paraId="2473A74D" w14:textId="77777777" w:rsidR="00781235" w:rsidRDefault="00781235" w:rsidP="00964F36">
      <w:r>
        <w:continuationSeparator/>
      </w:r>
    </w:p>
  </w:footnote>
  <w:footnote w:type="continuationNotice" w:id="1">
    <w:p w14:paraId="289A185A" w14:textId="77777777" w:rsidR="00781235" w:rsidRDefault="00781235"/>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4D0749"/>
    <w:multiLevelType w:val="hybridMultilevel"/>
    <w:tmpl w:val="31C80BE0"/>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 w15:restartNumberingAfterBreak="0">
    <w:nsid w:val="05A1BE3B"/>
    <w:multiLevelType w:val="hybridMultilevel"/>
    <w:tmpl w:val="FFFFFFFF"/>
    <w:lvl w:ilvl="0" w:tplc="0C58D198">
      <w:start w:val="1"/>
      <w:numFmt w:val="decimal"/>
      <w:lvlText w:val="%1."/>
      <w:lvlJc w:val="left"/>
      <w:pPr>
        <w:ind w:left="420" w:hanging="420"/>
      </w:pPr>
    </w:lvl>
    <w:lvl w:ilvl="1" w:tplc="6F7A231A">
      <w:start w:val="1"/>
      <w:numFmt w:val="lowerLetter"/>
      <w:lvlText w:val="%2."/>
      <w:lvlJc w:val="left"/>
      <w:pPr>
        <w:ind w:left="840" w:hanging="420"/>
      </w:pPr>
    </w:lvl>
    <w:lvl w:ilvl="2" w:tplc="FBAED106">
      <w:start w:val="1"/>
      <w:numFmt w:val="lowerRoman"/>
      <w:lvlText w:val="%3."/>
      <w:lvlJc w:val="right"/>
      <w:pPr>
        <w:ind w:left="1260" w:hanging="420"/>
      </w:pPr>
    </w:lvl>
    <w:lvl w:ilvl="3" w:tplc="86166054">
      <w:start w:val="1"/>
      <w:numFmt w:val="decimal"/>
      <w:lvlText w:val="%4."/>
      <w:lvlJc w:val="left"/>
      <w:pPr>
        <w:ind w:left="1680" w:hanging="420"/>
      </w:pPr>
    </w:lvl>
    <w:lvl w:ilvl="4" w:tplc="E6587232">
      <w:start w:val="1"/>
      <w:numFmt w:val="lowerLetter"/>
      <w:lvlText w:val="%5."/>
      <w:lvlJc w:val="left"/>
      <w:pPr>
        <w:ind w:left="2100" w:hanging="420"/>
      </w:pPr>
    </w:lvl>
    <w:lvl w:ilvl="5" w:tplc="7632BBCC">
      <w:start w:val="1"/>
      <w:numFmt w:val="lowerRoman"/>
      <w:lvlText w:val="%6."/>
      <w:lvlJc w:val="right"/>
      <w:pPr>
        <w:ind w:left="2520" w:hanging="420"/>
      </w:pPr>
    </w:lvl>
    <w:lvl w:ilvl="6" w:tplc="0BB20400">
      <w:start w:val="1"/>
      <w:numFmt w:val="decimal"/>
      <w:lvlText w:val="%7."/>
      <w:lvlJc w:val="left"/>
      <w:pPr>
        <w:ind w:left="2940" w:hanging="420"/>
      </w:pPr>
    </w:lvl>
    <w:lvl w:ilvl="7" w:tplc="B7DCEB84">
      <w:start w:val="1"/>
      <w:numFmt w:val="lowerLetter"/>
      <w:lvlText w:val="%8."/>
      <w:lvlJc w:val="left"/>
      <w:pPr>
        <w:ind w:left="3360" w:hanging="420"/>
      </w:pPr>
    </w:lvl>
    <w:lvl w:ilvl="8" w:tplc="DACEBE0C">
      <w:start w:val="1"/>
      <w:numFmt w:val="lowerRoman"/>
      <w:lvlText w:val="%9."/>
      <w:lvlJc w:val="right"/>
      <w:pPr>
        <w:ind w:left="3780" w:hanging="420"/>
      </w:pPr>
    </w:lvl>
  </w:abstractNum>
  <w:abstractNum w:abstractNumId="2" w15:restartNumberingAfterBreak="0">
    <w:nsid w:val="10996305"/>
    <w:multiLevelType w:val="hybridMultilevel"/>
    <w:tmpl w:val="FF88CA70"/>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3" w15:restartNumberingAfterBreak="0">
    <w:nsid w:val="180A7ADF"/>
    <w:multiLevelType w:val="hybridMultilevel"/>
    <w:tmpl w:val="43EAE11C"/>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4" w15:restartNumberingAfterBreak="0">
    <w:nsid w:val="184A06D4"/>
    <w:multiLevelType w:val="hybridMultilevel"/>
    <w:tmpl w:val="40D8FD48"/>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5" w15:restartNumberingAfterBreak="0">
    <w:nsid w:val="22F663D7"/>
    <w:multiLevelType w:val="hybridMultilevel"/>
    <w:tmpl w:val="D7D6A83E"/>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6" w15:restartNumberingAfterBreak="0">
    <w:nsid w:val="258469E5"/>
    <w:multiLevelType w:val="hybridMultilevel"/>
    <w:tmpl w:val="7CC2BC78"/>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7" w15:restartNumberingAfterBreak="0">
    <w:nsid w:val="266C35A3"/>
    <w:multiLevelType w:val="hybridMultilevel"/>
    <w:tmpl w:val="FBEC51C4"/>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8" w15:restartNumberingAfterBreak="0">
    <w:nsid w:val="30FE4F58"/>
    <w:multiLevelType w:val="hybridMultilevel"/>
    <w:tmpl w:val="663A4360"/>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9" w15:restartNumberingAfterBreak="0">
    <w:nsid w:val="3D8C77B2"/>
    <w:multiLevelType w:val="hybridMultilevel"/>
    <w:tmpl w:val="6D524AE2"/>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0" w15:restartNumberingAfterBreak="0">
    <w:nsid w:val="498A6BF8"/>
    <w:multiLevelType w:val="hybridMultilevel"/>
    <w:tmpl w:val="97669CD0"/>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1" w15:restartNumberingAfterBreak="0">
    <w:nsid w:val="4C9D5763"/>
    <w:multiLevelType w:val="hybridMultilevel"/>
    <w:tmpl w:val="604CB098"/>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2" w15:restartNumberingAfterBreak="0">
    <w:nsid w:val="563F7C4F"/>
    <w:multiLevelType w:val="hybridMultilevel"/>
    <w:tmpl w:val="8EEEA392"/>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3" w15:restartNumberingAfterBreak="0">
    <w:nsid w:val="6B322522"/>
    <w:multiLevelType w:val="hybridMultilevel"/>
    <w:tmpl w:val="A1BC1A40"/>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4" w15:restartNumberingAfterBreak="0">
    <w:nsid w:val="6CAF4AF2"/>
    <w:multiLevelType w:val="hybridMultilevel"/>
    <w:tmpl w:val="B9568864"/>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5" w15:restartNumberingAfterBreak="0">
    <w:nsid w:val="7AE32040"/>
    <w:multiLevelType w:val="hybridMultilevel"/>
    <w:tmpl w:val="E864ED1E"/>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6" w15:restartNumberingAfterBreak="0">
    <w:nsid w:val="7F164E13"/>
    <w:multiLevelType w:val="hybridMultilevel"/>
    <w:tmpl w:val="D2C0CD3E"/>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abstractNumId w:val="1"/>
  </w:num>
  <w:num w:numId="2">
    <w:abstractNumId w:val="0"/>
  </w:num>
  <w:num w:numId="3">
    <w:abstractNumId w:val="16"/>
  </w:num>
  <w:num w:numId="4">
    <w:abstractNumId w:val="11"/>
  </w:num>
  <w:num w:numId="5">
    <w:abstractNumId w:val="10"/>
  </w:num>
  <w:num w:numId="6">
    <w:abstractNumId w:val="3"/>
  </w:num>
  <w:num w:numId="7">
    <w:abstractNumId w:val="8"/>
  </w:num>
  <w:num w:numId="8">
    <w:abstractNumId w:val="2"/>
  </w:num>
  <w:num w:numId="9">
    <w:abstractNumId w:val="4"/>
  </w:num>
  <w:num w:numId="10">
    <w:abstractNumId w:val="7"/>
  </w:num>
  <w:num w:numId="11">
    <w:abstractNumId w:val="12"/>
  </w:num>
  <w:num w:numId="12">
    <w:abstractNumId w:val="6"/>
  </w:num>
  <w:num w:numId="13">
    <w:abstractNumId w:val="14"/>
  </w:num>
  <w:num w:numId="14">
    <w:abstractNumId w:val="9"/>
  </w:num>
  <w:num w:numId="15">
    <w:abstractNumId w:val="5"/>
  </w:num>
  <w:num w:numId="16">
    <w:abstractNumId w:val="15"/>
  </w:num>
  <w:num w:numId="1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Total_Editing_Time" w:val="265"/>
  </w:docVars>
  <w:rsids>
    <w:rsidRoot w:val="000872B3"/>
    <w:rsid w:val="00007FA6"/>
    <w:rsid w:val="0001106E"/>
    <w:rsid w:val="00024C7C"/>
    <w:rsid w:val="00034DEF"/>
    <w:rsid w:val="00036DB6"/>
    <w:rsid w:val="000411FE"/>
    <w:rsid w:val="000438A9"/>
    <w:rsid w:val="000508B4"/>
    <w:rsid w:val="0006400F"/>
    <w:rsid w:val="0008433E"/>
    <w:rsid w:val="000872B3"/>
    <w:rsid w:val="0009389E"/>
    <w:rsid w:val="00096889"/>
    <w:rsid w:val="000B421F"/>
    <w:rsid w:val="000B7B10"/>
    <w:rsid w:val="000D3068"/>
    <w:rsid w:val="000F314B"/>
    <w:rsid w:val="00115180"/>
    <w:rsid w:val="001321EA"/>
    <w:rsid w:val="00141DE9"/>
    <w:rsid w:val="001554D7"/>
    <w:rsid w:val="0016255C"/>
    <w:rsid w:val="00164C56"/>
    <w:rsid w:val="001776C7"/>
    <w:rsid w:val="001800EF"/>
    <w:rsid w:val="001B382F"/>
    <w:rsid w:val="001B4E0D"/>
    <w:rsid w:val="001B7858"/>
    <w:rsid w:val="001D1F51"/>
    <w:rsid w:val="002213E1"/>
    <w:rsid w:val="002302F6"/>
    <w:rsid w:val="002433EF"/>
    <w:rsid w:val="00243FD2"/>
    <w:rsid w:val="00245121"/>
    <w:rsid w:val="00260BEA"/>
    <w:rsid w:val="00265A3D"/>
    <w:rsid w:val="00277156"/>
    <w:rsid w:val="00296506"/>
    <w:rsid w:val="002B5421"/>
    <w:rsid w:val="00341AC0"/>
    <w:rsid w:val="0034668D"/>
    <w:rsid w:val="003640EB"/>
    <w:rsid w:val="00370061"/>
    <w:rsid w:val="0037128F"/>
    <w:rsid w:val="003908A5"/>
    <w:rsid w:val="00396466"/>
    <w:rsid w:val="003C184F"/>
    <w:rsid w:val="003C392A"/>
    <w:rsid w:val="003D158F"/>
    <w:rsid w:val="0040501F"/>
    <w:rsid w:val="00430676"/>
    <w:rsid w:val="00432BEC"/>
    <w:rsid w:val="00445911"/>
    <w:rsid w:val="00445C34"/>
    <w:rsid w:val="00450BF2"/>
    <w:rsid w:val="0045398A"/>
    <w:rsid w:val="00466C7A"/>
    <w:rsid w:val="00476642"/>
    <w:rsid w:val="00496D45"/>
    <w:rsid w:val="00496E99"/>
    <w:rsid w:val="004A4C21"/>
    <w:rsid w:val="004A53CB"/>
    <w:rsid w:val="004B1D20"/>
    <w:rsid w:val="004B4CF1"/>
    <w:rsid w:val="0052244C"/>
    <w:rsid w:val="00537779"/>
    <w:rsid w:val="005A5B5A"/>
    <w:rsid w:val="005A61C3"/>
    <w:rsid w:val="005C4BAB"/>
    <w:rsid w:val="005E7B99"/>
    <w:rsid w:val="005F693A"/>
    <w:rsid w:val="006279A5"/>
    <w:rsid w:val="006455DE"/>
    <w:rsid w:val="00645824"/>
    <w:rsid w:val="00684BD8"/>
    <w:rsid w:val="006916D2"/>
    <w:rsid w:val="00692707"/>
    <w:rsid w:val="006A7971"/>
    <w:rsid w:val="006B7869"/>
    <w:rsid w:val="006D4175"/>
    <w:rsid w:val="006E2B92"/>
    <w:rsid w:val="00710F2E"/>
    <w:rsid w:val="00736B65"/>
    <w:rsid w:val="00741FA4"/>
    <w:rsid w:val="007447D7"/>
    <w:rsid w:val="00764D9F"/>
    <w:rsid w:val="007701E6"/>
    <w:rsid w:val="007702A5"/>
    <w:rsid w:val="00774300"/>
    <w:rsid w:val="00781235"/>
    <w:rsid w:val="007A0800"/>
    <w:rsid w:val="007A5CA1"/>
    <w:rsid w:val="007C0A15"/>
    <w:rsid w:val="007D019F"/>
    <w:rsid w:val="0080168C"/>
    <w:rsid w:val="00821294"/>
    <w:rsid w:val="008555EA"/>
    <w:rsid w:val="00877F82"/>
    <w:rsid w:val="0088481D"/>
    <w:rsid w:val="00891E56"/>
    <w:rsid w:val="00894291"/>
    <w:rsid w:val="008A25A4"/>
    <w:rsid w:val="008B41E5"/>
    <w:rsid w:val="008C18C0"/>
    <w:rsid w:val="00914AC7"/>
    <w:rsid w:val="00934733"/>
    <w:rsid w:val="00942417"/>
    <w:rsid w:val="00945D8E"/>
    <w:rsid w:val="00952EC7"/>
    <w:rsid w:val="00953C29"/>
    <w:rsid w:val="009573B0"/>
    <w:rsid w:val="00964F36"/>
    <w:rsid w:val="009835AF"/>
    <w:rsid w:val="009939D8"/>
    <w:rsid w:val="009D79DE"/>
    <w:rsid w:val="00A10E61"/>
    <w:rsid w:val="00A23256"/>
    <w:rsid w:val="00A43D32"/>
    <w:rsid w:val="00A62358"/>
    <w:rsid w:val="00A65082"/>
    <w:rsid w:val="00A7592D"/>
    <w:rsid w:val="00AE178B"/>
    <w:rsid w:val="00B15D78"/>
    <w:rsid w:val="00B25683"/>
    <w:rsid w:val="00B5629D"/>
    <w:rsid w:val="00B57D77"/>
    <w:rsid w:val="00B64461"/>
    <w:rsid w:val="00B66D5F"/>
    <w:rsid w:val="00B90030"/>
    <w:rsid w:val="00BB5781"/>
    <w:rsid w:val="00BC3F93"/>
    <w:rsid w:val="00BD4242"/>
    <w:rsid w:val="00BF59E2"/>
    <w:rsid w:val="00C0770A"/>
    <w:rsid w:val="00C2125C"/>
    <w:rsid w:val="00C3444D"/>
    <w:rsid w:val="00C375E6"/>
    <w:rsid w:val="00C57EBB"/>
    <w:rsid w:val="00C63D2A"/>
    <w:rsid w:val="00C90896"/>
    <w:rsid w:val="00CB660A"/>
    <w:rsid w:val="00CF182D"/>
    <w:rsid w:val="00D02853"/>
    <w:rsid w:val="00D113E7"/>
    <w:rsid w:val="00D50139"/>
    <w:rsid w:val="00D525DF"/>
    <w:rsid w:val="00D542DB"/>
    <w:rsid w:val="00D6061F"/>
    <w:rsid w:val="00D626FF"/>
    <w:rsid w:val="00D66E6D"/>
    <w:rsid w:val="00D85F17"/>
    <w:rsid w:val="00D91A8E"/>
    <w:rsid w:val="00DB259E"/>
    <w:rsid w:val="00DC1C03"/>
    <w:rsid w:val="00DF75D5"/>
    <w:rsid w:val="00E31132"/>
    <w:rsid w:val="00E429EA"/>
    <w:rsid w:val="00E4305F"/>
    <w:rsid w:val="00E71D32"/>
    <w:rsid w:val="00E74E13"/>
    <w:rsid w:val="00E85B80"/>
    <w:rsid w:val="00E91FA2"/>
    <w:rsid w:val="00E96DDD"/>
    <w:rsid w:val="00EA554B"/>
    <w:rsid w:val="00EC122B"/>
    <w:rsid w:val="00EF063F"/>
    <w:rsid w:val="00EF422B"/>
    <w:rsid w:val="00EF7A24"/>
    <w:rsid w:val="00F54EE8"/>
    <w:rsid w:val="00F777A8"/>
    <w:rsid w:val="00F80267"/>
    <w:rsid w:val="00FC046E"/>
    <w:rsid w:val="00FC7179"/>
    <w:rsid w:val="00FE412B"/>
    <w:rsid w:val="06C0EC12"/>
    <w:rsid w:val="09F831C0"/>
    <w:rsid w:val="0D85C6AC"/>
    <w:rsid w:val="0F4A4066"/>
    <w:rsid w:val="74E2C4C9"/>
    <w:rsid w:val="792658C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0C104C72"/>
  <w15:chartTrackingRefBased/>
  <w15:docId w15:val="{13AEB79E-BCD5-4B0C-A631-A71539AEB1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4F36"/>
    <w:pPr>
      <w:widowControl w:val="0"/>
      <w:spacing w:after="0" w:line="240" w:lineRule="auto"/>
      <w:jc w:val="both"/>
    </w:pPr>
    <w:rPr>
      <w:rFonts w:ascii="Times New Roman" w:hAnsi="Times New Roman"/>
      <w:sz w:val="24"/>
      <w:szCs w:val="22"/>
      <w14:ligatures w14:val="none"/>
    </w:rPr>
  </w:style>
  <w:style w:type="paragraph" w:styleId="Heading1">
    <w:name w:val="heading 1"/>
    <w:basedOn w:val="Normal"/>
    <w:next w:val="Normal"/>
    <w:link w:val="Heading1Char"/>
    <w:uiPriority w:val="9"/>
    <w:qFormat/>
    <w:rsid w:val="000872B3"/>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semiHidden/>
    <w:unhideWhenUsed/>
    <w:qFormat/>
    <w:rsid w:val="000872B3"/>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0872B3"/>
    <w:pPr>
      <w:keepNext/>
      <w:keepLines/>
      <w:spacing w:before="160" w:after="80"/>
      <w:outlineLvl w:val="2"/>
    </w:pPr>
    <w:rPr>
      <w:rFonts w:asciiTheme="majorHAnsi" w:eastAsiaTheme="majorEastAsia" w:hAnsiTheme="majorHAnsi" w:cstheme="majorBidi"/>
      <w:color w:val="000000" w:themeColor="text1"/>
    </w:rPr>
  </w:style>
  <w:style w:type="paragraph" w:styleId="Heading4">
    <w:name w:val="heading 4"/>
    <w:basedOn w:val="Normal"/>
    <w:next w:val="Normal"/>
    <w:link w:val="Heading4Char"/>
    <w:uiPriority w:val="9"/>
    <w:semiHidden/>
    <w:unhideWhenUsed/>
    <w:qFormat/>
    <w:rsid w:val="000872B3"/>
    <w:pPr>
      <w:keepNext/>
      <w:keepLines/>
      <w:spacing w:before="80" w:after="40"/>
      <w:outlineLvl w:val="3"/>
    </w:pPr>
    <w:rPr>
      <w:rFonts w:asciiTheme="majorHAnsi" w:eastAsiaTheme="majorEastAsia" w:hAnsiTheme="majorHAnsi" w:cstheme="majorBidi"/>
      <w:color w:val="000000" w:themeColor="text1"/>
    </w:rPr>
  </w:style>
  <w:style w:type="paragraph" w:styleId="Heading5">
    <w:name w:val="heading 5"/>
    <w:basedOn w:val="Normal"/>
    <w:next w:val="Normal"/>
    <w:link w:val="Heading5Char"/>
    <w:uiPriority w:val="9"/>
    <w:semiHidden/>
    <w:unhideWhenUsed/>
    <w:qFormat/>
    <w:rsid w:val="000872B3"/>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semiHidden/>
    <w:unhideWhenUsed/>
    <w:qFormat/>
    <w:rsid w:val="000872B3"/>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0872B3"/>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Heading8Char"/>
    <w:uiPriority w:val="9"/>
    <w:semiHidden/>
    <w:unhideWhenUsed/>
    <w:qFormat/>
    <w:rsid w:val="000872B3"/>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Heading9Char"/>
    <w:uiPriority w:val="9"/>
    <w:semiHidden/>
    <w:unhideWhenUsed/>
    <w:qFormat/>
    <w:rsid w:val="000872B3"/>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72B3"/>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0872B3"/>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0872B3"/>
    <w:rPr>
      <w:rFonts w:asciiTheme="majorHAnsi" w:eastAsiaTheme="majorEastAsia" w:hAnsiTheme="majorHAnsi" w:cstheme="majorBidi"/>
      <w:color w:val="000000" w:themeColor="text1"/>
      <w:sz w:val="24"/>
    </w:rPr>
  </w:style>
  <w:style w:type="character" w:customStyle="1" w:styleId="Heading4Char">
    <w:name w:val="Heading 4 Char"/>
    <w:basedOn w:val="DefaultParagraphFont"/>
    <w:link w:val="Heading4"/>
    <w:uiPriority w:val="9"/>
    <w:semiHidden/>
    <w:rsid w:val="000872B3"/>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0872B3"/>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0872B3"/>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0872B3"/>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0872B3"/>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0872B3"/>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0872B3"/>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872B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872B3"/>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872B3"/>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0872B3"/>
    <w:pPr>
      <w:spacing w:before="160"/>
      <w:jc w:val="center"/>
    </w:pPr>
    <w:rPr>
      <w:i/>
      <w:iCs/>
      <w:color w:val="404040" w:themeColor="text1" w:themeTint="BF"/>
    </w:rPr>
  </w:style>
  <w:style w:type="character" w:customStyle="1" w:styleId="QuoteChar">
    <w:name w:val="Quote Char"/>
    <w:basedOn w:val="DefaultParagraphFont"/>
    <w:link w:val="Quote"/>
    <w:uiPriority w:val="29"/>
    <w:rsid w:val="000872B3"/>
    <w:rPr>
      <w:i/>
      <w:iCs/>
      <w:color w:val="404040" w:themeColor="text1" w:themeTint="BF"/>
    </w:rPr>
  </w:style>
  <w:style w:type="paragraph" w:styleId="ListParagraph">
    <w:name w:val="List Paragraph"/>
    <w:basedOn w:val="Normal"/>
    <w:uiPriority w:val="34"/>
    <w:qFormat/>
    <w:rsid w:val="000872B3"/>
    <w:pPr>
      <w:ind w:left="720"/>
      <w:contextualSpacing/>
    </w:pPr>
  </w:style>
  <w:style w:type="character" w:styleId="IntenseEmphasis">
    <w:name w:val="Intense Emphasis"/>
    <w:basedOn w:val="DefaultParagraphFont"/>
    <w:uiPriority w:val="21"/>
    <w:qFormat/>
    <w:rsid w:val="000872B3"/>
    <w:rPr>
      <w:i/>
      <w:iCs/>
      <w:color w:val="0F4761" w:themeColor="accent1" w:themeShade="BF"/>
    </w:rPr>
  </w:style>
  <w:style w:type="paragraph" w:styleId="IntenseQuote">
    <w:name w:val="Intense Quote"/>
    <w:basedOn w:val="Normal"/>
    <w:next w:val="Normal"/>
    <w:link w:val="IntenseQuoteChar"/>
    <w:uiPriority w:val="30"/>
    <w:qFormat/>
    <w:rsid w:val="000872B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872B3"/>
    <w:rPr>
      <w:i/>
      <w:iCs/>
      <w:color w:val="0F4761" w:themeColor="accent1" w:themeShade="BF"/>
    </w:rPr>
  </w:style>
  <w:style w:type="character" w:styleId="IntenseReference">
    <w:name w:val="Intense Reference"/>
    <w:basedOn w:val="DefaultParagraphFont"/>
    <w:uiPriority w:val="32"/>
    <w:qFormat/>
    <w:rsid w:val="000872B3"/>
    <w:rPr>
      <w:b/>
      <w:bCs/>
      <w:smallCaps/>
      <w:color w:val="0F4761" w:themeColor="accent1" w:themeShade="BF"/>
      <w:spacing w:val="5"/>
    </w:rPr>
  </w:style>
  <w:style w:type="paragraph" w:styleId="Header">
    <w:name w:val="header"/>
    <w:basedOn w:val="Normal"/>
    <w:link w:val="HeaderChar"/>
    <w:uiPriority w:val="99"/>
    <w:unhideWhenUsed/>
    <w:rsid w:val="00964F36"/>
    <w:pPr>
      <w:tabs>
        <w:tab w:val="center" w:pos="4252"/>
        <w:tab w:val="right" w:pos="8504"/>
      </w:tabs>
      <w:snapToGrid w:val="0"/>
    </w:pPr>
  </w:style>
  <w:style w:type="character" w:customStyle="1" w:styleId="HeaderChar">
    <w:name w:val="Header Char"/>
    <w:basedOn w:val="DefaultParagraphFont"/>
    <w:link w:val="Header"/>
    <w:uiPriority w:val="99"/>
    <w:rsid w:val="00964F36"/>
  </w:style>
  <w:style w:type="paragraph" w:styleId="Footer">
    <w:name w:val="footer"/>
    <w:basedOn w:val="Normal"/>
    <w:link w:val="FooterChar"/>
    <w:uiPriority w:val="99"/>
    <w:unhideWhenUsed/>
    <w:rsid w:val="00964F36"/>
    <w:pPr>
      <w:tabs>
        <w:tab w:val="center" w:pos="4252"/>
        <w:tab w:val="right" w:pos="8504"/>
      </w:tabs>
      <w:snapToGrid w:val="0"/>
    </w:pPr>
  </w:style>
  <w:style w:type="character" w:customStyle="1" w:styleId="FooterChar">
    <w:name w:val="Footer Char"/>
    <w:basedOn w:val="DefaultParagraphFont"/>
    <w:link w:val="Footer"/>
    <w:uiPriority w:val="99"/>
    <w:rsid w:val="00964F36"/>
  </w:style>
  <w:style w:type="character" w:styleId="Hyperlink">
    <w:name w:val="Hyperlink"/>
    <w:basedOn w:val="DefaultParagraphFont"/>
    <w:uiPriority w:val="99"/>
    <w:unhideWhenUsed/>
    <w:rsid w:val="00964F36"/>
    <w:rPr>
      <w:color w:val="467886" w:themeColor="hyperlink"/>
      <w:u w:val="single"/>
    </w:rPr>
  </w:style>
  <w:style w:type="character" w:styleId="UnresolvedMention">
    <w:name w:val="Unresolved Mention"/>
    <w:basedOn w:val="DefaultParagraphFont"/>
    <w:uiPriority w:val="99"/>
    <w:semiHidden/>
    <w:unhideWhenUsed/>
    <w:rsid w:val="00964F36"/>
    <w:rPr>
      <w:color w:val="605E5C"/>
      <w:shd w:val="clear" w:color="auto" w:fill="E1DFDD"/>
    </w:rPr>
  </w:style>
  <w:style w:type="character" w:styleId="FollowedHyperlink">
    <w:name w:val="FollowedHyperlink"/>
    <w:basedOn w:val="DefaultParagraphFont"/>
    <w:uiPriority w:val="99"/>
    <w:semiHidden/>
    <w:unhideWhenUsed/>
    <w:rsid w:val="00445C34"/>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678693">
      <w:bodyDiv w:val="1"/>
      <w:marLeft w:val="0"/>
      <w:marRight w:val="0"/>
      <w:marTop w:val="0"/>
      <w:marBottom w:val="0"/>
      <w:divBdr>
        <w:top w:val="none" w:sz="0" w:space="0" w:color="auto"/>
        <w:left w:val="none" w:sz="0" w:space="0" w:color="auto"/>
        <w:bottom w:val="none" w:sz="0" w:space="0" w:color="auto"/>
        <w:right w:val="none" w:sz="0" w:space="0" w:color="auto"/>
      </w:divBdr>
    </w:div>
    <w:div w:id="34163826">
      <w:bodyDiv w:val="1"/>
      <w:marLeft w:val="0"/>
      <w:marRight w:val="0"/>
      <w:marTop w:val="0"/>
      <w:marBottom w:val="0"/>
      <w:divBdr>
        <w:top w:val="none" w:sz="0" w:space="0" w:color="auto"/>
        <w:left w:val="none" w:sz="0" w:space="0" w:color="auto"/>
        <w:bottom w:val="none" w:sz="0" w:space="0" w:color="auto"/>
        <w:right w:val="none" w:sz="0" w:space="0" w:color="auto"/>
      </w:divBdr>
    </w:div>
    <w:div w:id="74328390">
      <w:bodyDiv w:val="1"/>
      <w:marLeft w:val="0"/>
      <w:marRight w:val="0"/>
      <w:marTop w:val="0"/>
      <w:marBottom w:val="0"/>
      <w:divBdr>
        <w:top w:val="none" w:sz="0" w:space="0" w:color="auto"/>
        <w:left w:val="none" w:sz="0" w:space="0" w:color="auto"/>
        <w:bottom w:val="none" w:sz="0" w:space="0" w:color="auto"/>
        <w:right w:val="none" w:sz="0" w:space="0" w:color="auto"/>
      </w:divBdr>
    </w:div>
    <w:div w:id="90401018">
      <w:bodyDiv w:val="1"/>
      <w:marLeft w:val="0"/>
      <w:marRight w:val="0"/>
      <w:marTop w:val="0"/>
      <w:marBottom w:val="0"/>
      <w:divBdr>
        <w:top w:val="none" w:sz="0" w:space="0" w:color="auto"/>
        <w:left w:val="none" w:sz="0" w:space="0" w:color="auto"/>
        <w:bottom w:val="none" w:sz="0" w:space="0" w:color="auto"/>
        <w:right w:val="none" w:sz="0" w:space="0" w:color="auto"/>
      </w:divBdr>
    </w:div>
    <w:div w:id="113526992">
      <w:bodyDiv w:val="1"/>
      <w:marLeft w:val="0"/>
      <w:marRight w:val="0"/>
      <w:marTop w:val="0"/>
      <w:marBottom w:val="0"/>
      <w:divBdr>
        <w:top w:val="none" w:sz="0" w:space="0" w:color="auto"/>
        <w:left w:val="none" w:sz="0" w:space="0" w:color="auto"/>
        <w:bottom w:val="none" w:sz="0" w:space="0" w:color="auto"/>
        <w:right w:val="none" w:sz="0" w:space="0" w:color="auto"/>
      </w:divBdr>
    </w:div>
    <w:div w:id="184904324">
      <w:bodyDiv w:val="1"/>
      <w:marLeft w:val="0"/>
      <w:marRight w:val="0"/>
      <w:marTop w:val="0"/>
      <w:marBottom w:val="0"/>
      <w:divBdr>
        <w:top w:val="none" w:sz="0" w:space="0" w:color="auto"/>
        <w:left w:val="none" w:sz="0" w:space="0" w:color="auto"/>
        <w:bottom w:val="none" w:sz="0" w:space="0" w:color="auto"/>
        <w:right w:val="none" w:sz="0" w:space="0" w:color="auto"/>
      </w:divBdr>
    </w:div>
    <w:div w:id="214126087">
      <w:bodyDiv w:val="1"/>
      <w:marLeft w:val="0"/>
      <w:marRight w:val="0"/>
      <w:marTop w:val="0"/>
      <w:marBottom w:val="0"/>
      <w:divBdr>
        <w:top w:val="none" w:sz="0" w:space="0" w:color="auto"/>
        <w:left w:val="none" w:sz="0" w:space="0" w:color="auto"/>
        <w:bottom w:val="none" w:sz="0" w:space="0" w:color="auto"/>
        <w:right w:val="none" w:sz="0" w:space="0" w:color="auto"/>
      </w:divBdr>
    </w:div>
    <w:div w:id="230426808">
      <w:bodyDiv w:val="1"/>
      <w:marLeft w:val="0"/>
      <w:marRight w:val="0"/>
      <w:marTop w:val="0"/>
      <w:marBottom w:val="0"/>
      <w:divBdr>
        <w:top w:val="none" w:sz="0" w:space="0" w:color="auto"/>
        <w:left w:val="none" w:sz="0" w:space="0" w:color="auto"/>
        <w:bottom w:val="none" w:sz="0" w:space="0" w:color="auto"/>
        <w:right w:val="none" w:sz="0" w:space="0" w:color="auto"/>
      </w:divBdr>
    </w:div>
    <w:div w:id="263150694">
      <w:bodyDiv w:val="1"/>
      <w:marLeft w:val="0"/>
      <w:marRight w:val="0"/>
      <w:marTop w:val="0"/>
      <w:marBottom w:val="0"/>
      <w:divBdr>
        <w:top w:val="none" w:sz="0" w:space="0" w:color="auto"/>
        <w:left w:val="none" w:sz="0" w:space="0" w:color="auto"/>
        <w:bottom w:val="none" w:sz="0" w:space="0" w:color="auto"/>
        <w:right w:val="none" w:sz="0" w:space="0" w:color="auto"/>
      </w:divBdr>
    </w:div>
    <w:div w:id="296373375">
      <w:bodyDiv w:val="1"/>
      <w:marLeft w:val="0"/>
      <w:marRight w:val="0"/>
      <w:marTop w:val="0"/>
      <w:marBottom w:val="0"/>
      <w:divBdr>
        <w:top w:val="none" w:sz="0" w:space="0" w:color="auto"/>
        <w:left w:val="none" w:sz="0" w:space="0" w:color="auto"/>
        <w:bottom w:val="none" w:sz="0" w:space="0" w:color="auto"/>
        <w:right w:val="none" w:sz="0" w:space="0" w:color="auto"/>
      </w:divBdr>
    </w:div>
    <w:div w:id="297876439">
      <w:bodyDiv w:val="1"/>
      <w:marLeft w:val="0"/>
      <w:marRight w:val="0"/>
      <w:marTop w:val="0"/>
      <w:marBottom w:val="0"/>
      <w:divBdr>
        <w:top w:val="none" w:sz="0" w:space="0" w:color="auto"/>
        <w:left w:val="none" w:sz="0" w:space="0" w:color="auto"/>
        <w:bottom w:val="none" w:sz="0" w:space="0" w:color="auto"/>
        <w:right w:val="none" w:sz="0" w:space="0" w:color="auto"/>
      </w:divBdr>
    </w:div>
    <w:div w:id="300816525">
      <w:bodyDiv w:val="1"/>
      <w:marLeft w:val="0"/>
      <w:marRight w:val="0"/>
      <w:marTop w:val="0"/>
      <w:marBottom w:val="0"/>
      <w:divBdr>
        <w:top w:val="none" w:sz="0" w:space="0" w:color="auto"/>
        <w:left w:val="none" w:sz="0" w:space="0" w:color="auto"/>
        <w:bottom w:val="none" w:sz="0" w:space="0" w:color="auto"/>
        <w:right w:val="none" w:sz="0" w:space="0" w:color="auto"/>
      </w:divBdr>
    </w:div>
    <w:div w:id="301422981">
      <w:bodyDiv w:val="1"/>
      <w:marLeft w:val="0"/>
      <w:marRight w:val="0"/>
      <w:marTop w:val="0"/>
      <w:marBottom w:val="0"/>
      <w:divBdr>
        <w:top w:val="none" w:sz="0" w:space="0" w:color="auto"/>
        <w:left w:val="none" w:sz="0" w:space="0" w:color="auto"/>
        <w:bottom w:val="none" w:sz="0" w:space="0" w:color="auto"/>
        <w:right w:val="none" w:sz="0" w:space="0" w:color="auto"/>
      </w:divBdr>
    </w:div>
    <w:div w:id="320887983">
      <w:bodyDiv w:val="1"/>
      <w:marLeft w:val="0"/>
      <w:marRight w:val="0"/>
      <w:marTop w:val="0"/>
      <w:marBottom w:val="0"/>
      <w:divBdr>
        <w:top w:val="none" w:sz="0" w:space="0" w:color="auto"/>
        <w:left w:val="none" w:sz="0" w:space="0" w:color="auto"/>
        <w:bottom w:val="none" w:sz="0" w:space="0" w:color="auto"/>
        <w:right w:val="none" w:sz="0" w:space="0" w:color="auto"/>
      </w:divBdr>
    </w:div>
    <w:div w:id="325940829">
      <w:bodyDiv w:val="1"/>
      <w:marLeft w:val="0"/>
      <w:marRight w:val="0"/>
      <w:marTop w:val="0"/>
      <w:marBottom w:val="0"/>
      <w:divBdr>
        <w:top w:val="none" w:sz="0" w:space="0" w:color="auto"/>
        <w:left w:val="none" w:sz="0" w:space="0" w:color="auto"/>
        <w:bottom w:val="none" w:sz="0" w:space="0" w:color="auto"/>
        <w:right w:val="none" w:sz="0" w:space="0" w:color="auto"/>
      </w:divBdr>
    </w:div>
    <w:div w:id="387999864">
      <w:bodyDiv w:val="1"/>
      <w:marLeft w:val="0"/>
      <w:marRight w:val="0"/>
      <w:marTop w:val="0"/>
      <w:marBottom w:val="0"/>
      <w:divBdr>
        <w:top w:val="none" w:sz="0" w:space="0" w:color="auto"/>
        <w:left w:val="none" w:sz="0" w:space="0" w:color="auto"/>
        <w:bottom w:val="none" w:sz="0" w:space="0" w:color="auto"/>
        <w:right w:val="none" w:sz="0" w:space="0" w:color="auto"/>
      </w:divBdr>
    </w:div>
    <w:div w:id="398793107">
      <w:bodyDiv w:val="1"/>
      <w:marLeft w:val="0"/>
      <w:marRight w:val="0"/>
      <w:marTop w:val="0"/>
      <w:marBottom w:val="0"/>
      <w:divBdr>
        <w:top w:val="none" w:sz="0" w:space="0" w:color="auto"/>
        <w:left w:val="none" w:sz="0" w:space="0" w:color="auto"/>
        <w:bottom w:val="none" w:sz="0" w:space="0" w:color="auto"/>
        <w:right w:val="none" w:sz="0" w:space="0" w:color="auto"/>
      </w:divBdr>
    </w:div>
    <w:div w:id="401871349">
      <w:bodyDiv w:val="1"/>
      <w:marLeft w:val="0"/>
      <w:marRight w:val="0"/>
      <w:marTop w:val="0"/>
      <w:marBottom w:val="0"/>
      <w:divBdr>
        <w:top w:val="none" w:sz="0" w:space="0" w:color="auto"/>
        <w:left w:val="none" w:sz="0" w:space="0" w:color="auto"/>
        <w:bottom w:val="none" w:sz="0" w:space="0" w:color="auto"/>
        <w:right w:val="none" w:sz="0" w:space="0" w:color="auto"/>
      </w:divBdr>
    </w:div>
    <w:div w:id="431778727">
      <w:bodyDiv w:val="1"/>
      <w:marLeft w:val="0"/>
      <w:marRight w:val="0"/>
      <w:marTop w:val="0"/>
      <w:marBottom w:val="0"/>
      <w:divBdr>
        <w:top w:val="none" w:sz="0" w:space="0" w:color="auto"/>
        <w:left w:val="none" w:sz="0" w:space="0" w:color="auto"/>
        <w:bottom w:val="none" w:sz="0" w:space="0" w:color="auto"/>
        <w:right w:val="none" w:sz="0" w:space="0" w:color="auto"/>
      </w:divBdr>
    </w:div>
    <w:div w:id="435752650">
      <w:bodyDiv w:val="1"/>
      <w:marLeft w:val="0"/>
      <w:marRight w:val="0"/>
      <w:marTop w:val="0"/>
      <w:marBottom w:val="0"/>
      <w:divBdr>
        <w:top w:val="none" w:sz="0" w:space="0" w:color="auto"/>
        <w:left w:val="none" w:sz="0" w:space="0" w:color="auto"/>
        <w:bottom w:val="none" w:sz="0" w:space="0" w:color="auto"/>
        <w:right w:val="none" w:sz="0" w:space="0" w:color="auto"/>
      </w:divBdr>
    </w:div>
    <w:div w:id="465507229">
      <w:bodyDiv w:val="1"/>
      <w:marLeft w:val="0"/>
      <w:marRight w:val="0"/>
      <w:marTop w:val="0"/>
      <w:marBottom w:val="0"/>
      <w:divBdr>
        <w:top w:val="none" w:sz="0" w:space="0" w:color="auto"/>
        <w:left w:val="none" w:sz="0" w:space="0" w:color="auto"/>
        <w:bottom w:val="none" w:sz="0" w:space="0" w:color="auto"/>
        <w:right w:val="none" w:sz="0" w:space="0" w:color="auto"/>
      </w:divBdr>
    </w:div>
    <w:div w:id="467170444">
      <w:bodyDiv w:val="1"/>
      <w:marLeft w:val="0"/>
      <w:marRight w:val="0"/>
      <w:marTop w:val="0"/>
      <w:marBottom w:val="0"/>
      <w:divBdr>
        <w:top w:val="none" w:sz="0" w:space="0" w:color="auto"/>
        <w:left w:val="none" w:sz="0" w:space="0" w:color="auto"/>
        <w:bottom w:val="none" w:sz="0" w:space="0" w:color="auto"/>
        <w:right w:val="none" w:sz="0" w:space="0" w:color="auto"/>
      </w:divBdr>
    </w:div>
    <w:div w:id="507334015">
      <w:bodyDiv w:val="1"/>
      <w:marLeft w:val="0"/>
      <w:marRight w:val="0"/>
      <w:marTop w:val="0"/>
      <w:marBottom w:val="0"/>
      <w:divBdr>
        <w:top w:val="none" w:sz="0" w:space="0" w:color="auto"/>
        <w:left w:val="none" w:sz="0" w:space="0" w:color="auto"/>
        <w:bottom w:val="none" w:sz="0" w:space="0" w:color="auto"/>
        <w:right w:val="none" w:sz="0" w:space="0" w:color="auto"/>
      </w:divBdr>
      <w:divsChild>
        <w:div w:id="541552689">
          <w:marLeft w:val="0"/>
          <w:marRight w:val="0"/>
          <w:marTop w:val="0"/>
          <w:marBottom w:val="0"/>
          <w:divBdr>
            <w:top w:val="none" w:sz="0" w:space="0" w:color="auto"/>
            <w:left w:val="none" w:sz="0" w:space="0" w:color="auto"/>
            <w:bottom w:val="none" w:sz="0" w:space="0" w:color="auto"/>
            <w:right w:val="none" w:sz="0" w:space="0" w:color="auto"/>
          </w:divBdr>
          <w:divsChild>
            <w:div w:id="1757625546">
              <w:marLeft w:val="0"/>
              <w:marRight w:val="0"/>
              <w:marTop w:val="0"/>
              <w:marBottom w:val="0"/>
              <w:divBdr>
                <w:top w:val="none" w:sz="0" w:space="0" w:color="auto"/>
                <w:left w:val="none" w:sz="0" w:space="0" w:color="auto"/>
                <w:bottom w:val="none" w:sz="0" w:space="0" w:color="auto"/>
                <w:right w:val="none" w:sz="0" w:space="0" w:color="auto"/>
              </w:divBdr>
              <w:divsChild>
                <w:div w:id="587469371">
                  <w:marLeft w:val="0"/>
                  <w:marRight w:val="0"/>
                  <w:marTop w:val="0"/>
                  <w:marBottom w:val="0"/>
                  <w:divBdr>
                    <w:top w:val="none" w:sz="0" w:space="0" w:color="auto"/>
                    <w:left w:val="none" w:sz="0" w:space="0" w:color="auto"/>
                    <w:bottom w:val="none" w:sz="0" w:space="0" w:color="auto"/>
                    <w:right w:val="none" w:sz="0" w:space="0" w:color="auto"/>
                  </w:divBdr>
                  <w:divsChild>
                    <w:div w:id="2056734425">
                      <w:marLeft w:val="0"/>
                      <w:marRight w:val="0"/>
                      <w:marTop w:val="0"/>
                      <w:marBottom w:val="0"/>
                      <w:divBdr>
                        <w:top w:val="none" w:sz="0" w:space="0" w:color="auto"/>
                        <w:left w:val="none" w:sz="0" w:space="0" w:color="auto"/>
                        <w:bottom w:val="none" w:sz="0" w:space="0" w:color="auto"/>
                        <w:right w:val="none" w:sz="0" w:space="0" w:color="auto"/>
                      </w:divBdr>
                      <w:divsChild>
                        <w:div w:id="163709024">
                          <w:marLeft w:val="0"/>
                          <w:marRight w:val="0"/>
                          <w:marTop w:val="0"/>
                          <w:marBottom w:val="0"/>
                          <w:divBdr>
                            <w:top w:val="none" w:sz="0" w:space="0" w:color="auto"/>
                            <w:left w:val="none" w:sz="0" w:space="0" w:color="auto"/>
                            <w:bottom w:val="none" w:sz="0" w:space="0" w:color="auto"/>
                            <w:right w:val="none" w:sz="0" w:space="0" w:color="auto"/>
                          </w:divBdr>
                          <w:divsChild>
                            <w:div w:id="1481463984">
                              <w:marLeft w:val="0"/>
                              <w:marRight w:val="0"/>
                              <w:marTop w:val="0"/>
                              <w:marBottom w:val="0"/>
                              <w:divBdr>
                                <w:top w:val="none" w:sz="0" w:space="0" w:color="auto"/>
                                <w:left w:val="none" w:sz="0" w:space="0" w:color="auto"/>
                                <w:bottom w:val="none" w:sz="0" w:space="0" w:color="auto"/>
                                <w:right w:val="none" w:sz="0" w:space="0" w:color="auto"/>
                              </w:divBdr>
                              <w:divsChild>
                                <w:div w:id="2004043743">
                                  <w:marLeft w:val="0"/>
                                  <w:marRight w:val="0"/>
                                  <w:marTop w:val="0"/>
                                  <w:marBottom w:val="0"/>
                                  <w:divBdr>
                                    <w:top w:val="none" w:sz="0" w:space="0" w:color="auto"/>
                                    <w:left w:val="none" w:sz="0" w:space="0" w:color="auto"/>
                                    <w:bottom w:val="none" w:sz="0" w:space="0" w:color="auto"/>
                                    <w:right w:val="none" w:sz="0" w:space="0" w:color="auto"/>
                                  </w:divBdr>
                                  <w:divsChild>
                                    <w:div w:id="368410049">
                                      <w:marLeft w:val="0"/>
                                      <w:marRight w:val="0"/>
                                      <w:marTop w:val="0"/>
                                      <w:marBottom w:val="0"/>
                                      <w:divBdr>
                                        <w:top w:val="none" w:sz="0" w:space="0" w:color="auto"/>
                                        <w:left w:val="none" w:sz="0" w:space="0" w:color="auto"/>
                                        <w:bottom w:val="none" w:sz="0" w:space="0" w:color="auto"/>
                                        <w:right w:val="none" w:sz="0" w:space="0" w:color="auto"/>
                                      </w:divBdr>
                                      <w:divsChild>
                                        <w:div w:id="2004241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8511877">
                                  <w:marLeft w:val="0"/>
                                  <w:marRight w:val="0"/>
                                  <w:marTop w:val="0"/>
                                  <w:marBottom w:val="0"/>
                                  <w:divBdr>
                                    <w:top w:val="none" w:sz="0" w:space="0" w:color="auto"/>
                                    <w:left w:val="none" w:sz="0" w:space="0" w:color="auto"/>
                                    <w:bottom w:val="none" w:sz="0" w:space="0" w:color="auto"/>
                                    <w:right w:val="none" w:sz="0" w:space="0" w:color="auto"/>
                                  </w:divBdr>
                                  <w:divsChild>
                                    <w:div w:id="1003435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24254850">
      <w:bodyDiv w:val="1"/>
      <w:marLeft w:val="0"/>
      <w:marRight w:val="0"/>
      <w:marTop w:val="0"/>
      <w:marBottom w:val="0"/>
      <w:divBdr>
        <w:top w:val="none" w:sz="0" w:space="0" w:color="auto"/>
        <w:left w:val="none" w:sz="0" w:space="0" w:color="auto"/>
        <w:bottom w:val="none" w:sz="0" w:space="0" w:color="auto"/>
        <w:right w:val="none" w:sz="0" w:space="0" w:color="auto"/>
      </w:divBdr>
    </w:div>
    <w:div w:id="527720768">
      <w:bodyDiv w:val="1"/>
      <w:marLeft w:val="0"/>
      <w:marRight w:val="0"/>
      <w:marTop w:val="0"/>
      <w:marBottom w:val="0"/>
      <w:divBdr>
        <w:top w:val="none" w:sz="0" w:space="0" w:color="auto"/>
        <w:left w:val="none" w:sz="0" w:space="0" w:color="auto"/>
        <w:bottom w:val="none" w:sz="0" w:space="0" w:color="auto"/>
        <w:right w:val="none" w:sz="0" w:space="0" w:color="auto"/>
      </w:divBdr>
    </w:div>
    <w:div w:id="555314907">
      <w:bodyDiv w:val="1"/>
      <w:marLeft w:val="0"/>
      <w:marRight w:val="0"/>
      <w:marTop w:val="0"/>
      <w:marBottom w:val="0"/>
      <w:divBdr>
        <w:top w:val="none" w:sz="0" w:space="0" w:color="auto"/>
        <w:left w:val="none" w:sz="0" w:space="0" w:color="auto"/>
        <w:bottom w:val="none" w:sz="0" w:space="0" w:color="auto"/>
        <w:right w:val="none" w:sz="0" w:space="0" w:color="auto"/>
      </w:divBdr>
    </w:div>
    <w:div w:id="563806321">
      <w:bodyDiv w:val="1"/>
      <w:marLeft w:val="0"/>
      <w:marRight w:val="0"/>
      <w:marTop w:val="0"/>
      <w:marBottom w:val="0"/>
      <w:divBdr>
        <w:top w:val="none" w:sz="0" w:space="0" w:color="auto"/>
        <w:left w:val="none" w:sz="0" w:space="0" w:color="auto"/>
        <w:bottom w:val="none" w:sz="0" w:space="0" w:color="auto"/>
        <w:right w:val="none" w:sz="0" w:space="0" w:color="auto"/>
      </w:divBdr>
    </w:div>
    <w:div w:id="608976974">
      <w:bodyDiv w:val="1"/>
      <w:marLeft w:val="0"/>
      <w:marRight w:val="0"/>
      <w:marTop w:val="0"/>
      <w:marBottom w:val="0"/>
      <w:divBdr>
        <w:top w:val="none" w:sz="0" w:space="0" w:color="auto"/>
        <w:left w:val="none" w:sz="0" w:space="0" w:color="auto"/>
        <w:bottom w:val="none" w:sz="0" w:space="0" w:color="auto"/>
        <w:right w:val="none" w:sz="0" w:space="0" w:color="auto"/>
      </w:divBdr>
    </w:div>
    <w:div w:id="614560424">
      <w:bodyDiv w:val="1"/>
      <w:marLeft w:val="0"/>
      <w:marRight w:val="0"/>
      <w:marTop w:val="0"/>
      <w:marBottom w:val="0"/>
      <w:divBdr>
        <w:top w:val="none" w:sz="0" w:space="0" w:color="auto"/>
        <w:left w:val="none" w:sz="0" w:space="0" w:color="auto"/>
        <w:bottom w:val="none" w:sz="0" w:space="0" w:color="auto"/>
        <w:right w:val="none" w:sz="0" w:space="0" w:color="auto"/>
      </w:divBdr>
      <w:divsChild>
        <w:div w:id="586423092">
          <w:marLeft w:val="0"/>
          <w:marRight w:val="0"/>
          <w:marTop w:val="0"/>
          <w:marBottom w:val="0"/>
          <w:divBdr>
            <w:top w:val="none" w:sz="0" w:space="0" w:color="auto"/>
            <w:left w:val="none" w:sz="0" w:space="0" w:color="auto"/>
            <w:bottom w:val="none" w:sz="0" w:space="0" w:color="auto"/>
            <w:right w:val="none" w:sz="0" w:space="0" w:color="auto"/>
          </w:divBdr>
          <w:divsChild>
            <w:div w:id="1807428278">
              <w:marLeft w:val="0"/>
              <w:marRight w:val="0"/>
              <w:marTop w:val="0"/>
              <w:marBottom w:val="0"/>
              <w:divBdr>
                <w:top w:val="none" w:sz="0" w:space="0" w:color="auto"/>
                <w:left w:val="none" w:sz="0" w:space="0" w:color="auto"/>
                <w:bottom w:val="none" w:sz="0" w:space="0" w:color="auto"/>
                <w:right w:val="none" w:sz="0" w:space="0" w:color="auto"/>
              </w:divBdr>
              <w:divsChild>
                <w:div w:id="498468390">
                  <w:marLeft w:val="0"/>
                  <w:marRight w:val="0"/>
                  <w:marTop w:val="0"/>
                  <w:marBottom w:val="0"/>
                  <w:divBdr>
                    <w:top w:val="none" w:sz="0" w:space="0" w:color="auto"/>
                    <w:left w:val="none" w:sz="0" w:space="0" w:color="auto"/>
                    <w:bottom w:val="none" w:sz="0" w:space="0" w:color="auto"/>
                    <w:right w:val="none" w:sz="0" w:space="0" w:color="auto"/>
                  </w:divBdr>
                  <w:divsChild>
                    <w:div w:id="865024151">
                      <w:marLeft w:val="0"/>
                      <w:marRight w:val="0"/>
                      <w:marTop w:val="0"/>
                      <w:marBottom w:val="0"/>
                      <w:divBdr>
                        <w:top w:val="none" w:sz="0" w:space="0" w:color="auto"/>
                        <w:left w:val="none" w:sz="0" w:space="0" w:color="auto"/>
                        <w:bottom w:val="none" w:sz="0" w:space="0" w:color="auto"/>
                        <w:right w:val="none" w:sz="0" w:space="0" w:color="auto"/>
                      </w:divBdr>
                      <w:divsChild>
                        <w:div w:id="248469171">
                          <w:marLeft w:val="0"/>
                          <w:marRight w:val="0"/>
                          <w:marTop w:val="0"/>
                          <w:marBottom w:val="0"/>
                          <w:divBdr>
                            <w:top w:val="none" w:sz="0" w:space="0" w:color="auto"/>
                            <w:left w:val="none" w:sz="0" w:space="0" w:color="auto"/>
                            <w:bottom w:val="none" w:sz="0" w:space="0" w:color="auto"/>
                            <w:right w:val="none" w:sz="0" w:space="0" w:color="auto"/>
                          </w:divBdr>
                          <w:divsChild>
                            <w:div w:id="1030953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34987042">
      <w:bodyDiv w:val="1"/>
      <w:marLeft w:val="0"/>
      <w:marRight w:val="0"/>
      <w:marTop w:val="0"/>
      <w:marBottom w:val="0"/>
      <w:divBdr>
        <w:top w:val="none" w:sz="0" w:space="0" w:color="auto"/>
        <w:left w:val="none" w:sz="0" w:space="0" w:color="auto"/>
        <w:bottom w:val="none" w:sz="0" w:space="0" w:color="auto"/>
        <w:right w:val="none" w:sz="0" w:space="0" w:color="auto"/>
      </w:divBdr>
    </w:div>
    <w:div w:id="656767100">
      <w:bodyDiv w:val="1"/>
      <w:marLeft w:val="0"/>
      <w:marRight w:val="0"/>
      <w:marTop w:val="0"/>
      <w:marBottom w:val="0"/>
      <w:divBdr>
        <w:top w:val="none" w:sz="0" w:space="0" w:color="auto"/>
        <w:left w:val="none" w:sz="0" w:space="0" w:color="auto"/>
        <w:bottom w:val="none" w:sz="0" w:space="0" w:color="auto"/>
        <w:right w:val="none" w:sz="0" w:space="0" w:color="auto"/>
      </w:divBdr>
    </w:div>
    <w:div w:id="715741185">
      <w:bodyDiv w:val="1"/>
      <w:marLeft w:val="0"/>
      <w:marRight w:val="0"/>
      <w:marTop w:val="0"/>
      <w:marBottom w:val="0"/>
      <w:divBdr>
        <w:top w:val="none" w:sz="0" w:space="0" w:color="auto"/>
        <w:left w:val="none" w:sz="0" w:space="0" w:color="auto"/>
        <w:bottom w:val="none" w:sz="0" w:space="0" w:color="auto"/>
        <w:right w:val="none" w:sz="0" w:space="0" w:color="auto"/>
      </w:divBdr>
    </w:div>
    <w:div w:id="732587567">
      <w:bodyDiv w:val="1"/>
      <w:marLeft w:val="0"/>
      <w:marRight w:val="0"/>
      <w:marTop w:val="0"/>
      <w:marBottom w:val="0"/>
      <w:divBdr>
        <w:top w:val="none" w:sz="0" w:space="0" w:color="auto"/>
        <w:left w:val="none" w:sz="0" w:space="0" w:color="auto"/>
        <w:bottom w:val="none" w:sz="0" w:space="0" w:color="auto"/>
        <w:right w:val="none" w:sz="0" w:space="0" w:color="auto"/>
      </w:divBdr>
    </w:div>
    <w:div w:id="745496666">
      <w:bodyDiv w:val="1"/>
      <w:marLeft w:val="0"/>
      <w:marRight w:val="0"/>
      <w:marTop w:val="0"/>
      <w:marBottom w:val="0"/>
      <w:divBdr>
        <w:top w:val="none" w:sz="0" w:space="0" w:color="auto"/>
        <w:left w:val="none" w:sz="0" w:space="0" w:color="auto"/>
        <w:bottom w:val="none" w:sz="0" w:space="0" w:color="auto"/>
        <w:right w:val="none" w:sz="0" w:space="0" w:color="auto"/>
      </w:divBdr>
    </w:div>
    <w:div w:id="746152668">
      <w:bodyDiv w:val="1"/>
      <w:marLeft w:val="0"/>
      <w:marRight w:val="0"/>
      <w:marTop w:val="0"/>
      <w:marBottom w:val="0"/>
      <w:divBdr>
        <w:top w:val="none" w:sz="0" w:space="0" w:color="auto"/>
        <w:left w:val="none" w:sz="0" w:space="0" w:color="auto"/>
        <w:bottom w:val="none" w:sz="0" w:space="0" w:color="auto"/>
        <w:right w:val="none" w:sz="0" w:space="0" w:color="auto"/>
      </w:divBdr>
    </w:div>
    <w:div w:id="805782054">
      <w:bodyDiv w:val="1"/>
      <w:marLeft w:val="0"/>
      <w:marRight w:val="0"/>
      <w:marTop w:val="0"/>
      <w:marBottom w:val="0"/>
      <w:divBdr>
        <w:top w:val="none" w:sz="0" w:space="0" w:color="auto"/>
        <w:left w:val="none" w:sz="0" w:space="0" w:color="auto"/>
        <w:bottom w:val="none" w:sz="0" w:space="0" w:color="auto"/>
        <w:right w:val="none" w:sz="0" w:space="0" w:color="auto"/>
      </w:divBdr>
    </w:div>
    <w:div w:id="810756208">
      <w:bodyDiv w:val="1"/>
      <w:marLeft w:val="0"/>
      <w:marRight w:val="0"/>
      <w:marTop w:val="0"/>
      <w:marBottom w:val="0"/>
      <w:divBdr>
        <w:top w:val="none" w:sz="0" w:space="0" w:color="auto"/>
        <w:left w:val="none" w:sz="0" w:space="0" w:color="auto"/>
        <w:bottom w:val="none" w:sz="0" w:space="0" w:color="auto"/>
        <w:right w:val="none" w:sz="0" w:space="0" w:color="auto"/>
      </w:divBdr>
    </w:div>
    <w:div w:id="812212720">
      <w:bodyDiv w:val="1"/>
      <w:marLeft w:val="0"/>
      <w:marRight w:val="0"/>
      <w:marTop w:val="0"/>
      <w:marBottom w:val="0"/>
      <w:divBdr>
        <w:top w:val="none" w:sz="0" w:space="0" w:color="auto"/>
        <w:left w:val="none" w:sz="0" w:space="0" w:color="auto"/>
        <w:bottom w:val="none" w:sz="0" w:space="0" w:color="auto"/>
        <w:right w:val="none" w:sz="0" w:space="0" w:color="auto"/>
      </w:divBdr>
    </w:div>
    <w:div w:id="836387071">
      <w:bodyDiv w:val="1"/>
      <w:marLeft w:val="0"/>
      <w:marRight w:val="0"/>
      <w:marTop w:val="0"/>
      <w:marBottom w:val="0"/>
      <w:divBdr>
        <w:top w:val="none" w:sz="0" w:space="0" w:color="auto"/>
        <w:left w:val="none" w:sz="0" w:space="0" w:color="auto"/>
        <w:bottom w:val="none" w:sz="0" w:space="0" w:color="auto"/>
        <w:right w:val="none" w:sz="0" w:space="0" w:color="auto"/>
      </w:divBdr>
    </w:div>
    <w:div w:id="841968208">
      <w:bodyDiv w:val="1"/>
      <w:marLeft w:val="0"/>
      <w:marRight w:val="0"/>
      <w:marTop w:val="0"/>
      <w:marBottom w:val="0"/>
      <w:divBdr>
        <w:top w:val="none" w:sz="0" w:space="0" w:color="auto"/>
        <w:left w:val="none" w:sz="0" w:space="0" w:color="auto"/>
        <w:bottom w:val="none" w:sz="0" w:space="0" w:color="auto"/>
        <w:right w:val="none" w:sz="0" w:space="0" w:color="auto"/>
      </w:divBdr>
    </w:div>
    <w:div w:id="880096296">
      <w:bodyDiv w:val="1"/>
      <w:marLeft w:val="0"/>
      <w:marRight w:val="0"/>
      <w:marTop w:val="0"/>
      <w:marBottom w:val="0"/>
      <w:divBdr>
        <w:top w:val="none" w:sz="0" w:space="0" w:color="auto"/>
        <w:left w:val="none" w:sz="0" w:space="0" w:color="auto"/>
        <w:bottom w:val="none" w:sz="0" w:space="0" w:color="auto"/>
        <w:right w:val="none" w:sz="0" w:space="0" w:color="auto"/>
      </w:divBdr>
    </w:div>
    <w:div w:id="902326024">
      <w:bodyDiv w:val="1"/>
      <w:marLeft w:val="0"/>
      <w:marRight w:val="0"/>
      <w:marTop w:val="0"/>
      <w:marBottom w:val="0"/>
      <w:divBdr>
        <w:top w:val="none" w:sz="0" w:space="0" w:color="auto"/>
        <w:left w:val="none" w:sz="0" w:space="0" w:color="auto"/>
        <w:bottom w:val="none" w:sz="0" w:space="0" w:color="auto"/>
        <w:right w:val="none" w:sz="0" w:space="0" w:color="auto"/>
      </w:divBdr>
    </w:div>
    <w:div w:id="902369186">
      <w:bodyDiv w:val="1"/>
      <w:marLeft w:val="0"/>
      <w:marRight w:val="0"/>
      <w:marTop w:val="0"/>
      <w:marBottom w:val="0"/>
      <w:divBdr>
        <w:top w:val="none" w:sz="0" w:space="0" w:color="auto"/>
        <w:left w:val="none" w:sz="0" w:space="0" w:color="auto"/>
        <w:bottom w:val="none" w:sz="0" w:space="0" w:color="auto"/>
        <w:right w:val="none" w:sz="0" w:space="0" w:color="auto"/>
      </w:divBdr>
    </w:div>
    <w:div w:id="932322251">
      <w:bodyDiv w:val="1"/>
      <w:marLeft w:val="0"/>
      <w:marRight w:val="0"/>
      <w:marTop w:val="0"/>
      <w:marBottom w:val="0"/>
      <w:divBdr>
        <w:top w:val="none" w:sz="0" w:space="0" w:color="auto"/>
        <w:left w:val="none" w:sz="0" w:space="0" w:color="auto"/>
        <w:bottom w:val="none" w:sz="0" w:space="0" w:color="auto"/>
        <w:right w:val="none" w:sz="0" w:space="0" w:color="auto"/>
      </w:divBdr>
    </w:div>
    <w:div w:id="951746209">
      <w:bodyDiv w:val="1"/>
      <w:marLeft w:val="0"/>
      <w:marRight w:val="0"/>
      <w:marTop w:val="0"/>
      <w:marBottom w:val="0"/>
      <w:divBdr>
        <w:top w:val="none" w:sz="0" w:space="0" w:color="auto"/>
        <w:left w:val="none" w:sz="0" w:space="0" w:color="auto"/>
        <w:bottom w:val="none" w:sz="0" w:space="0" w:color="auto"/>
        <w:right w:val="none" w:sz="0" w:space="0" w:color="auto"/>
      </w:divBdr>
    </w:div>
    <w:div w:id="953243580">
      <w:bodyDiv w:val="1"/>
      <w:marLeft w:val="0"/>
      <w:marRight w:val="0"/>
      <w:marTop w:val="0"/>
      <w:marBottom w:val="0"/>
      <w:divBdr>
        <w:top w:val="none" w:sz="0" w:space="0" w:color="auto"/>
        <w:left w:val="none" w:sz="0" w:space="0" w:color="auto"/>
        <w:bottom w:val="none" w:sz="0" w:space="0" w:color="auto"/>
        <w:right w:val="none" w:sz="0" w:space="0" w:color="auto"/>
      </w:divBdr>
    </w:div>
    <w:div w:id="981470219">
      <w:bodyDiv w:val="1"/>
      <w:marLeft w:val="0"/>
      <w:marRight w:val="0"/>
      <w:marTop w:val="0"/>
      <w:marBottom w:val="0"/>
      <w:divBdr>
        <w:top w:val="none" w:sz="0" w:space="0" w:color="auto"/>
        <w:left w:val="none" w:sz="0" w:space="0" w:color="auto"/>
        <w:bottom w:val="none" w:sz="0" w:space="0" w:color="auto"/>
        <w:right w:val="none" w:sz="0" w:space="0" w:color="auto"/>
      </w:divBdr>
    </w:div>
    <w:div w:id="1035234953">
      <w:bodyDiv w:val="1"/>
      <w:marLeft w:val="0"/>
      <w:marRight w:val="0"/>
      <w:marTop w:val="0"/>
      <w:marBottom w:val="0"/>
      <w:divBdr>
        <w:top w:val="none" w:sz="0" w:space="0" w:color="auto"/>
        <w:left w:val="none" w:sz="0" w:space="0" w:color="auto"/>
        <w:bottom w:val="none" w:sz="0" w:space="0" w:color="auto"/>
        <w:right w:val="none" w:sz="0" w:space="0" w:color="auto"/>
      </w:divBdr>
    </w:div>
    <w:div w:id="1064521481">
      <w:bodyDiv w:val="1"/>
      <w:marLeft w:val="0"/>
      <w:marRight w:val="0"/>
      <w:marTop w:val="0"/>
      <w:marBottom w:val="0"/>
      <w:divBdr>
        <w:top w:val="none" w:sz="0" w:space="0" w:color="auto"/>
        <w:left w:val="none" w:sz="0" w:space="0" w:color="auto"/>
        <w:bottom w:val="none" w:sz="0" w:space="0" w:color="auto"/>
        <w:right w:val="none" w:sz="0" w:space="0" w:color="auto"/>
      </w:divBdr>
      <w:divsChild>
        <w:div w:id="259409286">
          <w:marLeft w:val="0"/>
          <w:marRight w:val="0"/>
          <w:marTop w:val="0"/>
          <w:marBottom w:val="0"/>
          <w:divBdr>
            <w:top w:val="none" w:sz="0" w:space="0" w:color="auto"/>
            <w:left w:val="none" w:sz="0" w:space="0" w:color="auto"/>
            <w:bottom w:val="none" w:sz="0" w:space="0" w:color="auto"/>
            <w:right w:val="none" w:sz="0" w:space="0" w:color="auto"/>
          </w:divBdr>
          <w:divsChild>
            <w:div w:id="1624924587">
              <w:marLeft w:val="0"/>
              <w:marRight w:val="0"/>
              <w:marTop w:val="0"/>
              <w:marBottom w:val="0"/>
              <w:divBdr>
                <w:top w:val="none" w:sz="0" w:space="0" w:color="auto"/>
                <w:left w:val="none" w:sz="0" w:space="0" w:color="auto"/>
                <w:bottom w:val="none" w:sz="0" w:space="0" w:color="auto"/>
                <w:right w:val="none" w:sz="0" w:space="0" w:color="auto"/>
              </w:divBdr>
              <w:divsChild>
                <w:div w:id="189756800">
                  <w:marLeft w:val="0"/>
                  <w:marRight w:val="0"/>
                  <w:marTop w:val="0"/>
                  <w:marBottom w:val="0"/>
                  <w:divBdr>
                    <w:top w:val="none" w:sz="0" w:space="0" w:color="auto"/>
                    <w:left w:val="none" w:sz="0" w:space="0" w:color="auto"/>
                    <w:bottom w:val="none" w:sz="0" w:space="0" w:color="auto"/>
                    <w:right w:val="none" w:sz="0" w:space="0" w:color="auto"/>
                  </w:divBdr>
                  <w:divsChild>
                    <w:div w:id="1095520182">
                      <w:marLeft w:val="0"/>
                      <w:marRight w:val="0"/>
                      <w:marTop w:val="0"/>
                      <w:marBottom w:val="0"/>
                      <w:divBdr>
                        <w:top w:val="none" w:sz="0" w:space="0" w:color="auto"/>
                        <w:left w:val="none" w:sz="0" w:space="0" w:color="auto"/>
                        <w:bottom w:val="none" w:sz="0" w:space="0" w:color="auto"/>
                        <w:right w:val="none" w:sz="0" w:space="0" w:color="auto"/>
                      </w:divBdr>
                      <w:divsChild>
                        <w:div w:id="1343164999">
                          <w:marLeft w:val="0"/>
                          <w:marRight w:val="0"/>
                          <w:marTop w:val="0"/>
                          <w:marBottom w:val="0"/>
                          <w:divBdr>
                            <w:top w:val="none" w:sz="0" w:space="0" w:color="auto"/>
                            <w:left w:val="none" w:sz="0" w:space="0" w:color="auto"/>
                            <w:bottom w:val="none" w:sz="0" w:space="0" w:color="auto"/>
                            <w:right w:val="none" w:sz="0" w:space="0" w:color="auto"/>
                          </w:divBdr>
                          <w:divsChild>
                            <w:div w:id="1988362739">
                              <w:marLeft w:val="0"/>
                              <w:marRight w:val="0"/>
                              <w:marTop w:val="0"/>
                              <w:marBottom w:val="0"/>
                              <w:divBdr>
                                <w:top w:val="none" w:sz="0" w:space="0" w:color="auto"/>
                                <w:left w:val="none" w:sz="0" w:space="0" w:color="auto"/>
                                <w:bottom w:val="none" w:sz="0" w:space="0" w:color="auto"/>
                                <w:right w:val="none" w:sz="0" w:space="0" w:color="auto"/>
                              </w:divBdr>
                              <w:divsChild>
                                <w:div w:id="555776239">
                                  <w:marLeft w:val="0"/>
                                  <w:marRight w:val="0"/>
                                  <w:marTop w:val="0"/>
                                  <w:marBottom w:val="0"/>
                                  <w:divBdr>
                                    <w:top w:val="none" w:sz="0" w:space="0" w:color="auto"/>
                                    <w:left w:val="none" w:sz="0" w:space="0" w:color="auto"/>
                                    <w:bottom w:val="none" w:sz="0" w:space="0" w:color="auto"/>
                                    <w:right w:val="none" w:sz="0" w:space="0" w:color="auto"/>
                                  </w:divBdr>
                                  <w:divsChild>
                                    <w:div w:id="1696811341">
                                      <w:marLeft w:val="0"/>
                                      <w:marRight w:val="0"/>
                                      <w:marTop w:val="0"/>
                                      <w:marBottom w:val="0"/>
                                      <w:divBdr>
                                        <w:top w:val="none" w:sz="0" w:space="0" w:color="auto"/>
                                        <w:left w:val="none" w:sz="0" w:space="0" w:color="auto"/>
                                        <w:bottom w:val="none" w:sz="0" w:space="0" w:color="auto"/>
                                        <w:right w:val="none" w:sz="0" w:space="0" w:color="auto"/>
                                      </w:divBdr>
                                      <w:divsChild>
                                        <w:div w:id="1338921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1649653">
                                  <w:marLeft w:val="0"/>
                                  <w:marRight w:val="0"/>
                                  <w:marTop w:val="0"/>
                                  <w:marBottom w:val="0"/>
                                  <w:divBdr>
                                    <w:top w:val="none" w:sz="0" w:space="0" w:color="auto"/>
                                    <w:left w:val="none" w:sz="0" w:space="0" w:color="auto"/>
                                    <w:bottom w:val="none" w:sz="0" w:space="0" w:color="auto"/>
                                    <w:right w:val="none" w:sz="0" w:space="0" w:color="auto"/>
                                  </w:divBdr>
                                  <w:divsChild>
                                    <w:div w:id="1976373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02267526">
      <w:bodyDiv w:val="1"/>
      <w:marLeft w:val="0"/>
      <w:marRight w:val="0"/>
      <w:marTop w:val="0"/>
      <w:marBottom w:val="0"/>
      <w:divBdr>
        <w:top w:val="none" w:sz="0" w:space="0" w:color="auto"/>
        <w:left w:val="none" w:sz="0" w:space="0" w:color="auto"/>
        <w:bottom w:val="none" w:sz="0" w:space="0" w:color="auto"/>
        <w:right w:val="none" w:sz="0" w:space="0" w:color="auto"/>
      </w:divBdr>
    </w:div>
    <w:div w:id="1140806639">
      <w:bodyDiv w:val="1"/>
      <w:marLeft w:val="0"/>
      <w:marRight w:val="0"/>
      <w:marTop w:val="0"/>
      <w:marBottom w:val="0"/>
      <w:divBdr>
        <w:top w:val="none" w:sz="0" w:space="0" w:color="auto"/>
        <w:left w:val="none" w:sz="0" w:space="0" w:color="auto"/>
        <w:bottom w:val="none" w:sz="0" w:space="0" w:color="auto"/>
        <w:right w:val="none" w:sz="0" w:space="0" w:color="auto"/>
      </w:divBdr>
    </w:div>
    <w:div w:id="1192189713">
      <w:bodyDiv w:val="1"/>
      <w:marLeft w:val="0"/>
      <w:marRight w:val="0"/>
      <w:marTop w:val="0"/>
      <w:marBottom w:val="0"/>
      <w:divBdr>
        <w:top w:val="none" w:sz="0" w:space="0" w:color="auto"/>
        <w:left w:val="none" w:sz="0" w:space="0" w:color="auto"/>
        <w:bottom w:val="none" w:sz="0" w:space="0" w:color="auto"/>
        <w:right w:val="none" w:sz="0" w:space="0" w:color="auto"/>
      </w:divBdr>
    </w:div>
    <w:div w:id="1359964989">
      <w:bodyDiv w:val="1"/>
      <w:marLeft w:val="0"/>
      <w:marRight w:val="0"/>
      <w:marTop w:val="0"/>
      <w:marBottom w:val="0"/>
      <w:divBdr>
        <w:top w:val="none" w:sz="0" w:space="0" w:color="auto"/>
        <w:left w:val="none" w:sz="0" w:space="0" w:color="auto"/>
        <w:bottom w:val="none" w:sz="0" w:space="0" w:color="auto"/>
        <w:right w:val="none" w:sz="0" w:space="0" w:color="auto"/>
      </w:divBdr>
    </w:div>
    <w:div w:id="1419987467">
      <w:bodyDiv w:val="1"/>
      <w:marLeft w:val="0"/>
      <w:marRight w:val="0"/>
      <w:marTop w:val="0"/>
      <w:marBottom w:val="0"/>
      <w:divBdr>
        <w:top w:val="none" w:sz="0" w:space="0" w:color="auto"/>
        <w:left w:val="none" w:sz="0" w:space="0" w:color="auto"/>
        <w:bottom w:val="none" w:sz="0" w:space="0" w:color="auto"/>
        <w:right w:val="none" w:sz="0" w:space="0" w:color="auto"/>
      </w:divBdr>
    </w:div>
    <w:div w:id="1447850841">
      <w:bodyDiv w:val="1"/>
      <w:marLeft w:val="0"/>
      <w:marRight w:val="0"/>
      <w:marTop w:val="0"/>
      <w:marBottom w:val="0"/>
      <w:divBdr>
        <w:top w:val="none" w:sz="0" w:space="0" w:color="auto"/>
        <w:left w:val="none" w:sz="0" w:space="0" w:color="auto"/>
        <w:bottom w:val="none" w:sz="0" w:space="0" w:color="auto"/>
        <w:right w:val="none" w:sz="0" w:space="0" w:color="auto"/>
      </w:divBdr>
    </w:div>
    <w:div w:id="1475369340">
      <w:bodyDiv w:val="1"/>
      <w:marLeft w:val="0"/>
      <w:marRight w:val="0"/>
      <w:marTop w:val="0"/>
      <w:marBottom w:val="0"/>
      <w:divBdr>
        <w:top w:val="none" w:sz="0" w:space="0" w:color="auto"/>
        <w:left w:val="none" w:sz="0" w:space="0" w:color="auto"/>
        <w:bottom w:val="none" w:sz="0" w:space="0" w:color="auto"/>
        <w:right w:val="none" w:sz="0" w:space="0" w:color="auto"/>
      </w:divBdr>
    </w:div>
    <w:div w:id="1508062227">
      <w:bodyDiv w:val="1"/>
      <w:marLeft w:val="0"/>
      <w:marRight w:val="0"/>
      <w:marTop w:val="0"/>
      <w:marBottom w:val="0"/>
      <w:divBdr>
        <w:top w:val="none" w:sz="0" w:space="0" w:color="auto"/>
        <w:left w:val="none" w:sz="0" w:space="0" w:color="auto"/>
        <w:bottom w:val="none" w:sz="0" w:space="0" w:color="auto"/>
        <w:right w:val="none" w:sz="0" w:space="0" w:color="auto"/>
      </w:divBdr>
      <w:divsChild>
        <w:div w:id="765341538">
          <w:marLeft w:val="0"/>
          <w:marRight w:val="0"/>
          <w:marTop w:val="0"/>
          <w:marBottom w:val="0"/>
          <w:divBdr>
            <w:top w:val="none" w:sz="0" w:space="0" w:color="auto"/>
            <w:left w:val="none" w:sz="0" w:space="0" w:color="auto"/>
            <w:bottom w:val="none" w:sz="0" w:space="0" w:color="auto"/>
            <w:right w:val="none" w:sz="0" w:space="0" w:color="auto"/>
          </w:divBdr>
          <w:divsChild>
            <w:div w:id="1357148029">
              <w:marLeft w:val="0"/>
              <w:marRight w:val="0"/>
              <w:marTop w:val="0"/>
              <w:marBottom w:val="0"/>
              <w:divBdr>
                <w:top w:val="none" w:sz="0" w:space="0" w:color="auto"/>
                <w:left w:val="none" w:sz="0" w:space="0" w:color="auto"/>
                <w:bottom w:val="none" w:sz="0" w:space="0" w:color="auto"/>
                <w:right w:val="none" w:sz="0" w:space="0" w:color="auto"/>
              </w:divBdr>
              <w:divsChild>
                <w:div w:id="14231086">
                  <w:marLeft w:val="0"/>
                  <w:marRight w:val="0"/>
                  <w:marTop w:val="0"/>
                  <w:marBottom w:val="0"/>
                  <w:divBdr>
                    <w:top w:val="none" w:sz="0" w:space="0" w:color="auto"/>
                    <w:left w:val="none" w:sz="0" w:space="0" w:color="auto"/>
                    <w:bottom w:val="none" w:sz="0" w:space="0" w:color="auto"/>
                    <w:right w:val="none" w:sz="0" w:space="0" w:color="auto"/>
                  </w:divBdr>
                  <w:divsChild>
                    <w:div w:id="1137407755">
                      <w:marLeft w:val="0"/>
                      <w:marRight w:val="0"/>
                      <w:marTop w:val="0"/>
                      <w:marBottom w:val="0"/>
                      <w:divBdr>
                        <w:top w:val="none" w:sz="0" w:space="0" w:color="auto"/>
                        <w:left w:val="none" w:sz="0" w:space="0" w:color="auto"/>
                        <w:bottom w:val="none" w:sz="0" w:space="0" w:color="auto"/>
                        <w:right w:val="none" w:sz="0" w:space="0" w:color="auto"/>
                      </w:divBdr>
                      <w:divsChild>
                        <w:div w:id="849877759">
                          <w:marLeft w:val="0"/>
                          <w:marRight w:val="0"/>
                          <w:marTop w:val="0"/>
                          <w:marBottom w:val="0"/>
                          <w:divBdr>
                            <w:top w:val="none" w:sz="0" w:space="0" w:color="auto"/>
                            <w:left w:val="none" w:sz="0" w:space="0" w:color="auto"/>
                            <w:bottom w:val="none" w:sz="0" w:space="0" w:color="auto"/>
                            <w:right w:val="none" w:sz="0" w:space="0" w:color="auto"/>
                          </w:divBdr>
                          <w:divsChild>
                            <w:div w:id="313412197">
                              <w:marLeft w:val="0"/>
                              <w:marRight w:val="0"/>
                              <w:marTop w:val="0"/>
                              <w:marBottom w:val="0"/>
                              <w:divBdr>
                                <w:top w:val="none" w:sz="0" w:space="0" w:color="auto"/>
                                <w:left w:val="none" w:sz="0" w:space="0" w:color="auto"/>
                                <w:bottom w:val="none" w:sz="0" w:space="0" w:color="auto"/>
                                <w:right w:val="none" w:sz="0" w:space="0" w:color="auto"/>
                              </w:divBdr>
                              <w:divsChild>
                                <w:div w:id="2129616220">
                                  <w:marLeft w:val="0"/>
                                  <w:marRight w:val="0"/>
                                  <w:marTop w:val="0"/>
                                  <w:marBottom w:val="0"/>
                                  <w:divBdr>
                                    <w:top w:val="none" w:sz="0" w:space="0" w:color="auto"/>
                                    <w:left w:val="none" w:sz="0" w:space="0" w:color="auto"/>
                                    <w:bottom w:val="none" w:sz="0" w:space="0" w:color="auto"/>
                                    <w:right w:val="none" w:sz="0" w:space="0" w:color="auto"/>
                                  </w:divBdr>
                                  <w:divsChild>
                                    <w:div w:id="2003074871">
                                      <w:marLeft w:val="0"/>
                                      <w:marRight w:val="0"/>
                                      <w:marTop w:val="0"/>
                                      <w:marBottom w:val="0"/>
                                      <w:divBdr>
                                        <w:top w:val="none" w:sz="0" w:space="0" w:color="auto"/>
                                        <w:left w:val="none" w:sz="0" w:space="0" w:color="auto"/>
                                        <w:bottom w:val="none" w:sz="0" w:space="0" w:color="auto"/>
                                        <w:right w:val="none" w:sz="0" w:space="0" w:color="auto"/>
                                      </w:divBdr>
                                      <w:divsChild>
                                        <w:div w:id="1632250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8074753">
                                  <w:marLeft w:val="0"/>
                                  <w:marRight w:val="0"/>
                                  <w:marTop w:val="0"/>
                                  <w:marBottom w:val="0"/>
                                  <w:divBdr>
                                    <w:top w:val="none" w:sz="0" w:space="0" w:color="auto"/>
                                    <w:left w:val="none" w:sz="0" w:space="0" w:color="auto"/>
                                    <w:bottom w:val="none" w:sz="0" w:space="0" w:color="auto"/>
                                    <w:right w:val="none" w:sz="0" w:space="0" w:color="auto"/>
                                  </w:divBdr>
                                  <w:divsChild>
                                    <w:div w:id="1384788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36577225">
      <w:bodyDiv w:val="1"/>
      <w:marLeft w:val="0"/>
      <w:marRight w:val="0"/>
      <w:marTop w:val="0"/>
      <w:marBottom w:val="0"/>
      <w:divBdr>
        <w:top w:val="none" w:sz="0" w:space="0" w:color="auto"/>
        <w:left w:val="none" w:sz="0" w:space="0" w:color="auto"/>
        <w:bottom w:val="none" w:sz="0" w:space="0" w:color="auto"/>
        <w:right w:val="none" w:sz="0" w:space="0" w:color="auto"/>
      </w:divBdr>
    </w:div>
    <w:div w:id="1540128172">
      <w:bodyDiv w:val="1"/>
      <w:marLeft w:val="0"/>
      <w:marRight w:val="0"/>
      <w:marTop w:val="0"/>
      <w:marBottom w:val="0"/>
      <w:divBdr>
        <w:top w:val="none" w:sz="0" w:space="0" w:color="auto"/>
        <w:left w:val="none" w:sz="0" w:space="0" w:color="auto"/>
        <w:bottom w:val="none" w:sz="0" w:space="0" w:color="auto"/>
        <w:right w:val="none" w:sz="0" w:space="0" w:color="auto"/>
      </w:divBdr>
    </w:div>
    <w:div w:id="1553079695">
      <w:bodyDiv w:val="1"/>
      <w:marLeft w:val="0"/>
      <w:marRight w:val="0"/>
      <w:marTop w:val="0"/>
      <w:marBottom w:val="0"/>
      <w:divBdr>
        <w:top w:val="none" w:sz="0" w:space="0" w:color="auto"/>
        <w:left w:val="none" w:sz="0" w:space="0" w:color="auto"/>
        <w:bottom w:val="none" w:sz="0" w:space="0" w:color="auto"/>
        <w:right w:val="none" w:sz="0" w:space="0" w:color="auto"/>
      </w:divBdr>
      <w:divsChild>
        <w:div w:id="1936554809">
          <w:marLeft w:val="0"/>
          <w:marRight w:val="0"/>
          <w:marTop w:val="0"/>
          <w:marBottom w:val="0"/>
          <w:divBdr>
            <w:top w:val="none" w:sz="0" w:space="0" w:color="auto"/>
            <w:left w:val="none" w:sz="0" w:space="0" w:color="auto"/>
            <w:bottom w:val="none" w:sz="0" w:space="0" w:color="auto"/>
            <w:right w:val="none" w:sz="0" w:space="0" w:color="auto"/>
          </w:divBdr>
          <w:divsChild>
            <w:div w:id="1258564043">
              <w:marLeft w:val="0"/>
              <w:marRight w:val="0"/>
              <w:marTop w:val="0"/>
              <w:marBottom w:val="0"/>
              <w:divBdr>
                <w:top w:val="none" w:sz="0" w:space="0" w:color="auto"/>
                <w:left w:val="none" w:sz="0" w:space="0" w:color="auto"/>
                <w:bottom w:val="none" w:sz="0" w:space="0" w:color="auto"/>
                <w:right w:val="none" w:sz="0" w:space="0" w:color="auto"/>
              </w:divBdr>
              <w:divsChild>
                <w:div w:id="72437784">
                  <w:marLeft w:val="0"/>
                  <w:marRight w:val="0"/>
                  <w:marTop w:val="0"/>
                  <w:marBottom w:val="0"/>
                  <w:divBdr>
                    <w:top w:val="none" w:sz="0" w:space="0" w:color="auto"/>
                    <w:left w:val="none" w:sz="0" w:space="0" w:color="auto"/>
                    <w:bottom w:val="none" w:sz="0" w:space="0" w:color="auto"/>
                    <w:right w:val="none" w:sz="0" w:space="0" w:color="auto"/>
                  </w:divBdr>
                  <w:divsChild>
                    <w:div w:id="1494485973">
                      <w:marLeft w:val="0"/>
                      <w:marRight w:val="0"/>
                      <w:marTop w:val="0"/>
                      <w:marBottom w:val="0"/>
                      <w:divBdr>
                        <w:top w:val="none" w:sz="0" w:space="0" w:color="auto"/>
                        <w:left w:val="none" w:sz="0" w:space="0" w:color="auto"/>
                        <w:bottom w:val="none" w:sz="0" w:space="0" w:color="auto"/>
                        <w:right w:val="none" w:sz="0" w:space="0" w:color="auto"/>
                      </w:divBdr>
                      <w:divsChild>
                        <w:div w:id="1202137036">
                          <w:marLeft w:val="0"/>
                          <w:marRight w:val="0"/>
                          <w:marTop w:val="0"/>
                          <w:marBottom w:val="0"/>
                          <w:divBdr>
                            <w:top w:val="none" w:sz="0" w:space="0" w:color="auto"/>
                            <w:left w:val="none" w:sz="0" w:space="0" w:color="auto"/>
                            <w:bottom w:val="none" w:sz="0" w:space="0" w:color="auto"/>
                            <w:right w:val="none" w:sz="0" w:space="0" w:color="auto"/>
                          </w:divBdr>
                          <w:divsChild>
                            <w:div w:id="659769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69803624">
      <w:bodyDiv w:val="1"/>
      <w:marLeft w:val="0"/>
      <w:marRight w:val="0"/>
      <w:marTop w:val="0"/>
      <w:marBottom w:val="0"/>
      <w:divBdr>
        <w:top w:val="none" w:sz="0" w:space="0" w:color="auto"/>
        <w:left w:val="none" w:sz="0" w:space="0" w:color="auto"/>
        <w:bottom w:val="none" w:sz="0" w:space="0" w:color="auto"/>
        <w:right w:val="none" w:sz="0" w:space="0" w:color="auto"/>
      </w:divBdr>
    </w:div>
    <w:div w:id="1589582427">
      <w:bodyDiv w:val="1"/>
      <w:marLeft w:val="0"/>
      <w:marRight w:val="0"/>
      <w:marTop w:val="0"/>
      <w:marBottom w:val="0"/>
      <w:divBdr>
        <w:top w:val="none" w:sz="0" w:space="0" w:color="auto"/>
        <w:left w:val="none" w:sz="0" w:space="0" w:color="auto"/>
        <w:bottom w:val="none" w:sz="0" w:space="0" w:color="auto"/>
        <w:right w:val="none" w:sz="0" w:space="0" w:color="auto"/>
      </w:divBdr>
      <w:divsChild>
        <w:div w:id="1242636930">
          <w:marLeft w:val="0"/>
          <w:marRight w:val="0"/>
          <w:marTop w:val="0"/>
          <w:marBottom w:val="0"/>
          <w:divBdr>
            <w:top w:val="none" w:sz="0" w:space="0" w:color="auto"/>
            <w:left w:val="none" w:sz="0" w:space="0" w:color="auto"/>
            <w:bottom w:val="none" w:sz="0" w:space="0" w:color="auto"/>
            <w:right w:val="none" w:sz="0" w:space="0" w:color="auto"/>
          </w:divBdr>
          <w:divsChild>
            <w:div w:id="568031696">
              <w:marLeft w:val="0"/>
              <w:marRight w:val="0"/>
              <w:marTop w:val="0"/>
              <w:marBottom w:val="0"/>
              <w:divBdr>
                <w:top w:val="none" w:sz="0" w:space="0" w:color="auto"/>
                <w:left w:val="none" w:sz="0" w:space="0" w:color="auto"/>
                <w:bottom w:val="none" w:sz="0" w:space="0" w:color="auto"/>
                <w:right w:val="none" w:sz="0" w:space="0" w:color="auto"/>
              </w:divBdr>
              <w:divsChild>
                <w:div w:id="1895391410">
                  <w:marLeft w:val="0"/>
                  <w:marRight w:val="0"/>
                  <w:marTop w:val="0"/>
                  <w:marBottom w:val="0"/>
                  <w:divBdr>
                    <w:top w:val="none" w:sz="0" w:space="0" w:color="auto"/>
                    <w:left w:val="none" w:sz="0" w:space="0" w:color="auto"/>
                    <w:bottom w:val="none" w:sz="0" w:space="0" w:color="auto"/>
                    <w:right w:val="none" w:sz="0" w:space="0" w:color="auto"/>
                  </w:divBdr>
                  <w:divsChild>
                    <w:div w:id="539703349">
                      <w:marLeft w:val="0"/>
                      <w:marRight w:val="0"/>
                      <w:marTop w:val="0"/>
                      <w:marBottom w:val="0"/>
                      <w:divBdr>
                        <w:top w:val="none" w:sz="0" w:space="0" w:color="auto"/>
                        <w:left w:val="none" w:sz="0" w:space="0" w:color="auto"/>
                        <w:bottom w:val="none" w:sz="0" w:space="0" w:color="auto"/>
                        <w:right w:val="none" w:sz="0" w:space="0" w:color="auto"/>
                      </w:divBdr>
                      <w:divsChild>
                        <w:div w:id="1980643172">
                          <w:marLeft w:val="0"/>
                          <w:marRight w:val="0"/>
                          <w:marTop w:val="0"/>
                          <w:marBottom w:val="0"/>
                          <w:divBdr>
                            <w:top w:val="none" w:sz="0" w:space="0" w:color="auto"/>
                            <w:left w:val="none" w:sz="0" w:space="0" w:color="auto"/>
                            <w:bottom w:val="none" w:sz="0" w:space="0" w:color="auto"/>
                            <w:right w:val="none" w:sz="0" w:space="0" w:color="auto"/>
                          </w:divBdr>
                          <w:divsChild>
                            <w:div w:id="162480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93126423">
      <w:bodyDiv w:val="1"/>
      <w:marLeft w:val="0"/>
      <w:marRight w:val="0"/>
      <w:marTop w:val="0"/>
      <w:marBottom w:val="0"/>
      <w:divBdr>
        <w:top w:val="none" w:sz="0" w:space="0" w:color="auto"/>
        <w:left w:val="none" w:sz="0" w:space="0" w:color="auto"/>
        <w:bottom w:val="none" w:sz="0" w:space="0" w:color="auto"/>
        <w:right w:val="none" w:sz="0" w:space="0" w:color="auto"/>
      </w:divBdr>
    </w:div>
    <w:div w:id="1619415775">
      <w:bodyDiv w:val="1"/>
      <w:marLeft w:val="0"/>
      <w:marRight w:val="0"/>
      <w:marTop w:val="0"/>
      <w:marBottom w:val="0"/>
      <w:divBdr>
        <w:top w:val="none" w:sz="0" w:space="0" w:color="auto"/>
        <w:left w:val="none" w:sz="0" w:space="0" w:color="auto"/>
        <w:bottom w:val="none" w:sz="0" w:space="0" w:color="auto"/>
        <w:right w:val="none" w:sz="0" w:space="0" w:color="auto"/>
      </w:divBdr>
    </w:div>
    <w:div w:id="1620532173">
      <w:bodyDiv w:val="1"/>
      <w:marLeft w:val="0"/>
      <w:marRight w:val="0"/>
      <w:marTop w:val="0"/>
      <w:marBottom w:val="0"/>
      <w:divBdr>
        <w:top w:val="none" w:sz="0" w:space="0" w:color="auto"/>
        <w:left w:val="none" w:sz="0" w:space="0" w:color="auto"/>
        <w:bottom w:val="none" w:sz="0" w:space="0" w:color="auto"/>
        <w:right w:val="none" w:sz="0" w:space="0" w:color="auto"/>
      </w:divBdr>
    </w:div>
    <w:div w:id="1736778081">
      <w:bodyDiv w:val="1"/>
      <w:marLeft w:val="0"/>
      <w:marRight w:val="0"/>
      <w:marTop w:val="0"/>
      <w:marBottom w:val="0"/>
      <w:divBdr>
        <w:top w:val="none" w:sz="0" w:space="0" w:color="auto"/>
        <w:left w:val="none" w:sz="0" w:space="0" w:color="auto"/>
        <w:bottom w:val="none" w:sz="0" w:space="0" w:color="auto"/>
        <w:right w:val="none" w:sz="0" w:space="0" w:color="auto"/>
      </w:divBdr>
      <w:divsChild>
        <w:div w:id="1661157927">
          <w:marLeft w:val="0"/>
          <w:marRight w:val="0"/>
          <w:marTop w:val="0"/>
          <w:marBottom w:val="0"/>
          <w:divBdr>
            <w:top w:val="none" w:sz="0" w:space="0" w:color="auto"/>
            <w:left w:val="none" w:sz="0" w:space="0" w:color="auto"/>
            <w:bottom w:val="none" w:sz="0" w:space="0" w:color="auto"/>
            <w:right w:val="none" w:sz="0" w:space="0" w:color="auto"/>
          </w:divBdr>
          <w:divsChild>
            <w:div w:id="1822581836">
              <w:marLeft w:val="0"/>
              <w:marRight w:val="0"/>
              <w:marTop w:val="0"/>
              <w:marBottom w:val="0"/>
              <w:divBdr>
                <w:top w:val="none" w:sz="0" w:space="0" w:color="auto"/>
                <w:left w:val="none" w:sz="0" w:space="0" w:color="auto"/>
                <w:bottom w:val="none" w:sz="0" w:space="0" w:color="auto"/>
                <w:right w:val="none" w:sz="0" w:space="0" w:color="auto"/>
              </w:divBdr>
              <w:divsChild>
                <w:div w:id="900292864">
                  <w:marLeft w:val="0"/>
                  <w:marRight w:val="0"/>
                  <w:marTop w:val="0"/>
                  <w:marBottom w:val="0"/>
                  <w:divBdr>
                    <w:top w:val="none" w:sz="0" w:space="0" w:color="auto"/>
                    <w:left w:val="none" w:sz="0" w:space="0" w:color="auto"/>
                    <w:bottom w:val="none" w:sz="0" w:space="0" w:color="auto"/>
                    <w:right w:val="none" w:sz="0" w:space="0" w:color="auto"/>
                  </w:divBdr>
                  <w:divsChild>
                    <w:div w:id="1934973533">
                      <w:marLeft w:val="0"/>
                      <w:marRight w:val="0"/>
                      <w:marTop w:val="0"/>
                      <w:marBottom w:val="0"/>
                      <w:divBdr>
                        <w:top w:val="none" w:sz="0" w:space="0" w:color="auto"/>
                        <w:left w:val="none" w:sz="0" w:space="0" w:color="auto"/>
                        <w:bottom w:val="none" w:sz="0" w:space="0" w:color="auto"/>
                        <w:right w:val="none" w:sz="0" w:space="0" w:color="auto"/>
                      </w:divBdr>
                      <w:divsChild>
                        <w:div w:id="912857606">
                          <w:marLeft w:val="0"/>
                          <w:marRight w:val="0"/>
                          <w:marTop w:val="0"/>
                          <w:marBottom w:val="0"/>
                          <w:divBdr>
                            <w:top w:val="none" w:sz="0" w:space="0" w:color="auto"/>
                            <w:left w:val="none" w:sz="0" w:space="0" w:color="auto"/>
                            <w:bottom w:val="none" w:sz="0" w:space="0" w:color="auto"/>
                            <w:right w:val="none" w:sz="0" w:space="0" w:color="auto"/>
                          </w:divBdr>
                          <w:divsChild>
                            <w:div w:id="692148235">
                              <w:marLeft w:val="0"/>
                              <w:marRight w:val="0"/>
                              <w:marTop w:val="0"/>
                              <w:marBottom w:val="0"/>
                              <w:divBdr>
                                <w:top w:val="none" w:sz="0" w:space="0" w:color="auto"/>
                                <w:left w:val="none" w:sz="0" w:space="0" w:color="auto"/>
                                <w:bottom w:val="none" w:sz="0" w:space="0" w:color="auto"/>
                                <w:right w:val="none" w:sz="0" w:space="0" w:color="auto"/>
                              </w:divBdr>
                              <w:divsChild>
                                <w:div w:id="147325723">
                                  <w:marLeft w:val="0"/>
                                  <w:marRight w:val="0"/>
                                  <w:marTop w:val="0"/>
                                  <w:marBottom w:val="0"/>
                                  <w:divBdr>
                                    <w:top w:val="none" w:sz="0" w:space="0" w:color="auto"/>
                                    <w:left w:val="none" w:sz="0" w:space="0" w:color="auto"/>
                                    <w:bottom w:val="none" w:sz="0" w:space="0" w:color="auto"/>
                                    <w:right w:val="none" w:sz="0" w:space="0" w:color="auto"/>
                                  </w:divBdr>
                                  <w:divsChild>
                                    <w:div w:id="1047529709">
                                      <w:marLeft w:val="0"/>
                                      <w:marRight w:val="0"/>
                                      <w:marTop w:val="0"/>
                                      <w:marBottom w:val="0"/>
                                      <w:divBdr>
                                        <w:top w:val="none" w:sz="0" w:space="0" w:color="auto"/>
                                        <w:left w:val="none" w:sz="0" w:space="0" w:color="auto"/>
                                        <w:bottom w:val="none" w:sz="0" w:space="0" w:color="auto"/>
                                        <w:right w:val="none" w:sz="0" w:space="0" w:color="auto"/>
                                      </w:divBdr>
                                      <w:divsChild>
                                        <w:div w:id="1002389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2105499">
                                  <w:marLeft w:val="0"/>
                                  <w:marRight w:val="0"/>
                                  <w:marTop w:val="0"/>
                                  <w:marBottom w:val="0"/>
                                  <w:divBdr>
                                    <w:top w:val="none" w:sz="0" w:space="0" w:color="auto"/>
                                    <w:left w:val="none" w:sz="0" w:space="0" w:color="auto"/>
                                    <w:bottom w:val="none" w:sz="0" w:space="0" w:color="auto"/>
                                    <w:right w:val="none" w:sz="0" w:space="0" w:color="auto"/>
                                  </w:divBdr>
                                  <w:divsChild>
                                    <w:div w:id="1060523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69764907">
      <w:bodyDiv w:val="1"/>
      <w:marLeft w:val="0"/>
      <w:marRight w:val="0"/>
      <w:marTop w:val="0"/>
      <w:marBottom w:val="0"/>
      <w:divBdr>
        <w:top w:val="none" w:sz="0" w:space="0" w:color="auto"/>
        <w:left w:val="none" w:sz="0" w:space="0" w:color="auto"/>
        <w:bottom w:val="none" w:sz="0" w:space="0" w:color="auto"/>
        <w:right w:val="none" w:sz="0" w:space="0" w:color="auto"/>
      </w:divBdr>
    </w:div>
    <w:div w:id="1781559164">
      <w:bodyDiv w:val="1"/>
      <w:marLeft w:val="0"/>
      <w:marRight w:val="0"/>
      <w:marTop w:val="0"/>
      <w:marBottom w:val="0"/>
      <w:divBdr>
        <w:top w:val="none" w:sz="0" w:space="0" w:color="auto"/>
        <w:left w:val="none" w:sz="0" w:space="0" w:color="auto"/>
        <w:bottom w:val="none" w:sz="0" w:space="0" w:color="auto"/>
        <w:right w:val="none" w:sz="0" w:space="0" w:color="auto"/>
      </w:divBdr>
      <w:divsChild>
        <w:div w:id="680395595">
          <w:marLeft w:val="0"/>
          <w:marRight w:val="0"/>
          <w:marTop w:val="0"/>
          <w:marBottom w:val="0"/>
          <w:divBdr>
            <w:top w:val="none" w:sz="0" w:space="0" w:color="auto"/>
            <w:left w:val="none" w:sz="0" w:space="0" w:color="auto"/>
            <w:bottom w:val="none" w:sz="0" w:space="0" w:color="auto"/>
            <w:right w:val="none" w:sz="0" w:space="0" w:color="auto"/>
          </w:divBdr>
          <w:divsChild>
            <w:div w:id="391276219">
              <w:marLeft w:val="0"/>
              <w:marRight w:val="0"/>
              <w:marTop w:val="0"/>
              <w:marBottom w:val="0"/>
              <w:divBdr>
                <w:top w:val="none" w:sz="0" w:space="0" w:color="auto"/>
                <w:left w:val="none" w:sz="0" w:space="0" w:color="auto"/>
                <w:bottom w:val="none" w:sz="0" w:space="0" w:color="auto"/>
                <w:right w:val="none" w:sz="0" w:space="0" w:color="auto"/>
              </w:divBdr>
              <w:divsChild>
                <w:div w:id="1101953740">
                  <w:marLeft w:val="0"/>
                  <w:marRight w:val="0"/>
                  <w:marTop w:val="0"/>
                  <w:marBottom w:val="0"/>
                  <w:divBdr>
                    <w:top w:val="none" w:sz="0" w:space="0" w:color="auto"/>
                    <w:left w:val="none" w:sz="0" w:space="0" w:color="auto"/>
                    <w:bottom w:val="none" w:sz="0" w:space="0" w:color="auto"/>
                    <w:right w:val="none" w:sz="0" w:space="0" w:color="auto"/>
                  </w:divBdr>
                  <w:divsChild>
                    <w:div w:id="2139447625">
                      <w:marLeft w:val="0"/>
                      <w:marRight w:val="0"/>
                      <w:marTop w:val="0"/>
                      <w:marBottom w:val="0"/>
                      <w:divBdr>
                        <w:top w:val="none" w:sz="0" w:space="0" w:color="auto"/>
                        <w:left w:val="none" w:sz="0" w:space="0" w:color="auto"/>
                        <w:bottom w:val="none" w:sz="0" w:space="0" w:color="auto"/>
                        <w:right w:val="none" w:sz="0" w:space="0" w:color="auto"/>
                      </w:divBdr>
                      <w:divsChild>
                        <w:div w:id="1515456572">
                          <w:marLeft w:val="0"/>
                          <w:marRight w:val="0"/>
                          <w:marTop w:val="0"/>
                          <w:marBottom w:val="0"/>
                          <w:divBdr>
                            <w:top w:val="none" w:sz="0" w:space="0" w:color="auto"/>
                            <w:left w:val="none" w:sz="0" w:space="0" w:color="auto"/>
                            <w:bottom w:val="none" w:sz="0" w:space="0" w:color="auto"/>
                            <w:right w:val="none" w:sz="0" w:space="0" w:color="auto"/>
                          </w:divBdr>
                          <w:divsChild>
                            <w:div w:id="1268730958">
                              <w:marLeft w:val="0"/>
                              <w:marRight w:val="0"/>
                              <w:marTop w:val="0"/>
                              <w:marBottom w:val="0"/>
                              <w:divBdr>
                                <w:top w:val="none" w:sz="0" w:space="0" w:color="auto"/>
                                <w:left w:val="none" w:sz="0" w:space="0" w:color="auto"/>
                                <w:bottom w:val="none" w:sz="0" w:space="0" w:color="auto"/>
                                <w:right w:val="none" w:sz="0" w:space="0" w:color="auto"/>
                              </w:divBdr>
                              <w:divsChild>
                                <w:div w:id="411129198">
                                  <w:marLeft w:val="0"/>
                                  <w:marRight w:val="0"/>
                                  <w:marTop w:val="0"/>
                                  <w:marBottom w:val="0"/>
                                  <w:divBdr>
                                    <w:top w:val="none" w:sz="0" w:space="0" w:color="auto"/>
                                    <w:left w:val="none" w:sz="0" w:space="0" w:color="auto"/>
                                    <w:bottom w:val="none" w:sz="0" w:space="0" w:color="auto"/>
                                    <w:right w:val="none" w:sz="0" w:space="0" w:color="auto"/>
                                  </w:divBdr>
                                  <w:divsChild>
                                    <w:div w:id="935821231">
                                      <w:marLeft w:val="0"/>
                                      <w:marRight w:val="0"/>
                                      <w:marTop w:val="0"/>
                                      <w:marBottom w:val="0"/>
                                      <w:divBdr>
                                        <w:top w:val="none" w:sz="0" w:space="0" w:color="auto"/>
                                        <w:left w:val="none" w:sz="0" w:space="0" w:color="auto"/>
                                        <w:bottom w:val="none" w:sz="0" w:space="0" w:color="auto"/>
                                        <w:right w:val="none" w:sz="0" w:space="0" w:color="auto"/>
                                      </w:divBdr>
                                      <w:divsChild>
                                        <w:div w:id="1776048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0058959">
                                  <w:marLeft w:val="0"/>
                                  <w:marRight w:val="0"/>
                                  <w:marTop w:val="0"/>
                                  <w:marBottom w:val="0"/>
                                  <w:divBdr>
                                    <w:top w:val="none" w:sz="0" w:space="0" w:color="auto"/>
                                    <w:left w:val="none" w:sz="0" w:space="0" w:color="auto"/>
                                    <w:bottom w:val="none" w:sz="0" w:space="0" w:color="auto"/>
                                    <w:right w:val="none" w:sz="0" w:space="0" w:color="auto"/>
                                  </w:divBdr>
                                  <w:divsChild>
                                    <w:div w:id="86267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97092557">
      <w:bodyDiv w:val="1"/>
      <w:marLeft w:val="0"/>
      <w:marRight w:val="0"/>
      <w:marTop w:val="0"/>
      <w:marBottom w:val="0"/>
      <w:divBdr>
        <w:top w:val="none" w:sz="0" w:space="0" w:color="auto"/>
        <w:left w:val="none" w:sz="0" w:space="0" w:color="auto"/>
        <w:bottom w:val="none" w:sz="0" w:space="0" w:color="auto"/>
        <w:right w:val="none" w:sz="0" w:space="0" w:color="auto"/>
      </w:divBdr>
      <w:divsChild>
        <w:div w:id="1651791787">
          <w:marLeft w:val="0"/>
          <w:marRight w:val="0"/>
          <w:marTop w:val="0"/>
          <w:marBottom w:val="0"/>
          <w:divBdr>
            <w:top w:val="none" w:sz="0" w:space="0" w:color="auto"/>
            <w:left w:val="none" w:sz="0" w:space="0" w:color="auto"/>
            <w:bottom w:val="none" w:sz="0" w:space="0" w:color="auto"/>
            <w:right w:val="none" w:sz="0" w:space="0" w:color="auto"/>
          </w:divBdr>
          <w:divsChild>
            <w:div w:id="231621339">
              <w:marLeft w:val="0"/>
              <w:marRight w:val="0"/>
              <w:marTop w:val="0"/>
              <w:marBottom w:val="0"/>
              <w:divBdr>
                <w:top w:val="none" w:sz="0" w:space="0" w:color="auto"/>
                <w:left w:val="none" w:sz="0" w:space="0" w:color="auto"/>
                <w:bottom w:val="none" w:sz="0" w:space="0" w:color="auto"/>
                <w:right w:val="none" w:sz="0" w:space="0" w:color="auto"/>
              </w:divBdr>
              <w:divsChild>
                <w:div w:id="1479303105">
                  <w:marLeft w:val="0"/>
                  <w:marRight w:val="0"/>
                  <w:marTop w:val="0"/>
                  <w:marBottom w:val="0"/>
                  <w:divBdr>
                    <w:top w:val="none" w:sz="0" w:space="0" w:color="auto"/>
                    <w:left w:val="none" w:sz="0" w:space="0" w:color="auto"/>
                    <w:bottom w:val="none" w:sz="0" w:space="0" w:color="auto"/>
                    <w:right w:val="none" w:sz="0" w:space="0" w:color="auto"/>
                  </w:divBdr>
                  <w:divsChild>
                    <w:div w:id="961808997">
                      <w:marLeft w:val="0"/>
                      <w:marRight w:val="0"/>
                      <w:marTop w:val="0"/>
                      <w:marBottom w:val="0"/>
                      <w:divBdr>
                        <w:top w:val="none" w:sz="0" w:space="0" w:color="auto"/>
                        <w:left w:val="none" w:sz="0" w:space="0" w:color="auto"/>
                        <w:bottom w:val="none" w:sz="0" w:space="0" w:color="auto"/>
                        <w:right w:val="none" w:sz="0" w:space="0" w:color="auto"/>
                      </w:divBdr>
                      <w:divsChild>
                        <w:div w:id="154493660">
                          <w:marLeft w:val="0"/>
                          <w:marRight w:val="0"/>
                          <w:marTop w:val="0"/>
                          <w:marBottom w:val="0"/>
                          <w:divBdr>
                            <w:top w:val="none" w:sz="0" w:space="0" w:color="auto"/>
                            <w:left w:val="none" w:sz="0" w:space="0" w:color="auto"/>
                            <w:bottom w:val="none" w:sz="0" w:space="0" w:color="auto"/>
                            <w:right w:val="none" w:sz="0" w:space="0" w:color="auto"/>
                          </w:divBdr>
                          <w:divsChild>
                            <w:div w:id="784274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17449063">
      <w:bodyDiv w:val="1"/>
      <w:marLeft w:val="0"/>
      <w:marRight w:val="0"/>
      <w:marTop w:val="0"/>
      <w:marBottom w:val="0"/>
      <w:divBdr>
        <w:top w:val="none" w:sz="0" w:space="0" w:color="auto"/>
        <w:left w:val="none" w:sz="0" w:space="0" w:color="auto"/>
        <w:bottom w:val="none" w:sz="0" w:space="0" w:color="auto"/>
        <w:right w:val="none" w:sz="0" w:space="0" w:color="auto"/>
      </w:divBdr>
    </w:div>
    <w:div w:id="1840267080">
      <w:bodyDiv w:val="1"/>
      <w:marLeft w:val="0"/>
      <w:marRight w:val="0"/>
      <w:marTop w:val="0"/>
      <w:marBottom w:val="0"/>
      <w:divBdr>
        <w:top w:val="none" w:sz="0" w:space="0" w:color="auto"/>
        <w:left w:val="none" w:sz="0" w:space="0" w:color="auto"/>
        <w:bottom w:val="none" w:sz="0" w:space="0" w:color="auto"/>
        <w:right w:val="none" w:sz="0" w:space="0" w:color="auto"/>
      </w:divBdr>
    </w:div>
    <w:div w:id="1843082947">
      <w:bodyDiv w:val="1"/>
      <w:marLeft w:val="0"/>
      <w:marRight w:val="0"/>
      <w:marTop w:val="0"/>
      <w:marBottom w:val="0"/>
      <w:divBdr>
        <w:top w:val="none" w:sz="0" w:space="0" w:color="auto"/>
        <w:left w:val="none" w:sz="0" w:space="0" w:color="auto"/>
        <w:bottom w:val="none" w:sz="0" w:space="0" w:color="auto"/>
        <w:right w:val="none" w:sz="0" w:space="0" w:color="auto"/>
      </w:divBdr>
    </w:div>
    <w:div w:id="1856455426">
      <w:bodyDiv w:val="1"/>
      <w:marLeft w:val="0"/>
      <w:marRight w:val="0"/>
      <w:marTop w:val="0"/>
      <w:marBottom w:val="0"/>
      <w:divBdr>
        <w:top w:val="none" w:sz="0" w:space="0" w:color="auto"/>
        <w:left w:val="none" w:sz="0" w:space="0" w:color="auto"/>
        <w:bottom w:val="none" w:sz="0" w:space="0" w:color="auto"/>
        <w:right w:val="none" w:sz="0" w:space="0" w:color="auto"/>
      </w:divBdr>
    </w:div>
    <w:div w:id="1915434585">
      <w:bodyDiv w:val="1"/>
      <w:marLeft w:val="0"/>
      <w:marRight w:val="0"/>
      <w:marTop w:val="0"/>
      <w:marBottom w:val="0"/>
      <w:divBdr>
        <w:top w:val="none" w:sz="0" w:space="0" w:color="auto"/>
        <w:left w:val="none" w:sz="0" w:space="0" w:color="auto"/>
        <w:bottom w:val="none" w:sz="0" w:space="0" w:color="auto"/>
        <w:right w:val="none" w:sz="0" w:space="0" w:color="auto"/>
      </w:divBdr>
    </w:div>
    <w:div w:id="1915699214">
      <w:bodyDiv w:val="1"/>
      <w:marLeft w:val="0"/>
      <w:marRight w:val="0"/>
      <w:marTop w:val="0"/>
      <w:marBottom w:val="0"/>
      <w:divBdr>
        <w:top w:val="none" w:sz="0" w:space="0" w:color="auto"/>
        <w:left w:val="none" w:sz="0" w:space="0" w:color="auto"/>
        <w:bottom w:val="none" w:sz="0" w:space="0" w:color="auto"/>
        <w:right w:val="none" w:sz="0" w:space="0" w:color="auto"/>
      </w:divBdr>
    </w:div>
    <w:div w:id="1929265641">
      <w:bodyDiv w:val="1"/>
      <w:marLeft w:val="0"/>
      <w:marRight w:val="0"/>
      <w:marTop w:val="0"/>
      <w:marBottom w:val="0"/>
      <w:divBdr>
        <w:top w:val="none" w:sz="0" w:space="0" w:color="auto"/>
        <w:left w:val="none" w:sz="0" w:space="0" w:color="auto"/>
        <w:bottom w:val="none" w:sz="0" w:space="0" w:color="auto"/>
        <w:right w:val="none" w:sz="0" w:space="0" w:color="auto"/>
      </w:divBdr>
    </w:div>
    <w:div w:id="1998218802">
      <w:bodyDiv w:val="1"/>
      <w:marLeft w:val="0"/>
      <w:marRight w:val="0"/>
      <w:marTop w:val="0"/>
      <w:marBottom w:val="0"/>
      <w:divBdr>
        <w:top w:val="none" w:sz="0" w:space="0" w:color="auto"/>
        <w:left w:val="none" w:sz="0" w:space="0" w:color="auto"/>
        <w:bottom w:val="none" w:sz="0" w:space="0" w:color="auto"/>
        <w:right w:val="none" w:sz="0" w:space="0" w:color="auto"/>
      </w:divBdr>
    </w:div>
    <w:div w:id="2001882953">
      <w:bodyDiv w:val="1"/>
      <w:marLeft w:val="0"/>
      <w:marRight w:val="0"/>
      <w:marTop w:val="0"/>
      <w:marBottom w:val="0"/>
      <w:divBdr>
        <w:top w:val="none" w:sz="0" w:space="0" w:color="auto"/>
        <w:left w:val="none" w:sz="0" w:space="0" w:color="auto"/>
        <w:bottom w:val="none" w:sz="0" w:space="0" w:color="auto"/>
        <w:right w:val="none" w:sz="0" w:space="0" w:color="auto"/>
      </w:divBdr>
    </w:div>
    <w:div w:id="2002073990">
      <w:bodyDiv w:val="1"/>
      <w:marLeft w:val="0"/>
      <w:marRight w:val="0"/>
      <w:marTop w:val="0"/>
      <w:marBottom w:val="0"/>
      <w:divBdr>
        <w:top w:val="none" w:sz="0" w:space="0" w:color="auto"/>
        <w:left w:val="none" w:sz="0" w:space="0" w:color="auto"/>
        <w:bottom w:val="none" w:sz="0" w:space="0" w:color="auto"/>
        <w:right w:val="none" w:sz="0" w:space="0" w:color="auto"/>
      </w:divBdr>
      <w:divsChild>
        <w:div w:id="452986617">
          <w:marLeft w:val="0"/>
          <w:marRight w:val="0"/>
          <w:marTop w:val="0"/>
          <w:marBottom w:val="0"/>
          <w:divBdr>
            <w:top w:val="none" w:sz="0" w:space="0" w:color="auto"/>
            <w:left w:val="none" w:sz="0" w:space="0" w:color="auto"/>
            <w:bottom w:val="none" w:sz="0" w:space="0" w:color="auto"/>
            <w:right w:val="none" w:sz="0" w:space="0" w:color="auto"/>
          </w:divBdr>
          <w:divsChild>
            <w:div w:id="1986279505">
              <w:marLeft w:val="0"/>
              <w:marRight w:val="0"/>
              <w:marTop w:val="0"/>
              <w:marBottom w:val="0"/>
              <w:divBdr>
                <w:top w:val="none" w:sz="0" w:space="0" w:color="auto"/>
                <w:left w:val="none" w:sz="0" w:space="0" w:color="auto"/>
                <w:bottom w:val="none" w:sz="0" w:space="0" w:color="auto"/>
                <w:right w:val="none" w:sz="0" w:space="0" w:color="auto"/>
              </w:divBdr>
              <w:divsChild>
                <w:div w:id="331028178">
                  <w:marLeft w:val="0"/>
                  <w:marRight w:val="0"/>
                  <w:marTop w:val="0"/>
                  <w:marBottom w:val="0"/>
                  <w:divBdr>
                    <w:top w:val="none" w:sz="0" w:space="0" w:color="auto"/>
                    <w:left w:val="none" w:sz="0" w:space="0" w:color="auto"/>
                    <w:bottom w:val="none" w:sz="0" w:space="0" w:color="auto"/>
                    <w:right w:val="none" w:sz="0" w:space="0" w:color="auto"/>
                  </w:divBdr>
                  <w:divsChild>
                    <w:div w:id="1387682906">
                      <w:marLeft w:val="0"/>
                      <w:marRight w:val="0"/>
                      <w:marTop w:val="0"/>
                      <w:marBottom w:val="0"/>
                      <w:divBdr>
                        <w:top w:val="none" w:sz="0" w:space="0" w:color="auto"/>
                        <w:left w:val="none" w:sz="0" w:space="0" w:color="auto"/>
                        <w:bottom w:val="none" w:sz="0" w:space="0" w:color="auto"/>
                        <w:right w:val="none" w:sz="0" w:space="0" w:color="auto"/>
                      </w:divBdr>
                      <w:divsChild>
                        <w:div w:id="1577546028">
                          <w:marLeft w:val="0"/>
                          <w:marRight w:val="0"/>
                          <w:marTop w:val="0"/>
                          <w:marBottom w:val="0"/>
                          <w:divBdr>
                            <w:top w:val="none" w:sz="0" w:space="0" w:color="auto"/>
                            <w:left w:val="none" w:sz="0" w:space="0" w:color="auto"/>
                            <w:bottom w:val="none" w:sz="0" w:space="0" w:color="auto"/>
                            <w:right w:val="none" w:sz="0" w:space="0" w:color="auto"/>
                          </w:divBdr>
                          <w:divsChild>
                            <w:div w:id="1374578964">
                              <w:marLeft w:val="0"/>
                              <w:marRight w:val="0"/>
                              <w:marTop w:val="0"/>
                              <w:marBottom w:val="0"/>
                              <w:divBdr>
                                <w:top w:val="none" w:sz="0" w:space="0" w:color="auto"/>
                                <w:left w:val="none" w:sz="0" w:space="0" w:color="auto"/>
                                <w:bottom w:val="none" w:sz="0" w:space="0" w:color="auto"/>
                                <w:right w:val="none" w:sz="0" w:space="0" w:color="auto"/>
                              </w:divBdr>
                              <w:divsChild>
                                <w:div w:id="1489052266">
                                  <w:marLeft w:val="0"/>
                                  <w:marRight w:val="0"/>
                                  <w:marTop w:val="0"/>
                                  <w:marBottom w:val="0"/>
                                  <w:divBdr>
                                    <w:top w:val="none" w:sz="0" w:space="0" w:color="auto"/>
                                    <w:left w:val="none" w:sz="0" w:space="0" w:color="auto"/>
                                    <w:bottom w:val="none" w:sz="0" w:space="0" w:color="auto"/>
                                    <w:right w:val="none" w:sz="0" w:space="0" w:color="auto"/>
                                  </w:divBdr>
                                  <w:divsChild>
                                    <w:div w:id="373358948">
                                      <w:marLeft w:val="0"/>
                                      <w:marRight w:val="0"/>
                                      <w:marTop w:val="0"/>
                                      <w:marBottom w:val="0"/>
                                      <w:divBdr>
                                        <w:top w:val="none" w:sz="0" w:space="0" w:color="auto"/>
                                        <w:left w:val="none" w:sz="0" w:space="0" w:color="auto"/>
                                        <w:bottom w:val="none" w:sz="0" w:space="0" w:color="auto"/>
                                        <w:right w:val="none" w:sz="0" w:space="0" w:color="auto"/>
                                      </w:divBdr>
                                      <w:divsChild>
                                        <w:div w:id="835459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6888977">
                                  <w:marLeft w:val="0"/>
                                  <w:marRight w:val="0"/>
                                  <w:marTop w:val="0"/>
                                  <w:marBottom w:val="0"/>
                                  <w:divBdr>
                                    <w:top w:val="none" w:sz="0" w:space="0" w:color="auto"/>
                                    <w:left w:val="none" w:sz="0" w:space="0" w:color="auto"/>
                                    <w:bottom w:val="none" w:sz="0" w:space="0" w:color="auto"/>
                                    <w:right w:val="none" w:sz="0" w:space="0" w:color="auto"/>
                                  </w:divBdr>
                                  <w:divsChild>
                                    <w:div w:id="1591431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s://doi.org/10.1038/s41587-019-0336-3" TargetMode="Externa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7f21977e-035f-4c87-a304-1797e1a54815">
      <Terms xmlns="http://schemas.microsoft.com/office/infopath/2007/PartnerControls"/>
    </lcf76f155ced4ddcb4097134ff3c332f>
    <TaxCatchAll xmlns="c638ac0a-e9d9-42dc-aa48-bb4c0ab4ac3c"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ドキュメント" ma:contentTypeID="0x01010072210D5D30246940B0C0C4A47EB25F9E" ma:contentTypeVersion="11" ma:contentTypeDescription="新しいドキュメントを作成します。" ma:contentTypeScope="" ma:versionID="240be9999ddc420cfc6da79c0f8dc9a9">
  <xsd:schema xmlns:xsd="http://www.w3.org/2001/XMLSchema" xmlns:xs="http://www.w3.org/2001/XMLSchema" xmlns:p="http://schemas.microsoft.com/office/2006/metadata/properties" xmlns:ns2="7f21977e-035f-4c87-a304-1797e1a54815" xmlns:ns3="c638ac0a-e9d9-42dc-aa48-bb4c0ab4ac3c" targetNamespace="http://schemas.microsoft.com/office/2006/metadata/properties" ma:root="true" ma:fieldsID="d7d15f1a50d07b29de1e37db863ad02c" ns2:_="" ns3:_="">
    <xsd:import namespace="7f21977e-035f-4c87-a304-1797e1a54815"/>
    <xsd:import namespace="c638ac0a-e9d9-42dc-aa48-bb4c0ab4ac3c"/>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f21977e-035f-4c87-a304-1797e1a5481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画像タグ" ma:readOnly="false" ma:fieldId="{5cf76f15-5ced-4ddc-b409-7134ff3c332f}" ma:taxonomyMulti="true" ma:sspId="8310082c-54cc-4009-8480-31318f964264"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638ac0a-e9d9-42dc-aa48-bb4c0ab4ac3c"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989759ba-e2a3-49c2-bd17-5e2cbebd68ab}" ma:internalName="TaxCatchAll" ma:showField="CatchAllData" ma:web="c638ac0a-e9d9-42dc-aa48-bb4c0ab4ac3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E8E98DD-8B8A-499E-AE62-A05151BA5F22}">
  <ds:schemaRefs>
    <ds:schemaRef ds:uri="http://schemas.microsoft.com/office/2006/metadata/properties"/>
    <ds:schemaRef ds:uri="http://schemas.microsoft.com/office/infopath/2007/PartnerControls"/>
    <ds:schemaRef ds:uri="7f21977e-035f-4c87-a304-1797e1a54815"/>
    <ds:schemaRef ds:uri="c638ac0a-e9d9-42dc-aa48-bb4c0ab4ac3c"/>
  </ds:schemaRefs>
</ds:datastoreItem>
</file>

<file path=customXml/itemProps2.xml><?xml version="1.0" encoding="utf-8"?>
<ds:datastoreItem xmlns:ds="http://schemas.openxmlformats.org/officeDocument/2006/customXml" ds:itemID="{DE5E6846-9203-485C-9576-FF7B2E4324FB}">
  <ds:schemaRefs>
    <ds:schemaRef ds:uri="http://schemas.microsoft.com/sharepoint/v3/contenttype/forms"/>
  </ds:schemaRefs>
</ds:datastoreItem>
</file>

<file path=customXml/itemProps3.xml><?xml version="1.0" encoding="utf-8"?>
<ds:datastoreItem xmlns:ds="http://schemas.openxmlformats.org/officeDocument/2006/customXml" ds:itemID="{68E884D3-859C-43EE-8ABD-C82F4BA57D8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f21977e-035f-4c87-a304-1797e1a54815"/>
    <ds:schemaRef ds:uri="c638ac0a-e9d9-42dc-aa48-bb4c0ab4ac3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65</TotalTime>
  <Pages>16</Pages>
  <Words>10582</Words>
  <Characters>71644</Characters>
  <Application>Microsoft Office Word</Application>
  <DocSecurity>0</DocSecurity>
  <Lines>796</Lines>
  <Paragraphs>37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81848</CharactersWithSpaces>
  <SharedDoc>false</SharedDoc>
  <HLinks>
    <vt:vector size="1242" baseType="variant">
      <vt:variant>
        <vt:i4>4063348</vt:i4>
      </vt:variant>
      <vt:variant>
        <vt:i4>618</vt:i4>
      </vt:variant>
      <vt:variant>
        <vt:i4>0</vt:i4>
      </vt:variant>
      <vt:variant>
        <vt:i4>5</vt:i4>
      </vt:variant>
      <vt:variant>
        <vt:lpwstr>https://doi.org/10.1016/j.jcmgh.2017.10.001</vt:lpwstr>
      </vt:variant>
      <vt:variant>
        <vt:lpwstr/>
      </vt:variant>
      <vt:variant>
        <vt:i4>4980815</vt:i4>
      </vt:variant>
      <vt:variant>
        <vt:i4>615</vt:i4>
      </vt:variant>
      <vt:variant>
        <vt:i4>0</vt:i4>
      </vt:variant>
      <vt:variant>
        <vt:i4>5</vt:i4>
      </vt:variant>
      <vt:variant>
        <vt:lpwstr>https://doi.org/10.1016/j.knosys.2015.04.017</vt:lpwstr>
      </vt:variant>
      <vt:variant>
        <vt:lpwstr/>
      </vt:variant>
      <vt:variant>
        <vt:i4>3342379</vt:i4>
      </vt:variant>
      <vt:variant>
        <vt:i4>612</vt:i4>
      </vt:variant>
      <vt:variant>
        <vt:i4>0</vt:i4>
      </vt:variant>
      <vt:variant>
        <vt:i4>5</vt:i4>
      </vt:variant>
      <vt:variant>
        <vt:lpwstr>https://doi.org/10.1016/j.asoc.2022.109273</vt:lpwstr>
      </vt:variant>
      <vt:variant>
        <vt:lpwstr/>
      </vt:variant>
      <vt:variant>
        <vt:i4>5308425</vt:i4>
      </vt:variant>
      <vt:variant>
        <vt:i4>609</vt:i4>
      </vt:variant>
      <vt:variant>
        <vt:i4>0</vt:i4>
      </vt:variant>
      <vt:variant>
        <vt:i4>5</vt:i4>
      </vt:variant>
      <vt:variant>
        <vt:lpwstr>https://doi.org/10.1016/j.ins.2017.08.047</vt:lpwstr>
      </vt:variant>
      <vt:variant>
        <vt:lpwstr/>
      </vt:variant>
      <vt:variant>
        <vt:i4>6094943</vt:i4>
      </vt:variant>
      <vt:variant>
        <vt:i4>606</vt:i4>
      </vt:variant>
      <vt:variant>
        <vt:i4>0</vt:i4>
      </vt:variant>
      <vt:variant>
        <vt:i4>5</vt:i4>
      </vt:variant>
      <vt:variant>
        <vt:lpwstr>https://doi.org/10.7717/peerj-cs.1711</vt:lpwstr>
      </vt:variant>
      <vt:variant>
        <vt:lpwstr/>
      </vt:variant>
      <vt:variant>
        <vt:i4>4653121</vt:i4>
      </vt:variant>
      <vt:variant>
        <vt:i4>603</vt:i4>
      </vt:variant>
      <vt:variant>
        <vt:i4>0</vt:i4>
      </vt:variant>
      <vt:variant>
        <vt:i4>5</vt:i4>
      </vt:variant>
      <vt:variant>
        <vt:lpwstr>https://doi.org/10.2147/CMAR.S330824</vt:lpwstr>
      </vt:variant>
      <vt:variant>
        <vt:lpwstr/>
      </vt:variant>
      <vt:variant>
        <vt:i4>5898319</vt:i4>
      </vt:variant>
      <vt:variant>
        <vt:i4>600</vt:i4>
      </vt:variant>
      <vt:variant>
        <vt:i4>0</vt:i4>
      </vt:variant>
      <vt:variant>
        <vt:i4>5</vt:i4>
      </vt:variant>
      <vt:variant>
        <vt:lpwstr>https://doi.org/10.1016/j.ijrobp.2013.09.037</vt:lpwstr>
      </vt:variant>
      <vt:variant>
        <vt:lpwstr/>
      </vt:variant>
      <vt:variant>
        <vt:i4>2621492</vt:i4>
      </vt:variant>
      <vt:variant>
        <vt:i4>597</vt:i4>
      </vt:variant>
      <vt:variant>
        <vt:i4>0</vt:i4>
      </vt:variant>
      <vt:variant>
        <vt:i4>5</vt:i4>
      </vt:variant>
      <vt:variant>
        <vt:lpwstr>https://doi.org/10.1038/s41598-024-60027-4</vt:lpwstr>
      </vt:variant>
      <vt:variant>
        <vt:lpwstr/>
      </vt:variant>
      <vt:variant>
        <vt:i4>983107</vt:i4>
      </vt:variant>
      <vt:variant>
        <vt:i4>594</vt:i4>
      </vt:variant>
      <vt:variant>
        <vt:i4>0</vt:i4>
      </vt:variant>
      <vt:variant>
        <vt:i4>5</vt:i4>
      </vt:variant>
      <vt:variant>
        <vt:lpwstr>https://doi.org/10.1016/0165-1633(79)90021-2</vt:lpwstr>
      </vt:variant>
      <vt:variant>
        <vt:lpwstr/>
      </vt:variant>
      <vt:variant>
        <vt:i4>4587525</vt:i4>
      </vt:variant>
      <vt:variant>
        <vt:i4>591</vt:i4>
      </vt:variant>
      <vt:variant>
        <vt:i4>0</vt:i4>
      </vt:variant>
      <vt:variant>
        <vt:i4>5</vt:i4>
      </vt:variant>
      <vt:variant>
        <vt:lpwstr>https://doi.org/10.1016/j.ins.2023.119619</vt:lpwstr>
      </vt:variant>
      <vt:variant>
        <vt:lpwstr/>
      </vt:variant>
      <vt:variant>
        <vt:i4>6488168</vt:i4>
      </vt:variant>
      <vt:variant>
        <vt:i4>588</vt:i4>
      </vt:variant>
      <vt:variant>
        <vt:i4>0</vt:i4>
      </vt:variant>
      <vt:variant>
        <vt:i4>5</vt:i4>
      </vt:variant>
      <vt:variant>
        <vt:lpwstr>https://doi.org/10.1126/sciadv.abf4130</vt:lpwstr>
      </vt:variant>
      <vt:variant>
        <vt:lpwstr/>
      </vt:variant>
      <vt:variant>
        <vt:i4>1507349</vt:i4>
      </vt:variant>
      <vt:variant>
        <vt:i4>585</vt:i4>
      </vt:variant>
      <vt:variant>
        <vt:i4>0</vt:i4>
      </vt:variant>
      <vt:variant>
        <vt:i4>5</vt:i4>
      </vt:variant>
      <vt:variant>
        <vt:lpwstr>https://doi.org/10.1088/0031-9155/61/13/R150</vt:lpwstr>
      </vt:variant>
      <vt:variant>
        <vt:lpwstr/>
      </vt:variant>
      <vt:variant>
        <vt:i4>2293814</vt:i4>
      </vt:variant>
      <vt:variant>
        <vt:i4>582</vt:i4>
      </vt:variant>
      <vt:variant>
        <vt:i4>0</vt:i4>
      </vt:variant>
      <vt:variant>
        <vt:i4>5</vt:i4>
      </vt:variant>
      <vt:variant>
        <vt:lpwstr>https://doi.org/10.1016/j.cmpb.2023.107987</vt:lpwstr>
      </vt:variant>
      <vt:variant>
        <vt:lpwstr/>
      </vt:variant>
      <vt:variant>
        <vt:i4>4194305</vt:i4>
      </vt:variant>
      <vt:variant>
        <vt:i4>579</vt:i4>
      </vt:variant>
      <vt:variant>
        <vt:i4>0</vt:i4>
      </vt:variant>
      <vt:variant>
        <vt:i4>5</vt:i4>
      </vt:variant>
      <vt:variant>
        <vt:lpwstr>https://doi.org/10.1016/j.ins.2024.121185</vt:lpwstr>
      </vt:variant>
      <vt:variant>
        <vt:lpwstr/>
      </vt:variant>
      <vt:variant>
        <vt:i4>4784202</vt:i4>
      </vt:variant>
      <vt:variant>
        <vt:i4>576</vt:i4>
      </vt:variant>
      <vt:variant>
        <vt:i4>0</vt:i4>
      </vt:variant>
      <vt:variant>
        <vt:i4>5</vt:i4>
      </vt:variant>
      <vt:variant>
        <vt:lpwstr>https://doi.org/10.1016/j.neucom.2018.02.100</vt:lpwstr>
      </vt:variant>
      <vt:variant>
        <vt:lpwstr/>
      </vt:variant>
      <vt:variant>
        <vt:i4>2162748</vt:i4>
      </vt:variant>
      <vt:variant>
        <vt:i4>573</vt:i4>
      </vt:variant>
      <vt:variant>
        <vt:i4>0</vt:i4>
      </vt:variant>
      <vt:variant>
        <vt:i4>5</vt:i4>
      </vt:variant>
      <vt:variant>
        <vt:lpwstr>https://doi.org/10.1038/s41538-021-00100-8</vt:lpwstr>
      </vt:variant>
      <vt:variant>
        <vt:lpwstr/>
      </vt:variant>
      <vt:variant>
        <vt:i4>6094853</vt:i4>
      </vt:variant>
      <vt:variant>
        <vt:i4>570</vt:i4>
      </vt:variant>
      <vt:variant>
        <vt:i4>0</vt:i4>
      </vt:variant>
      <vt:variant>
        <vt:i4>5</vt:i4>
      </vt:variant>
      <vt:variant>
        <vt:lpwstr>https://doi.org/10.1021/acs.analchem.0c01660</vt:lpwstr>
      </vt:variant>
      <vt:variant>
        <vt:lpwstr/>
      </vt:variant>
      <vt:variant>
        <vt:i4>4849728</vt:i4>
      </vt:variant>
      <vt:variant>
        <vt:i4>567</vt:i4>
      </vt:variant>
      <vt:variant>
        <vt:i4>0</vt:i4>
      </vt:variant>
      <vt:variant>
        <vt:i4>5</vt:i4>
      </vt:variant>
      <vt:variant>
        <vt:lpwstr>https://doi.org/10.1016/j.jpsychires.2021.01.019</vt:lpwstr>
      </vt:variant>
      <vt:variant>
        <vt:lpwstr/>
      </vt:variant>
      <vt:variant>
        <vt:i4>262238</vt:i4>
      </vt:variant>
      <vt:variant>
        <vt:i4>564</vt:i4>
      </vt:variant>
      <vt:variant>
        <vt:i4>0</vt:i4>
      </vt:variant>
      <vt:variant>
        <vt:i4>5</vt:i4>
      </vt:variant>
      <vt:variant>
        <vt:lpwstr>https://doi.org/10.3390/ijms241311133</vt:lpwstr>
      </vt:variant>
      <vt:variant>
        <vt:lpwstr/>
      </vt:variant>
      <vt:variant>
        <vt:i4>5701697</vt:i4>
      </vt:variant>
      <vt:variant>
        <vt:i4>561</vt:i4>
      </vt:variant>
      <vt:variant>
        <vt:i4>0</vt:i4>
      </vt:variant>
      <vt:variant>
        <vt:i4>5</vt:i4>
      </vt:variant>
      <vt:variant>
        <vt:lpwstr>https://doi.org/10.1093/bioinformatics/bts531</vt:lpwstr>
      </vt:variant>
      <vt:variant>
        <vt:lpwstr/>
      </vt:variant>
      <vt:variant>
        <vt:i4>4718656</vt:i4>
      </vt:variant>
      <vt:variant>
        <vt:i4>558</vt:i4>
      </vt:variant>
      <vt:variant>
        <vt:i4>0</vt:i4>
      </vt:variant>
      <vt:variant>
        <vt:i4>5</vt:i4>
      </vt:variant>
      <vt:variant>
        <vt:lpwstr>https://doi.org/10.1016/j.modpat.2024.100657</vt:lpwstr>
      </vt:variant>
      <vt:variant>
        <vt:lpwstr/>
      </vt:variant>
      <vt:variant>
        <vt:i4>3866744</vt:i4>
      </vt:variant>
      <vt:variant>
        <vt:i4>555</vt:i4>
      </vt:variant>
      <vt:variant>
        <vt:i4>0</vt:i4>
      </vt:variant>
      <vt:variant>
        <vt:i4>5</vt:i4>
      </vt:variant>
      <vt:variant>
        <vt:lpwstr>https://doi.org/10.1016/j.imbio.2013.07.004</vt:lpwstr>
      </vt:variant>
      <vt:variant>
        <vt:lpwstr/>
      </vt:variant>
      <vt:variant>
        <vt:i4>655382</vt:i4>
      </vt:variant>
      <vt:variant>
        <vt:i4>552</vt:i4>
      </vt:variant>
      <vt:variant>
        <vt:i4>0</vt:i4>
      </vt:variant>
      <vt:variant>
        <vt:i4>5</vt:i4>
      </vt:variant>
      <vt:variant>
        <vt:lpwstr>https://doi.org/10.1186/s12859-019-2977-0</vt:lpwstr>
      </vt:variant>
      <vt:variant>
        <vt:lpwstr/>
      </vt:variant>
      <vt:variant>
        <vt:i4>6357103</vt:i4>
      </vt:variant>
      <vt:variant>
        <vt:i4>549</vt:i4>
      </vt:variant>
      <vt:variant>
        <vt:i4>0</vt:i4>
      </vt:variant>
      <vt:variant>
        <vt:i4>5</vt:i4>
      </vt:variant>
      <vt:variant>
        <vt:lpwstr>https://doi.org/10.3390/jpm12050688</vt:lpwstr>
      </vt:variant>
      <vt:variant>
        <vt:lpwstr/>
      </vt:variant>
      <vt:variant>
        <vt:i4>6160412</vt:i4>
      </vt:variant>
      <vt:variant>
        <vt:i4>546</vt:i4>
      </vt:variant>
      <vt:variant>
        <vt:i4>0</vt:i4>
      </vt:variant>
      <vt:variant>
        <vt:i4>5</vt:i4>
      </vt:variant>
      <vt:variant>
        <vt:lpwstr>https://doi.org/10.1016/j.jid.2019.09.023</vt:lpwstr>
      </vt:variant>
      <vt:variant>
        <vt:lpwstr/>
      </vt:variant>
      <vt:variant>
        <vt:i4>1507418</vt:i4>
      </vt:variant>
      <vt:variant>
        <vt:i4>543</vt:i4>
      </vt:variant>
      <vt:variant>
        <vt:i4>0</vt:i4>
      </vt:variant>
      <vt:variant>
        <vt:i4>5</vt:i4>
      </vt:variant>
      <vt:variant>
        <vt:lpwstr>https://doi.org/10.1177/17456916221134490</vt:lpwstr>
      </vt:variant>
      <vt:variant>
        <vt:lpwstr/>
      </vt:variant>
      <vt:variant>
        <vt:i4>4390931</vt:i4>
      </vt:variant>
      <vt:variant>
        <vt:i4>540</vt:i4>
      </vt:variant>
      <vt:variant>
        <vt:i4>0</vt:i4>
      </vt:variant>
      <vt:variant>
        <vt:i4>5</vt:i4>
      </vt:variant>
      <vt:variant>
        <vt:lpwstr>http://doi.org/10.1186/s12920-015-0100-6</vt:lpwstr>
      </vt:variant>
      <vt:variant>
        <vt:lpwstr/>
      </vt:variant>
      <vt:variant>
        <vt:i4>1966107</vt:i4>
      </vt:variant>
      <vt:variant>
        <vt:i4>537</vt:i4>
      </vt:variant>
      <vt:variant>
        <vt:i4>0</vt:i4>
      </vt:variant>
      <vt:variant>
        <vt:i4>5</vt:i4>
      </vt:variant>
      <vt:variant>
        <vt:lpwstr>https://doi.org/10.3389/fnhum.2021.734501</vt:lpwstr>
      </vt:variant>
      <vt:variant>
        <vt:lpwstr/>
      </vt:variant>
      <vt:variant>
        <vt:i4>3342390</vt:i4>
      </vt:variant>
      <vt:variant>
        <vt:i4>534</vt:i4>
      </vt:variant>
      <vt:variant>
        <vt:i4>0</vt:i4>
      </vt:variant>
      <vt:variant>
        <vt:i4>5</vt:i4>
      </vt:variant>
      <vt:variant>
        <vt:lpwstr>https://doi.org/10.1016/j.engappai.2023.107681</vt:lpwstr>
      </vt:variant>
      <vt:variant>
        <vt:lpwstr/>
      </vt:variant>
      <vt:variant>
        <vt:i4>2162744</vt:i4>
      </vt:variant>
      <vt:variant>
        <vt:i4>531</vt:i4>
      </vt:variant>
      <vt:variant>
        <vt:i4>0</vt:i4>
      </vt:variant>
      <vt:variant>
        <vt:i4>5</vt:i4>
      </vt:variant>
      <vt:variant>
        <vt:lpwstr>https://doi.org/10.1016/j.cmpb.2020.105478</vt:lpwstr>
      </vt:variant>
      <vt:variant>
        <vt:lpwstr/>
      </vt:variant>
      <vt:variant>
        <vt:i4>5439580</vt:i4>
      </vt:variant>
      <vt:variant>
        <vt:i4>528</vt:i4>
      </vt:variant>
      <vt:variant>
        <vt:i4>0</vt:i4>
      </vt:variant>
      <vt:variant>
        <vt:i4>5</vt:i4>
      </vt:variant>
      <vt:variant>
        <vt:lpwstr>https://doi.org/10.1016/j.neuroimage.2021.118329</vt:lpwstr>
      </vt:variant>
      <vt:variant>
        <vt:lpwstr/>
      </vt:variant>
      <vt:variant>
        <vt:i4>5439560</vt:i4>
      </vt:variant>
      <vt:variant>
        <vt:i4>525</vt:i4>
      </vt:variant>
      <vt:variant>
        <vt:i4>0</vt:i4>
      </vt:variant>
      <vt:variant>
        <vt:i4>5</vt:i4>
      </vt:variant>
      <vt:variant>
        <vt:lpwstr>https://doi.org/10.1038/bjc.2014.665</vt:lpwstr>
      </vt:variant>
      <vt:variant>
        <vt:lpwstr/>
      </vt:variant>
      <vt:variant>
        <vt:i4>2097187</vt:i4>
      </vt:variant>
      <vt:variant>
        <vt:i4>522</vt:i4>
      </vt:variant>
      <vt:variant>
        <vt:i4>0</vt:i4>
      </vt:variant>
      <vt:variant>
        <vt:i4>5</vt:i4>
      </vt:variant>
      <vt:variant>
        <vt:lpwstr>https://doi.org/10.1016/j.psep.2024.05.044</vt:lpwstr>
      </vt:variant>
      <vt:variant>
        <vt:lpwstr/>
      </vt:variant>
      <vt:variant>
        <vt:i4>2359394</vt:i4>
      </vt:variant>
      <vt:variant>
        <vt:i4>519</vt:i4>
      </vt:variant>
      <vt:variant>
        <vt:i4>0</vt:i4>
      </vt:variant>
      <vt:variant>
        <vt:i4>5</vt:i4>
      </vt:variant>
      <vt:variant>
        <vt:lpwstr>https://doi.org/10.1016/j.fochx.2024.101759</vt:lpwstr>
      </vt:variant>
      <vt:variant>
        <vt:lpwstr/>
      </vt:variant>
      <vt:variant>
        <vt:i4>524359</vt:i4>
      </vt:variant>
      <vt:variant>
        <vt:i4>516</vt:i4>
      </vt:variant>
      <vt:variant>
        <vt:i4>0</vt:i4>
      </vt:variant>
      <vt:variant>
        <vt:i4>5</vt:i4>
      </vt:variant>
      <vt:variant>
        <vt:lpwstr>https://doi.org/10.1080/22221751.2024.2361791</vt:lpwstr>
      </vt:variant>
      <vt:variant>
        <vt:lpwstr/>
      </vt:variant>
      <vt:variant>
        <vt:i4>2818090</vt:i4>
      </vt:variant>
      <vt:variant>
        <vt:i4>513</vt:i4>
      </vt:variant>
      <vt:variant>
        <vt:i4>0</vt:i4>
      </vt:variant>
      <vt:variant>
        <vt:i4>5</vt:i4>
      </vt:variant>
      <vt:variant>
        <vt:lpwstr>https://doi.org/10.1016/j.oraloncology.2024.107090</vt:lpwstr>
      </vt:variant>
      <vt:variant>
        <vt:lpwstr/>
      </vt:variant>
      <vt:variant>
        <vt:i4>4325464</vt:i4>
      </vt:variant>
      <vt:variant>
        <vt:i4>510</vt:i4>
      </vt:variant>
      <vt:variant>
        <vt:i4>0</vt:i4>
      </vt:variant>
      <vt:variant>
        <vt:i4>5</vt:i4>
      </vt:variant>
      <vt:variant>
        <vt:lpwstr>https://doi.org/10.1016/j.neucom.2024.128099</vt:lpwstr>
      </vt:variant>
      <vt:variant>
        <vt:lpwstr/>
      </vt:variant>
      <vt:variant>
        <vt:i4>4980812</vt:i4>
      </vt:variant>
      <vt:variant>
        <vt:i4>507</vt:i4>
      </vt:variant>
      <vt:variant>
        <vt:i4>0</vt:i4>
      </vt:variant>
      <vt:variant>
        <vt:i4>5</vt:i4>
      </vt:variant>
      <vt:variant>
        <vt:lpwstr>https://doi.org/10.1016/j.knosys.2006.11.003</vt:lpwstr>
      </vt:variant>
      <vt:variant>
        <vt:lpwstr/>
      </vt:variant>
      <vt:variant>
        <vt:i4>4915281</vt:i4>
      </vt:variant>
      <vt:variant>
        <vt:i4>504</vt:i4>
      </vt:variant>
      <vt:variant>
        <vt:i4>0</vt:i4>
      </vt:variant>
      <vt:variant>
        <vt:i4>5</vt:i4>
      </vt:variant>
      <vt:variant>
        <vt:lpwstr>https://doi.org/10.1016/j.ecoinf.2012.10.006</vt:lpwstr>
      </vt:variant>
      <vt:variant>
        <vt:lpwstr/>
      </vt:variant>
      <vt:variant>
        <vt:i4>4980800</vt:i4>
      </vt:variant>
      <vt:variant>
        <vt:i4>501</vt:i4>
      </vt:variant>
      <vt:variant>
        <vt:i4>0</vt:i4>
      </vt:variant>
      <vt:variant>
        <vt:i4>5</vt:i4>
      </vt:variant>
      <vt:variant>
        <vt:lpwstr>https://doi.org/10.1016/j.neucom.2010.02.024</vt:lpwstr>
      </vt:variant>
      <vt:variant>
        <vt:lpwstr/>
      </vt:variant>
      <vt:variant>
        <vt:i4>4522051</vt:i4>
      </vt:variant>
      <vt:variant>
        <vt:i4>498</vt:i4>
      </vt:variant>
      <vt:variant>
        <vt:i4>0</vt:i4>
      </vt:variant>
      <vt:variant>
        <vt:i4>5</vt:i4>
      </vt:variant>
      <vt:variant>
        <vt:lpwstr>https://doi.org/10.1371/journal.pone.0144439</vt:lpwstr>
      </vt:variant>
      <vt:variant>
        <vt:lpwstr/>
      </vt:variant>
      <vt:variant>
        <vt:i4>4587586</vt:i4>
      </vt:variant>
      <vt:variant>
        <vt:i4>495</vt:i4>
      </vt:variant>
      <vt:variant>
        <vt:i4>0</vt:i4>
      </vt:variant>
      <vt:variant>
        <vt:i4>5</vt:i4>
      </vt:variant>
      <vt:variant>
        <vt:lpwstr>https://doi.org/10.1371/journal.pcbi.1008833</vt:lpwstr>
      </vt:variant>
      <vt:variant>
        <vt:lpwstr/>
      </vt:variant>
      <vt:variant>
        <vt:i4>4915269</vt:i4>
      </vt:variant>
      <vt:variant>
        <vt:i4>492</vt:i4>
      </vt:variant>
      <vt:variant>
        <vt:i4>0</vt:i4>
      </vt:variant>
      <vt:variant>
        <vt:i4>5</vt:i4>
      </vt:variant>
      <vt:variant>
        <vt:lpwstr>https://doi.org/10.1016/j.patcog.2020.107804</vt:lpwstr>
      </vt:variant>
      <vt:variant>
        <vt:lpwstr/>
      </vt:variant>
      <vt:variant>
        <vt:i4>458770</vt:i4>
      </vt:variant>
      <vt:variant>
        <vt:i4>489</vt:i4>
      </vt:variant>
      <vt:variant>
        <vt:i4>0</vt:i4>
      </vt:variant>
      <vt:variant>
        <vt:i4>5</vt:i4>
      </vt:variant>
      <vt:variant>
        <vt:lpwstr>https://doi.org/10.1186/s40246-015-0049-8</vt:lpwstr>
      </vt:variant>
      <vt:variant>
        <vt:lpwstr/>
      </vt:variant>
      <vt:variant>
        <vt:i4>4194378</vt:i4>
      </vt:variant>
      <vt:variant>
        <vt:i4>486</vt:i4>
      </vt:variant>
      <vt:variant>
        <vt:i4>0</vt:i4>
      </vt:variant>
      <vt:variant>
        <vt:i4>5</vt:i4>
      </vt:variant>
      <vt:variant>
        <vt:lpwstr>https://doi.org/10.1016/j.schres.2022.09.009</vt:lpwstr>
      </vt:variant>
      <vt:variant>
        <vt:lpwstr/>
      </vt:variant>
      <vt:variant>
        <vt:i4>5963805</vt:i4>
      </vt:variant>
      <vt:variant>
        <vt:i4>483</vt:i4>
      </vt:variant>
      <vt:variant>
        <vt:i4>0</vt:i4>
      </vt:variant>
      <vt:variant>
        <vt:i4>5</vt:i4>
      </vt:variant>
      <vt:variant>
        <vt:lpwstr>https://doi.org/10.1016/j.jbi.2005.04.002</vt:lpwstr>
      </vt:variant>
      <vt:variant>
        <vt:lpwstr/>
      </vt:variant>
      <vt:variant>
        <vt:i4>6225987</vt:i4>
      </vt:variant>
      <vt:variant>
        <vt:i4>480</vt:i4>
      </vt:variant>
      <vt:variant>
        <vt:i4>0</vt:i4>
      </vt:variant>
      <vt:variant>
        <vt:i4>5</vt:i4>
      </vt:variant>
      <vt:variant>
        <vt:lpwstr>https://doi.org/10.1093/bioinformatics/bty710</vt:lpwstr>
      </vt:variant>
      <vt:variant>
        <vt:lpwstr/>
      </vt:variant>
      <vt:variant>
        <vt:i4>393237</vt:i4>
      </vt:variant>
      <vt:variant>
        <vt:i4>477</vt:i4>
      </vt:variant>
      <vt:variant>
        <vt:i4>0</vt:i4>
      </vt:variant>
      <vt:variant>
        <vt:i4>5</vt:i4>
      </vt:variant>
      <vt:variant>
        <vt:lpwstr>https://doi.org/10.3389/fnagi.2022.962319</vt:lpwstr>
      </vt:variant>
      <vt:variant>
        <vt:lpwstr/>
      </vt:variant>
      <vt:variant>
        <vt:i4>1966170</vt:i4>
      </vt:variant>
      <vt:variant>
        <vt:i4>474</vt:i4>
      </vt:variant>
      <vt:variant>
        <vt:i4>0</vt:i4>
      </vt:variant>
      <vt:variant>
        <vt:i4>5</vt:i4>
      </vt:variant>
      <vt:variant>
        <vt:lpwstr>https://doi.org/10.2174/1389202921999200528160534</vt:lpwstr>
      </vt:variant>
      <vt:variant>
        <vt:lpwstr/>
      </vt:variant>
      <vt:variant>
        <vt:i4>3342377</vt:i4>
      </vt:variant>
      <vt:variant>
        <vt:i4>471</vt:i4>
      </vt:variant>
      <vt:variant>
        <vt:i4>0</vt:i4>
      </vt:variant>
      <vt:variant>
        <vt:i4>5</vt:i4>
      </vt:variant>
      <vt:variant>
        <vt:lpwstr>https://doi.org/10.1016/j.eswa.2018.07.057</vt:lpwstr>
      </vt:variant>
      <vt:variant>
        <vt:lpwstr/>
      </vt:variant>
      <vt:variant>
        <vt:i4>3735589</vt:i4>
      </vt:variant>
      <vt:variant>
        <vt:i4>468</vt:i4>
      </vt:variant>
      <vt:variant>
        <vt:i4>0</vt:i4>
      </vt:variant>
      <vt:variant>
        <vt:i4>5</vt:i4>
      </vt:variant>
      <vt:variant>
        <vt:lpwstr>https://doi.org/10.1016/j.asoc.2020.106249</vt:lpwstr>
      </vt:variant>
      <vt:variant>
        <vt:lpwstr/>
      </vt:variant>
      <vt:variant>
        <vt:i4>5046339</vt:i4>
      </vt:variant>
      <vt:variant>
        <vt:i4>465</vt:i4>
      </vt:variant>
      <vt:variant>
        <vt:i4>0</vt:i4>
      </vt:variant>
      <vt:variant>
        <vt:i4>5</vt:i4>
      </vt:variant>
      <vt:variant>
        <vt:lpwstr>https://doi.org/10.1371/journal.pone.0286029</vt:lpwstr>
      </vt:variant>
      <vt:variant>
        <vt:lpwstr/>
      </vt:variant>
      <vt:variant>
        <vt:i4>3735670</vt:i4>
      </vt:variant>
      <vt:variant>
        <vt:i4>462</vt:i4>
      </vt:variant>
      <vt:variant>
        <vt:i4>0</vt:i4>
      </vt:variant>
      <vt:variant>
        <vt:i4>5</vt:i4>
      </vt:variant>
      <vt:variant>
        <vt:lpwstr>https://doi.org/10.1016/j.ymthe.2021.06.017</vt:lpwstr>
      </vt:variant>
      <vt:variant>
        <vt:lpwstr/>
      </vt:variant>
      <vt:variant>
        <vt:i4>1310728</vt:i4>
      </vt:variant>
      <vt:variant>
        <vt:i4>459</vt:i4>
      </vt:variant>
      <vt:variant>
        <vt:i4>0</vt:i4>
      </vt:variant>
      <vt:variant>
        <vt:i4>5</vt:i4>
      </vt:variant>
      <vt:variant>
        <vt:lpwstr>https://doi.org/10.32604/cmc.2023.037386</vt:lpwstr>
      </vt:variant>
      <vt:variant>
        <vt:lpwstr/>
      </vt:variant>
      <vt:variant>
        <vt:i4>262159</vt:i4>
      </vt:variant>
      <vt:variant>
        <vt:i4>456</vt:i4>
      </vt:variant>
      <vt:variant>
        <vt:i4>0</vt:i4>
      </vt:variant>
      <vt:variant>
        <vt:i4>5</vt:i4>
      </vt:variant>
      <vt:variant>
        <vt:lpwstr>https://doi.org/10.1016/S0016-5085(88)80033-7</vt:lpwstr>
      </vt:variant>
      <vt:variant>
        <vt:lpwstr/>
      </vt:variant>
      <vt:variant>
        <vt:i4>6029390</vt:i4>
      </vt:variant>
      <vt:variant>
        <vt:i4>453</vt:i4>
      </vt:variant>
      <vt:variant>
        <vt:i4>0</vt:i4>
      </vt:variant>
      <vt:variant>
        <vt:i4>5</vt:i4>
      </vt:variant>
      <vt:variant>
        <vt:lpwstr>https://doi.org/10.1016/j.artmed.2018.04.002</vt:lpwstr>
      </vt:variant>
      <vt:variant>
        <vt:lpwstr/>
      </vt:variant>
      <vt:variant>
        <vt:i4>2490431</vt:i4>
      </vt:variant>
      <vt:variant>
        <vt:i4>450</vt:i4>
      </vt:variant>
      <vt:variant>
        <vt:i4>0</vt:i4>
      </vt:variant>
      <vt:variant>
        <vt:i4>5</vt:i4>
      </vt:variant>
      <vt:variant>
        <vt:lpwstr>https://doi.org/10.1038/s41746-022-00643-4</vt:lpwstr>
      </vt:variant>
      <vt:variant>
        <vt:lpwstr/>
      </vt:variant>
      <vt:variant>
        <vt:i4>589900</vt:i4>
      </vt:variant>
      <vt:variant>
        <vt:i4>447</vt:i4>
      </vt:variant>
      <vt:variant>
        <vt:i4>0</vt:i4>
      </vt:variant>
      <vt:variant>
        <vt:i4>5</vt:i4>
      </vt:variant>
      <vt:variant>
        <vt:lpwstr>https://doi.org/10.1016/0167-8655(82)90044-7</vt:lpwstr>
      </vt:variant>
      <vt:variant>
        <vt:lpwstr/>
      </vt:variant>
      <vt:variant>
        <vt:i4>393226</vt:i4>
      </vt:variant>
      <vt:variant>
        <vt:i4>444</vt:i4>
      </vt:variant>
      <vt:variant>
        <vt:i4>0</vt:i4>
      </vt:variant>
      <vt:variant>
        <vt:i4>5</vt:i4>
      </vt:variant>
      <vt:variant>
        <vt:lpwstr>https://doi.org/10.1097/IJG.0b013e3181a98b85</vt:lpwstr>
      </vt:variant>
      <vt:variant>
        <vt:lpwstr/>
      </vt:variant>
      <vt:variant>
        <vt:i4>3014754</vt:i4>
      </vt:variant>
      <vt:variant>
        <vt:i4>441</vt:i4>
      </vt:variant>
      <vt:variant>
        <vt:i4>0</vt:i4>
      </vt:variant>
      <vt:variant>
        <vt:i4>5</vt:i4>
      </vt:variant>
      <vt:variant>
        <vt:lpwstr>https://doi.org/10.1016/j.ejrad.2023.110857</vt:lpwstr>
      </vt:variant>
      <vt:variant>
        <vt:lpwstr/>
      </vt:variant>
      <vt:variant>
        <vt:i4>3211324</vt:i4>
      </vt:variant>
      <vt:variant>
        <vt:i4>438</vt:i4>
      </vt:variant>
      <vt:variant>
        <vt:i4>0</vt:i4>
      </vt:variant>
      <vt:variant>
        <vt:i4>5</vt:i4>
      </vt:variant>
      <vt:variant>
        <vt:lpwstr>https://doi.org/10.1016/j.eswa.2021.116202</vt:lpwstr>
      </vt:variant>
      <vt:variant>
        <vt:lpwstr/>
      </vt:variant>
      <vt:variant>
        <vt:i4>5111813</vt:i4>
      </vt:variant>
      <vt:variant>
        <vt:i4>435</vt:i4>
      </vt:variant>
      <vt:variant>
        <vt:i4>0</vt:i4>
      </vt:variant>
      <vt:variant>
        <vt:i4>5</vt:i4>
      </vt:variant>
      <vt:variant>
        <vt:lpwstr>https://doi.org/10.1016/j.ins.2024.121564</vt:lpwstr>
      </vt:variant>
      <vt:variant>
        <vt:lpwstr/>
      </vt:variant>
      <vt:variant>
        <vt:i4>5767263</vt:i4>
      </vt:variant>
      <vt:variant>
        <vt:i4>432</vt:i4>
      </vt:variant>
      <vt:variant>
        <vt:i4>0</vt:i4>
      </vt:variant>
      <vt:variant>
        <vt:i4>5</vt:i4>
      </vt:variant>
      <vt:variant>
        <vt:lpwstr>https://doi.org/10.1016/j.artmed.2021.102051</vt:lpwstr>
      </vt:variant>
      <vt:variant>
        <vt:lpwstr/>
      </vt:variant>
      <vt:variant>
        <vt:i4>5636096</vt:i4>
      </vt:variant>
      <vt:variant>
        <vt:i4>429</vt:i4>
      </vt:variant>
      <vt:variant>
        <vt:i4>0</vt:i4>
      </vt:variant>
      <vt:variant>
        <vt:i4>5</vt:i4>
      </vt:variant>
      <vt:variant>
        <vt:lpwstr>https://doi.org/10.1016/j.ins.2014.01.008</vt:lpwstr>
      </vt:variant>
      <vt:variant>
        <vt:lpwstr/>
      </vt:variant>
      <vt:variant>
        <vt:i4>3407990</vt:i4>
      </vt:variant>
      <vt:variant>
        <vt:i4>426</vt:i4>
      </vt:variant>
      <vt:variant>
        <vt:i4>0</vt:i4>
      </vt:variant>
      <vt:variant>
        <vt:i4>5</vt:i4>
      </vt:variant>
      <vt:variant>
        <vt:lpwstr>https://doi.org/10.1016/j.jprot.2024.105298</vt:lpwstr>
      </vt:variant>
      <vt:variant>
        <vt:lpwstr/>
      </vt:variant>
      <vt:variant>
        <vt:i4>5832783</vt:i4>
      </vt:variant>
      <vt:variant>
        <vt:i4>423</vt:i4>
      </vt:variant>
      <vt:variant>
        <vt:i4>0</vt:i4>
      </vt:variant>
      <vt:variant>
        <vt:i4>5</vt:i4>
      </vt:variant>
      <vt:variant>
        <vt:lpwstr>https://doi.org/10.1016/j.neuroimage.2012.03.051</vt:lpwstr>
      </vt:variant>
      <vt:variant>
        <vt:lpwstr/>
      </vt:variant>
      <vt:variant>
        <vt:i4>2162796</vt:i4>
      </vt:variant>
      <vt:variant>
        <vt:i4>420</vt:i4>
      </vt:variant>
      <vt:variant>
        <vt:i4>0</vt:i4>
      </vt:variant>
      <vt:variant>
        <vt:i4>5</vt:i4>
      </vt:variant>
      <vt:variant>
        <vt:lpwstr>https://doi.org/10.1016/j.pdpdt.2022.103036</vt:lpwstr>
      </vt:variant>
      <vt:variant>
        <vt:lpwstr/>
      </vt:variant>
      <vt:variant>
        <vt:i4>2359394</vt:i4>
      </vt:variant>
      <vt:variant>
        <vt:i4>417</vt:i4>
      </vt:variant>
      <vt:variant>
        <vt:i4>0</vt:i4>
      </vt:variant>
      <vt:variant>
        <vt:i4>5</vt:i4>
      </vt:variant>
      <vt:variant>
        <vt:lpwstr>https://doi.org/10.1016/j.socscimed.2018.03.009</vt:lpwstr>
      </vt:variant>
      <vt:variant>
        <vt:lpwstr/>
      </vt:variant>
      <vt:variant>
        <vt:i4>3145853</vt:i4>
      </vt:variant>
      <vt:variant>
        <vt:i4>414</vt:i4>
      </vt:variant>
      <vt:variant>
        <vt:i4>0</vt:i4>
      </vt:variant>
      <vt:variant>
        <vt:i4>5</vt:i4>
      </vt:variant>
      <vt:variant>
        <vt:lpwstr>https://doi.org/10.3389/fonc.2019.01296</vt:lpwstr>
      </vt:variant>
      <vt:variant>
        <vt:lpwstr/>
      </vt:variant>
      <vt:variant>
        <vt:i4>2949175</vt:i4>
      </vt:variant>
      <vt:variant>
        <vt:i4>411</vt:i4>
      </vt:variant>
      <vt:variant>
        <vt:i4>0</vt:i4>
      </vt:variant>
      <vt:variant>
        <vt:i4>5</vt:i4>
      </vt:variant>
      <vt:variant>
        <vt:lpwstr>https://doi.org/10.1007/s10614-024-10575-8</vt:lpwstr>
      </vt:variant>
      <vt:variant>
        <vt:lpwstr/>
      </vt:variant>
      <vt:variant>
        <vt:i4>524353</vt:i4>
      </vt:variant>
      <vt:variant>
        <vt:i4>408</vt:i4>
      </vt:variant>
      <vt:variant>
        <vt:i4>0</vt:i4>
      </vt:variant>
      <vt:variant>
        <vt:i4>5</vt:i4>
      </vt:variant>
      <vt:variant>
        <vt:lpwstr>https://doi.org/10.1080/23311835.2015.1053728</vt:lpwstr>
      </vt:variant>
      <vt:variant>
        <vt:lpwstr/>
      </vt:variant>
      <vt:variant>
        <vt:i4>3473524</vt:i4>
      </vt:variant>
      <vt:variant>
        <vt:i4>405</vt:i4>
      </vt:variant>
      <vt:variant>
        <vt:i4>0</vt:i4>
      </vt:variant>
      <vt:variant>
        <vt:i4>5</vt:i4>
      </vt:variant>
      <vt:variant>
        <vt:lpwstr>https://doi.org/10.1080/01621459.1992.10475190</vt:lpwstr>
      </vt:variant>
      <vt:variant>
        <vt:lpwstr/>
      </vt:variant>
      <vt:variant>
        <vt:i4>3735660</vt:i4>
      </vt:variant>
      <vt:variant>
        <vt:i4>402</vt:i4>
      </vt:variant>
      <vt:variant>
        <vt:i4>0</vt:i4>
      </vt:variant>
      <vt:variant>
        <vt:i4>5</vt:i4>
      </vt:variant>
      <vt:variant>
        <vt:lpwstr>https://doi.org/10.1073/pnas.2300888120</vt:lpwstr>
      </vt:variant>
      <vt:variant>
        <vt:lpwstr/>
      </vt:variant>
      <vt:variant>
        <vt:i4>1507395</vt:i4>
      </vt:variant>
      <vt:variant>
        <vt:i4>399</vt:i4>
      </vt:variant>
      <vt:variant>
        <vt:i4>0</vt:i4>
      </vt:variant>
      <vt:variant>
        <vt:i4>5</vt:i4>
      </vt:variant>
      <vt:variant>
        <vt:lpwstr>https://doi.org/10.1109/JIOT.2024.3390449</vt:lpwstr>
      </vt:variant>
      <vt:variant>
        <vt:lpwstr/>
      </vt:variant>
      <vt:variant>
        <vt:i4>1638415</vt:i4>
      </vt:variant>
      <vt:variant>
        <vt:i4>396</vt:i4>
      </vt:variant>
      <vt:variant>
        <vt:i4>0</vt:i4>
      </vt:variant>
      <vt:variant>
        <vt:i4>5</vt:i4>
      </vt:variant>
      <vt:variant>
        <vt:lpwstr>https://doi.org/10.3390/e22121333</vt:lpwstr>
      </vt:variant>
      <vt:variant>
        <vt:lpwstr/>
      </vt:variant>
      <vt:variant>
        <vt:i4>3932260</vt:i4>
      </vt:variant>
      <vt:variant>
        <vt:i4>393</vt:i4>
      </vt:variant>
      <vt:variant>
        <vt:i4>0</vt:i4>
      </vt:variant>
      <vt:variant>
        <vt:i4>5</vt:i4>
      </vt:variant>
      <vt:variant>
        <vt:lpwstr>https://doi.org/10.1103/PhysRevE.110.014115</vt:lpwstr>
      </vt:variant>
      <vt:variant>
        <vt:lpwstr/>
      </vt:variant>
      <vt:variant>
        <vt:i4>1703937</vt:i4>
      </vt:variant>
      <vt:variant>
        <vt:i4>390</vt:i4>
      </vt:variant>
      <vt:variant>
        <vt:i4>0</vt:i4>
      </vt:variant>
      <vt:variant>
        <vt:i4>5</vt:i4>
      </vt:variant>
      <vt:variant>
        <vt:lpwstr>https://doi.org/10.3390/e24081115</vt:lpwstr>
      </vt:variant>
      <vt:variant>
        <vt:lpwstr/>
      </vt:variant>
      <vt:variant>
        <vt:i4>131076</vt:i4>
      </vt:variant>
      <vt:variant>
        <vt:i4>387</vt:i4>
      </vt:variant>
      <vt:variant>
        <vt:i4>0</vt:i4>
      </vt:variant>
      <vt:variant>
        <vt:i4>5</vt:i4>
      </vt:variant>
      <vt:variant>
        <vt:lpwstr>https://doi.org/10.7554/eLife.104432</vt:lpwstr>
      </vt:variant>
      <vt:variant>
        <vt:lpwstr/>
      </vt:variant>
      <vt:variant>
        <vt:i4>3407924</vt:i4>
      </vt:variant>
      <vt:variant>
        <vt:i4>384</vt:i4>
      </vt:variant>
      <vt:variant>
        <vt:i4>0</vt:i4>
      </vt:variant>
      <vt:variant>
        <vt:i4>5</vt:i4>
      </vt:variant>
      <vt:variant>
        <vt:lpwstr>https://doi.org/10.3389/fnins.2024.1423014</vt:lpwstr>
      </vt:variant>
      <vt:variant>
        <vt:lpwstr/>
      </vt:variant>
      <vt:variant>
        <vt:i4>5570589</vt:i4>
      </vt:variant>
      <vt:variant>
        <vt:i4>381</vt:i4>
      </vt:variant>
      <vt:variant>
        <vt:i4>0</vt:i4>
      </vt:variant>
      <vt:variant>
        <vt:i4>5</vt:i4>
      </vt:variant>
      <vt:variant>
        <vt:lpwstr>https://doi.org/10.1016/j.ese.2024.100514</vt:lpwstr>
      </vt:variant>
      <vt:variant>
        <vt:lpwstr/>
      </vt:variant>
      <vt:variant>
        <vt:i4>2293887</vt:i4>
      </vt:variant>
      <vt:variant>
        <vt:i4>378</vt:i4>
      </vt:variant>
      <vt:variant>
        <vt:i4>0</vt:i4>
      </vt:variant>
      <vt:variant>
        <vt:i4>5</vt:i4>
      </vt:variant>
      <vt:variant>
        <vt:lpwstr>https://doi.org/10.1016/j.cnsns.2023.107449</vt:lpwstr>
      </vt:variant>
      <vt:variant>
        <vt:lpwstr/>
      </vt:variant>
      <vt:variant>
        <vt:i4>1572876</vt:i4>
      </vt:variant>
      <vt:variant>
        <vt:i4>375</vt:i4>
      </vt:variant>
      <vt:variant>
        <vt:i4>0</vt:i4>
      </vt:variant>
      <vt:variant>
        <vt:i4>5</vt:i4>
      </vt:variant>
      <vt:variant>
        <vt:lpwstr>https://doi.org/10.3390/e24101420</vt:lpwstr>
      </vt:variant>
      <vt:variant>
        <vt:lpwstr/>
      </vt:variant>
      <vt:variant>
        <vt:i4>2228278</vt:i4>
      </vt:variant>
      <vt:variant>
        <vt:i4>372</vt:i4>
      </vt:variant>
      <vt:variant>
        <vt:i4>0</vt:i4>
      </vt:variant>
      <vt:variant>
        <vt:i4>5</vt:i4>
      </vt:variant>
      <vt:variant>
        <vt:lpwstr>https://doi.org/10.1007/s10260-021-00614-1</vt:lpwstr>
      </vt:variant>
      <vt:variant>
        <vt:lpwstr/>
      </vt:variant>
      <vt:variant>
        <vt:i4>2556013</vt:i4>
      </vt:variant>
      <vt:variant>
        <vt:i4>369</vt:i4>
      </vt:variant>
      <vt:variant>
        <vt:i4>0</vt:i4>
      </vt:variant>
      <vt:variant>
        <vt:i4>5</vt:i4>
      </vt:variant>
      <vt:variant>
        <vt:lpwstr>https://doi.org/10.1145/3441452</vt:lpwstr>
      </vt:variant>
      <vt:variant>
        <vt:lpwstr/>
      </vt:variant>
      <vt:variant>
        <vt:i4>3670078</vt:i4>
      </vt:variant>
      <vt:variant>
        <vt:i4>366</vt:i4>
      </vt:variant>
      <vt:variant>
        <vt:i4>0</vt:i4>
      </vt:variant>
      <vt:variant>
        <vt:i4>5</vt:i4>
      </vt:variant>
      <vt:variant>
        <vt:lpwstr>https://doi.org/10.1016/j.physleta.2025.130432</vt:lpwstr>
      </vt:variant>
      <vt:variant>
        <vt:lpwstr/>
      </vt:variant>
      <vt:variant>
        <vt:i4>4784221</vt:i4>
      </vt:variant>
      <vt:variant>
        <vt:i4>363</vt:i4>
      </vt:variant>
      <vt:variant>
        <vt:i4>0</vt:i4>
      </vt:variant>
      <vt:variant>
        <vt:i4>5</vt:i4>
      </vt:variant>
      <vt:variant>
        <vt:lpwstr>https://doi.org/10.1016/j.neucom.2023.127143</vt:lpwstr>
      </vt:variant>
      <vt:variant>
        <vt:lpwstr/>
      </vt:variant>
      <vt:variant>
        <vt:i4>2621546</vt:i4>
      </vt:variant>
      <vt:variant>
        <vt:i4>360</vt:i4>
      </vt:variant>
      <vt:variant>
        <vt:i4>0</vt:i4>
      </vt:variant>
      <vt:variant>
        <vt:i4>5</vt:i4>
      </vt:variant>
      <vt:variant>
        <vt:lpwstr>https://doi.org/10.1109/MLSP58920.2024.10734758</vt:lpwstr>
      </vt:variant>
      <vt:variant>
        <vt:lpwstr/>
      </vt:variant>
      <vt:variant>
        <vt:i4>2424883</vt:i4>
      </vt:variant>
      <vt:variant>
        <vt:i4>357</vt:i4>
      </vt:variant>
      <vt:variant>
        <vt:i4>0</vt:i4>
      </vt:variant>
      <vt:variant>
        <vt:i4>5</vt:i4>
      </vt:variant>
      <vt:variant>
        <vt:lpwstr>https://doi.org/10.1038/s41598-018-31474-7</vt:lpwstr>
      </vt:variant>
      <vt:variant>
        <vt:lpwstr/>
      </vt:variant>
      <vt:variant>
        <vt:i4>5832727</vt:i4>
      </vt:variant>
      <vt:variant>
        <vt:i4>354</vt:i4>
      </vt:variant>
      <vt:variant>
        <vt:i4>0</vt:i4>
      </vt:variant>
      <vt:variant>
        <vt:i4>5</vt:i4>
      </vt:variant>
      <vt:variant>
        <vt:lpwstr>https://doi.org/10.1103/PhysRevResearch.6.L022050</vt:lpwstr>
      </vt:variant>
      <vt:variant>
        <vt:lpwstr/>
      </vt:variant>
      <vt:variant>
        <vt:i4>4522090</vt:i4>
      </vt:variant>
      <vt:variant>
        <vt:i4>351</vt:i4>
      </vt:variant>
      <vt:variant>
        <vt:i4>0</vt:i4>
      </vt:variant>
      <vt:variant>
        <vt:i4>5</vt:i4>
      </vt:variant>
      <vt:variant>
        <vt:lpwstr>https://doi.org/10.1007/978-3-031-65388-9_2</vt:lpwstr>
      </vt:variant>
      <vt:variant>
        <vt:lpwstr/>
      </vt:variant>
      <vt:variant>
        <vt:i4>3014718</vt:i4>
      </vt:variant>
      <vt:variant>
        <vt:i4>348</vt:i4>
      </vt:variant>
      <vt:variant>
        <vt:i4>0</vt:i4>
      </vt:variant>
      <vt:variant>
        <vt:i4>5</vt:i4>
      </vt:variant>
      <vt:variant>
        <vt:lpwstr>https://doi.org/10.1038/s42005-024-01830-3</vt:lpwstr>
      </vt:variant>
      <vt:variant>
        <vt:lpwstr/>
      </vt:variant>
      <vt:variant>
        <vt:i4>2490478</vt:i4>
      </vt:variant>
      <vt:variant>
        <vt:i4>345</vt:i4>
      </vt:variant>
      <vt:variant>
        <vt:i4>0</vt:i4>
      </vt:variant>
      <vt:variant>
        <vt:i4>5</vt:i4>
      </vt:variant>
      <vt:variant>
        <vt:lpwstr>https://doi.org/10.1002/prot.26415</vt:lpwstr>
      </vt:variant>
      <vt:variant>
        <vt:lpwstr/>
      </vt:variant>
      <vt:variant>
        <vt:i4>5111917</vt:i4>
      </vt:variant>
      <vt:variant>
        <vt:i4>342</vt:i4>
      </vt:variant>
      <vt:variant>
        <vt:i4>0</vt:i4>
      </vt:variant>
      <vt:variant>
        <vt:i4>5</vt:i4>
      </vt:variant>
      <vt:variant>
        <vt:lpwstr>https://doi.org/10.1007/978-3-031-21276-5_2</vt:lpwstr>
      </vt:variant>
      <vt:variant>
        <vt:lpwstr/>
      </vt:variant>
      <vt:variant>
        <vt:i4>3735597</vt:i4>
      </vt:variant>
      <vt:variant>
        <vt:i4>339</vt:i4>
      </vt:variant>
      <vt:variant>
        <vt:i4>0</vt:i4>
      </vt:variant>
      <vt:variant>
        <vt:i4>5</vt:i4>
      </vt:variant>
      <vt:variant>
        <vt:lpwstr>https://doi.org/10.1214/23-aos2339</vt:lpwstr>
      </vt:variant>
      <vt:variant>
        <vt:lpwstr/>
      </vt:variant>
      <vt:variant>
        <vt:i4>3670050</vt:i4>
      </vt:variant>
      <vt:variant>
        <vt:i4>336</vt:i4>
      </vt:variant>
      <vt:variant>
        <vt:i4>0</vt:i4>
      </vt:variant>
      <vt:variant>
        <vt:i4>5</vt:i4>
      </vt:variant>
      <vt:variant>
        <vt:lpwstr>https://doi.org/10.1016/j.csda.2024.108109</vt:lpwstr>
      </vt:variant>
      <vt:variant>
        <vt:lpwstr/>
      </vt:variant>
      <vt:variant>
        <vt:i4>2228272</vt:i4>
      </vt:variant>
      <vt:variant>
        <vt:i4>333</vt:i4>
      </vt:variant>
      <vt:variant>
        <vt:i4>0</vt:i4>
      </vt:variant>
      <vt:variant>
        <vt:i4>5</vt:i4>
      </vt:variant>
      <vt:variant>
        <vt:lpwstr>https://doi.org/10.1007/s12145-021-00577-7</vt:lpwstr>
      </vt:variant>
      <vt:variant>
        <vt:lpwstr/>
      </vt:variant>
      <vt:variant>
        <vt:i4>6357043</vt:i4>
      </vt:variant>
      <vt:variant>
        <vt:i4>330</vt:i4>
      </vt:variant>
      <vt:variant>
        <vt:i4>0</vt:i4>
      </vt:variant>
      <vt:variant>
        <vt:i4>5</vt:i4>
      </vt:variant>
      <vt:variant>
        <vt:lpwstr>https://doi.org/10.1186/s12874-023-01965-x</vt:lpwstr>
      </vt:variant>
      <vt:variant>
        <vt:lpwstr/>
      </vt:variant>
      <vt:variant>
        <vt:i4>2687096</vt:i4>
      </vt:variant>
      <vt:variant>
        <vt:i4>327</vt:i4>
      </vt:variant>
      <vt:variant>
        <vt:i4>0</vt:i4>
      </vt:variant>
      <vt:variant>
        <vt:i4>5</vt:i4>
      </vt:variant>
      <vt:variant>
        <vt:lpwstr>https://doi.org/10.1186/1471-2105-8-25</vt:lpwstr>
      </vt:variant>
      <vt:variant>
        <vt:lpwstr/>
      </vt:variant>
      <vt:variant>
        <vt:i4>6684720</vt:i4>
      </vt:variant>
      <vt:variant>
        <vt:i4>324</vt:i4>
      </vt:variant>
      <vt:variant>
        <vt:i4>0</vt:i4>
      </vt:variant>
      <vt:variant>
        <vt:i4>5</vt:i4>
      </vt:variant>
      <vt:variant>
        <vt:lpwstr>https://doi.org/10.1007/s10618-024-01019-w</vt:lpwstr>
      </vt:variant>
      <vt:variant>
        <vt:lpwstr/>
      </vt:variant>
      <vt:variant>
        <vt:i4>2687027</vt:i4>
      </vt:variant>
      <vt:variant>
        <vt:i4>321</vt:i4>
      </vt:variant>
      <vt:variant>
        <vt:i4>0</vt:i4>
      </vt:variant>
      <vt:variant>
        <vt:i4>5</vt:i4>
      </vt:variant>
      <vt:variant>
        <vt:lpwstr>https://doi.org/10.1007/s11634-020-00409-4</vt:lpwstr>
      </vt:variant>
      <vt:variant>
        <vt:lpwstr/>
      </vt:variant>
      <vt:variant>
        <vt:i4>2162806</vt:i4>
      </vt:variant>
      <vt:variant>
        <vt:i4>318</vt:i4>
      </vt:variant>
      <vt:variant>
        <vt:i4>0</vt:i4>
      </vt:variant>
      <vt:variant>
        <vt:i4>5</vt:i4>
      </vt:variant>
      <vt:variant>
        <vt:lpwstr>https://doi.org/10.1155/2015/471371</vt:lpwstr>
      </vt:variant>
      <vt:variant>
        <vt:lpwstr/>
      </vt:variant>
      <vt:variant>
        <vt:i4>2097213</vt:i4>
      </vt:variant>
      <vt:variant>
        <vt:i4>315</vt:i4>
      </vt:variant>
      <vt:variant>
        <vt:i4>0</vt:i4>
      </vt:variant>
      <vt:variant>
        <vt:i4>5</vt:i4>
      </vt:variant>
      <vt:variant>
        <vt:lpwstr>https://doi.org/10.1007/s10994-023-06439-1</vt:lpwstr>
      </vt:variant>
      <vt:variant>
        <vt:lpwstr/>
      </vt:variant>
      <vt:variant>
        <vt:i4>2621502</vt:i4>
      </vt:variant>
      <vt:variant>
        <vt:i4>312</vt:i4>
      </vt:variant>
      <vt:variant>
        <vt:i4>0</vt:i4>
      </vt:variant>
      <vt:variant>
        <vt:i4>5</vt:i4>
      </vt:variant>
      <vt:variant>
        <vt:lpwstr>https://doi.org/10.1007/s10182-023-00479-7</vt:lpwstr>
      </vt:variant>
      <vt:variant>
        <vt:lpwstr/>
      </vt:variant>
      <vt:variant>
        <vt:i4>8061018</vt:i4>
      </vt:variant>
      <vt:variant>
        <vt:i4>309</vt:i4>
      </vt:variant>
      <vt:variant>
        <vt:i4>0</vt:i4>
      </vt:variant>
      <vt:variant>
        <vt:i4>5</vt:i4>
      </vt:variant>
      <vt:variant>
        <vt:lpwstr>https://doi.org/10.1007/978-3-031-45249-9_22</vt:lpwstr>
      </vt:variant>
      <vt:variant>
        <vt:lpwstr/>
      </vt:variant>
      <vt:variant>
        <vt:i4>3145783</vt:i4>
      </vt:variant>
      <vt:variant>
        <vt:i4>306</vt:i4>
      </vt:variant>
      <vt:variant>
        <vt:i4>0</vt:i4>
      </vt:variant>
      <vt:variant>
        <vt:i4>5</vt:i4>
      </vt:variant>
      <vt:variant>
        <vt:lpwstr>https://doi.org/10.1016/j.csbj.2023.08.033</vt:lpwstr>
      </vt:variant>
      <vt:variant>
        <vt:lpwstr/>
      </vt:variant>
      <vt:variant>
        <vt:i4>5898306</vt:i4>
      </vt:variant>
      <vt:variant>
        <vt:i4>303</vt:i4>
      </vt:variant>
      <vt:variant>
        <vt:i4>0</vt:i4>
      </vt:variant>
      <vt:variant>
        <vt:i4>5</vt:i4>
      </vt:variant>
      <vt:variant>
        <vt:lpwstr>https://doi.org/10.1016/j.artmed.2015.11.001</vt:lpwstr>
      </vt:variant>
      <vt:variant>
        <vt:lpwstr/>
      </vt:variant>
      <vt:variant>
        <vt:i4>3604521</vt:i4>
      </vt:variant>
      <vt:variant>
        <vt:i4>300</vt:i4>
      </vt:variant>
      <vt:variant>
        <vt:i4>0</vt:i4>
      </vt:variant>
      <vt:variant>
        <vt:i4>5</vt:i4>
      </vt:variant>
      <vt:variant>
        <vt:lpwstr>https://doi.org/10.1016/j.csda.2023.107730</vt:lpwstr>
      </vt:variant>
      <vt:variant>
        <vt:lpwstr/>
      </vt:variant>
      <vt:variant>
        <vt:i4>458772</vt:i4>
      </vt:variant>
      <vt:variant>
        <vt:i4>297</vt:i4>
      </vt:variant>
      <vt:variant>
        <vt:i4>0</vt:i4>
      </vt:variant>
      <vt:variant>
        <vt:i4>5</vt:i4>
      </vt:variant>
      <vt:variant>
        <vt:lpwstr>https://doi.org/10.1007/s10994-008-5083-5</vt:lpwstr>
      </vt:variant>
      <vt:variant>
        <vt:lpwstr/>
      </vt:variant>
      <vt:variant>
        <vt:i4>6029403</vt:i4>
      </vt:variant>
      <vt:variant>
        <vt:i4>294</vt:i4>
      </vt:variant>
      <vt:variant>
        <vt:i4>0</vt:i4>
      </vt:variant>
      <vt:variant>
        <vt:i4>5</vt:i4>
      </vt:variant>
      <vt:variant>
        <vt:lpwstr>https://doi.org/10.1162/rest_a_01128</vt:lpwstr>
      </vt:variant>
      <vt:variant>
        <vt:lpwstr/>
      </vt:variant>
      <vt:variant>
        <vt:i4>7209010</vt:i4>
      </vt:variant>
      <vt:variant>
        <vt:i4>291</vt:i4>
      </vt:variant>
      <vt:variant>
        <vt:i4>0</vt:i4>
      </vt:variant>
      <vt:variant>
        <vt:i4>5</vt:i4>
      </vt:variant>
      <vt:variant>
        <vt:lpwstr>https://doi.org/10.1186/s12859-022-04609-x</vt:lpwstr>
      </vt:variant>
      <vt:variant>
        <vt:lpwstr/>
      </vt:variant>
      <vt:variant>
        <vt:i4>3539007</vt:i4>
      </vt:variant>
      <vt:variant>
        <vt:i4>288</vt:i4>
      </vt:variant>
      <vt:variant>
        <vt:i4>0</vt:i4>
      </vt:variant>
      <vt:variant>
        <vt:i4>5</vt:i4>
      </vt:variant>
      <vt:variant>
        <vt:lpwstr>https://doi.org/10.1016/j.iref.2023.07.067</vt:lpwstr>
      </vt:variant>
      <vt:variant>
        <vt:lpwstr/>
      </vt:variant>
      <vt:variant>
        <vt:i4>524374</vt:i4>
      </vt:variant>
      <vt:variant>
        <vt:i4>285</vt:i4>
      </vt:variant>
      <vt:variant>
        <vt:i4>0</vt:i4>
      </vt:variant>
      <vt:variant>
        <vt:i4>5</vt:i4>
      </vt:variant>
      <vt:variant>
        <vt:lpwstr>https://doi.org/10.1063/5.0184267</vt:lpwstr>
      </vt:variant>
      <vt:variant>
        <vt:lpwstr/>
      </vt:variant>
      <vt:variant>
        <vt:i4>7274559</vt:i4>
      </vt:variant>
      <vt:variant>
        <vt:i4>282</vt:i4>
      </vt:variant>
      <vt:variant>
        <vt:i4>0</vt:i4>
      </vt:variant>
      <vt:variant>
        <vt:i4>5</vt:i4>
      </vt:variant>
      <vt:variant>
        <vt:lpwstr>https://doi.org/10.1038/s41467-022-32243-x</vt:lpwstr>
      </vt:variant>
      <vt:variant>
        <vt:lpwstr/>
      </vt:variant>
      <vt:variant>
        <vt:i4>2752622</vt:i4>
      </vt:variant>
      <vt:variant>
        <vt:i4>279</vt:i4>
      </vt:variant>
      <vt:variant>
        <vt:i4>0</vt:i4>
      </vt:variant>
      <vt:variant>
        <vt:i4>5</vt:i4>
      </vt:variant>
      <vt:variant>
        <vt:lpwstr>https://doi.org/10.1525/collabra.87615</vt:lpwstr>
      </vt:variant>
      <vt:variant>
        <vt:lpwstr/>
      </vt:variant>
      <vt:variant>
        <vt:i4>2359350</vt:i4>
      </vt:variant>
      <vt:variant>
        <vt:i4>276</vt:i4>
      </vt:variant>
      <vt:variant>
        <vt:i4>0</vt:i4>
      </vt:variant>
      <vt:variant>
        <vt:i4>5</vt:i4>
      </vt:variant>
      <vt:variant>
        <vt:lpwstr>https://doi.org/10.1038/s41598-019-57247-4</vt:lpwstr>
      </vt:variant>
      <vt:variant>
        <vt:lpwstr/>
      </vt:variant>
      <vt:variant>
        <vt:i4>393219</vt:i4>
      </vt:variant>
      <vt:variant>
        <vt:i4>273</vt:i4>
      </vt:variant>
      <vt:variant>
        <vt:i4>0</vt:i4>
      </vt:variant>
      <vt:variant>
        <vt:i4>5</vt:i4>
      </vt:variant>
      <vt:variant>
        <vt:lpwstr>https://doi.org/10.1016/S0165-1765(96)00908-1</vt:lpwstr>
      </vt:variant>
      <vt:variant>
        <vt:lpwstr/>
      </vt:variant>
      <vt:variant>
        <vt:i4>7274558</vt:i4>
      </vt:variant>
      <vt:variant>
        <vt:i4>270</vt:i4>
      </vt:variant>
      <vt:variant>
        <vt:i4>0</vt:i4>
      </vt:variant>
      <vt:variant>
        <vt:i4>5</vt:i4>
      </vt:variant>
      <vt:variant>
        <vt:lpwstr>https://doi.org/10.1007/s00362-025-01686-x</vt:lpwstr>
      </vt:variant>
      <vt:variant>
        <vt:lpwstr/>
      </vt:variant>
      <vt:variant>
        <vt:i4>2687029</vt:i4>
      </vt:variant>
      <vt:variant>
        <vt:i4>267</vt:i4>
      </vt:variant>
      <vt:variant>
        <vt:i4>0</vt:i4>
      </vt:variant>
      <vt:variant>
        <vt:i4>5</vt:i4>
      </vt:variant>
      <vt:variant>
        <vt:lpwstr>https://doi.org/10.1007/s11538-024-01274-4</vt:lpwstr>
      </vt:variant>
      <vt:variant>
        <vt:lpwstr/>
      </vt:variant>
      <vt:variant>
        <vt:i4>8192092</vt:i4>
      </vt:variant>
      <vt:variant>
        <vt:i4>264</vt:i4>
      </vt:variant>
      <vt:variant>
        <vt:i4>0</vt:i4>
      </vt:variant>
      <vt:variant>
        <vt:i4>5</vt:i4>
      </vt:variant>
      <vt:variant>
        <vt:lpwstr>https://doi.org/10.1007/978-3-031-48385-1_15</vt:lpwstr>
      </vt:variant>
      <vt:variant>
        <vt:lpwstr/>
      </vt:variant>
      <vt:variant>
        <vt:i4>2687097</vt:i4>
      </vt:variant>
      <vt:variant>
        <vt:i4>261</vt:i4>
      </vt:variant>
      <vt:variant>
        <vt:i4>0</vt:i4>
      </vt:variant>
      <vt:variant>
        <vt:i4>5</vt:i4>
      </vt:variant>
      <vt:variant>
        <vt:lpwstr>https://doi.org/10.1002/bimj.202100118</vt:lpwstr>
      </vt:variant>
      <vt:variant>
        <vt:lpwstr/>
      </vt:variant>
      <vt:variant>
        <vt:i4>2818165</vt:i4>
      </vt:variant>
      <vt:variant>
        <vt:i4>258</vt:i4>
      </vt:variant>
      <vt:variant>
        <vt:i4>0</vt:i4>
      </vt:variant>
      <vt:variant>
        <vt:i4>5</vt:i4>
      </vt:variant>
      <vt:variant>
        <vt:lpwstr>https://doi.org/10.1093/aje/kwz093</vt:lpwstr>
      </vt:variant>
      <vt:variant>
        <vt:lpwstr/>
      </vt:variant>
      <vt:variant>
        <vt:i4>7471223</vt:i4>
      </vt:variant>
      <vt:variant>
        <vt:i4>255</vt:i4>
      </vt:variant>
      <vt:variant>
        <vt:i4>0</vt:i4>
      </vt:variant>
      <vt:variant>
        <vt:i4>5</vt:i4>
      </vt:variant>
      <vt:variant>
        <vt:lpwstr>https://doi.org/10.1037/met0000532</vt:lpwstr>
      </vt:variant>
      <vt:variant>
        <vt:lpwstr/>
      </vt:variant>
      <vt:variant>
        <vt:i4>2818172</vt:i4>
      </vt:variant>
      <vt:variant>
        <vt:i4>252</vt:i4>
      </vt:variant>
      <vt:variant>
        <vt:i4>0</vt:i4>
      </vt:variant>
      <vt:variant>
        <vt:i4>5</vt:i4>
      </vt:variant>
      <vt:variant>
        <vt:lpwstr>https://doi.org/10.1002/bimj.202300368</vt:lpwstr>
      </vt:variant>
      <vt:variant>
        <vt:lpwstr/>
      </vt:variant>
      <vt:variant>
        <vt:i4>2621499</vt:i4>
      </vt:variant>
      <vt:variant>
        <vt:i4>249</vt:i4>
      </vt:variant>
      <vt:variant>
        <vt:i4>0</vt:i4>
      </vt:variant>
      <vt:variant>
        <vt:i4>5</vt:i4>
      </vt:variant>
      <vt:variant>
        <vt:lpwstr>https://doi.org/10.3758/s13428-022-02013-0</vt:lpwstr>
      </vt:variant>
      <vt:variant>
        <vt:lpwstr/>
      </vt:variant>
      <vt:variant>
        <vt:i4>5439488</vt:i4>
      </vt:variant>
      <vt:variant>
        <vt:i4>246</vt:i4>
      </vt:variant>
      <vt:variant>
        <vt:i4>0</vt:i4>
      </vt:variant>
      <vt:variant>
        <vt:i4>5</vt:i4>
      </vt:variant>
      <vt:variant>
        <vt:lpwstr>https://doi.org/10.1016/j.econlet.2005.08.024</vt:lpwstr>
      </vt:variant>
      <vt:variant>
        <vt:lpwstr/>
      </vt:variant>
      <vt:variant>
        <vt:i4>65563</vt:i4>
      </vt:variant>
      <vt:variant>
        <vt:i4>243</vt:i4>
      </vt:variant>
      <vt:variant>
        <vt:i4>0</vt:i4>
      </vt:variant>
      <vt:variant>
        <vt:i4>5</vt:i4>
      </vt:variant>
      <vt:variant>
        <vt:lpwstr>https://doi.org/10.1007/s10928-010-9167-z</vt:lpwstr>
      </vt:variant>
      <vt:variant>
        <vt:lpwstr/>
      </vt:variant>
      <vt:variant>
        <vt:i4>3801124</vt:i4>
      </vt:variant>
      <vt:variant>
        <vt:i4>240</vt:i4>
      </vt:variant>
      <vt:variant>
        <vt:i4>0</vt:i4>
      </vt:variant>
      <vt:variant>
        <vt:i4>5</vt:i4>
      </vt:variant>
      <vt:variant>
        <vt:lpwstr>https://doi.org/10.1249/01.mss.0000147580.40591.75</vt:lpwstr>
      </vt:variant>
      <vt:variant>
        <vt:lpwstr/>
      </vt:variant>
      <vt:variant>
        <vt:i4>786455</vt:i4>
      </vt:variant>
      <vt:variant>
        <vt:i4>237</vt:i4>
      </vt:variant>
      <vt:variant>
        <vt:i4>0</vt:i4>
      </vt:variant>
      <vt:variant>
        <vt:i4>5</vt:i4>
      </vt:variant>
      <vt:variant>
        <vt:lpwstr>https://doi.org/10.3758/s13428-018-1110-z</vt:lpwstr>
      </vt:variant>
      <vt:variant>
        <vt:lpwstr/>
      </vt:variant>
      <vt:variant>
        <vt:i4>196672</vt:i4>
      </vt:variant>
      <vt:variant>
        <vt:i4>234</vt:i4>
      </vt:variant>
      <vt:variant>
        <vt:i4>0</vt:i4>
      </vt:variant>
      <vt:variant>
        <vt:i4>5</vt:i4>
      </vt:variant>
      <vt:variant>
        <vt:lpwstr>https://doi.org/10.1016/0002-9149(89)90751-0</vt:lpwstr>
      </vt:variant>
      <vt:variant>
        <vt:lpwstr/>
      </vt:variant>
      <vt:variant>
        <vt:i4>786522</vt:i4>
      </vt:variant>
      <vt:variant>
        <vt:i4>231</vt:i4>
      </vt:variant>
      <vt:variant>
        <vt:i4>0</vt:i4>
      </vt:variant>
      <vt:variant>
        <vt:i4>5</vt:i4>
      </vt:variant>
      <vt:variant>
        <vt:lpwstr>https://doi.org/10.1063/5.0111771</vt:lpwstr>
      </vt:variant>
      <vt:variant>
        <vt:lpwstr/>
      </vt:variant>
      <vt:variant>
        <vt:i4>5505100</vt:i4>
      </vt:variant>
      <vt:variant>
        <vt:i4>228</vt:i4>
      </vt:variant>
      <vt:variant>
        <vt:i4>0</vt:i4>
      </vt:variant>
      <vt:variant>
        <vt:i4>5</vt:i4>
      </vt:variant>
      <vt:variant>
        <vt:lpwstr>https://doi.org/10.1002/sim.9737</vt:lpwstr>
      </vt:variant>
      <vt:variant>
        <vt:lpwstr/>
      </vt:variant>
      <vt:variant>
        <vt:i4>2752560</vt:i4>
      </vt:variant>
      <vt:variant>
        <vt:i4>225</vt:i4>
      </vt:variant>
      <vt:variant>
        <vt:i4>0</vt:i4>
      </vt:variant>
      <vt:variant>
        <vt:i4>5</vt:i4>
      </vt:variant>
      <vt:variant>
        <vt:lpwstr>https://doi.org/10.20344/amp.21435</vt:lpwstr>
      </vt:variant>
      <vt:variant>
        <vt:lpwstr/>
      </vt:variant>
      <vt:variant>
        <vt:i4>2555955</vt:i4>
      </vt:variant>
      <vt:variant>
        <vt:i4>222</vt:i4>
      </vt:variant>
      <vt:variant>
        <vt:i4>0</vt:i4>
      </vt:variant>
      <vt:variant>
        <vt:i4>5</vt:i4>
      </vt:variant>
      <vt:variant>
        <vt:lpwstr>https://doi.org/10.1186/s12874-024-02454-5</vt:lpwstr>
      </vt:variant>
      <vt:variant>
        <vt:lpwstr/>
      </vt:variant>
      <vt:variant>
        <vt:i4>1441886</vt:i4>
      </vt:variant>
      <vt:variant>
        <vt:i4>219</vt:i4>
      </vt:variant>
      <vt:variant>
        <vt:i4>0</vt:i4>
      </vt:variant>
      <vt:variant>
        <vt:i4>5</vt:i4>
      </vt:variant>
      <vt:variant>
        <vt:lpwstr>https://doi.org/10.1177/1354816618823921</vt:lpwstr>
      </vt:variant>
      <vt:variant>
        <vt:lpwstr/>
      </vt:variant>
      <vt:variant>
        <vt:i4>4653086</vt:i4>
      </vt:variant>
      <vt:variant>
        <vt:i4>216</vt:i4>
      </vt:variant>
      <vt:variant>
        <vt:i4>0</vt:i4>
      </vt:variant>
      <vt:variant>
        <vt:i4>5</vt:i4>
      </vt:variant>
      <vt:variant>
        <vt:lpwstr>https://doi.org/10.1016/j.dib.2023.109074</vt:lpwstr>
      </vt:variant>
      <vt:variant>
        <vt:lpwstr/>
      </vt:variant>
      <vt:variant>
        <vt:i4>4325441</vt:i4>
      </vt:variant>
      <vt:variant>
        <vt:i4>213</vt:i4>
      </vt:variant>
      <vt:variant>
        <vt:i4>0</vt:i4>
      </vt:variant>
      <vt:variant>
        <vt:i4>5</vt:i4>
      </vt:variant>
      <vt:variant>
        <vt:lpwstr>https://doi.org/10.1108/EJM-08-2023-0645</vt:lpwstr>
      </vt:variant>
      <vt:variant>
        <vt:lpwstr/>
      </vt:variant>
      <vt:variant>
        <vt:i4>4784236</vt:i4>
      </vt:variant>
      <vt:variant>
        <vt:i4>210</vt:i4>
      </vt:variant>
      <vt:variant>
        <vt:i4>0</vt:i4>
      </vt:variant>
      <vt:variant>
        <vt:i4>5</vt:i4>
      </vt:variant>
      <vt:variant>
        <vt:lpwstr>https://doi.org/10.1007/978-3-030-80519-7_1</vt:lpwstr>
      </vt:variant>
      <vt:variant>
        <vt:lpwstr/>
      </vt:variant>
      <vt:variant>
        <vt:i4>4456542</vt:i4>
      </vt:variant>
      <vt:variant>
        <vt:i4>207</vt:i4>
      </vt:variant>
      <vt:variant>
        <vt:i4>0</vt:i4>
      </vt:variant>
      <vt:variant>
        <vt:i4>5</vt:i4>
      </vt:variant>
      <vt:variant>
        <vt:lpwstr>https://doi.org/10.1016/j.envres.2025.121358</vt:lpwstr>
      </vt:variant>
      <vt:variant>
        <vt:lpwstr/>
      </vt:variant>
      <vt:variant>
        <vt:i4>4522004</vt:i4>
      </vt:variant>
      <vt:variant>
        <vt:i4>204</vt:i4>
      </vt:variant>
      <vt:variant>
        <vt:i4>0</vt:i4>
      </vt:variant>
      <vt:variant>
        <vt:i4>5</vt:i4>
      </vt:variant>
      <vt:variant>
        <vt:lpwstr>https://doi.org/10.18653/v1/2023.acl-long.578</vt:lpwstr>
      </vt:variant>
      <vt:variant>
        <vt:lpwstr/>
      </vt:variant>
      <vt:variant>
        <vt:i4>262233</vt:i4>
      </vt:variant>
      <vt:variant>
        <vt:i4>201</vt:i4>
      </vt:variant>
      <vt:variant>
        <vt:i4>0</vt:i4>
      </vt:variant>
      <vt:variant>
        <vt:i4>5</vt:i4>
      </vt:variant>
      <vt:variant>
        <vt:lpwstr>https://doi.org/10.1186/1471-2105-11-571</vt:lpwstr>
      </vt:variant>
      <vt:variant>
        <vt:lpwstr/>
      </vt:variant>
      <vt:variant>
        <vt:i4>5832773</vt:i4>
      </vt:variant>
      <vt:variant>
        <vt:i4>198</vt:i4>
      </vt:variant>
      <vt:variant>
        <vt:i4>0</vt:i4>
      </vt:variant>
      <vt:variant>
        <vt:i4>5</vt:i4>
      </vt:variant>
      <vt:variant>
        <vt:lpwstr>https://doi.org/10.1016/j.neuroimage.2008.04.255</vt:lpwstr>
      </vt:variant>
      <vt:variant>
        <vt:lpwstr/>
      </vt:variant>
      <vt:variant>
        <vt:i4>1966149</vt:i4>
      </vt:variant>
      <vt:variant>
        <vt:i4>195</vt:i4>
      </vt:variant>
      <vt:variant>
        <vt:i4>0</vt:i4>
      </vt:variant>
      <vt:variant>
        <vt:i4>5</vt:i4>
      </vt:variant>
      <vt:variant>
        <vt:lpwstr>https://doi.org/10.1038/srep08140</vt:lpwstr>
      </vt:variant>
      <vt:variant>
        <vt:lpwstr/>
      </vt:variant>
      <vt:variant>
        <vt:i4>2752574</vt:i4>
      </vt:variant>
      <vt:variant>
        <vt:i4>192</vt:i4>
      </vt:variant>
      <vt:variant>
        <vt:i4>0</vt:i4>
      </vt:variant>
      <vt:variant>
        <vt:i4>5</vt:i4>
      </vt:variant>
      <vt:variant>
        <vt:lpwstr>https://doi.org/10.1038/s43856-024-00562-3</vt:lpwstr>
      </vt:variant>
      <vt:variant>
        <vt:lpwstr/>
      </vt:variant>
      <vt:variant>
        <vt:i4>4915219</vt:i4>
      </vt:variant>
      <vt:variant>
        <vt:i4>189</vt:i4>
      </vt:variant>
      <vt:variant>
        <vt:i4>0</vt:i4>
      </vt:variant>
      <vt:variant>
        <vt:i4>5</vt:i4>
      </vt:variant>
      <vt:variant>
        <vt:lpwstr>https://doi.org/10.1016/j.physrep.2019.03.001</vt:lpwstr>
      </vt:variant>
      <vt:variant>
        <vt:lpwstr/>
      </vt:variant>
      <vt:variant>
        <vt:i4>2621475</vt:i4>
      </vt:variant>
      <vt:variant>
        <vt:i4>186</vt:i4>
      </vt:variant>
      <vt:variant>
        <vt:i4>0</vt:i4>
      </vt:variant>
      <vt:variant>
        <vt:i4>5</vt:i4>
      </vt:variant>
      <vt:variant>
        <vt:lpwstr>https://doi.org/10.1016/j.jmva.2019.02.007</vt:lpwstr>
      </vt:variant>
      <vt:variant>
        <vt:lpwstr/>
      </vt:variant>
      <vt:variant>
        <vt:i4>1966144</vt:i4>
      </vt:variant>
      <vt:variant>
        <vt:i4>183</vt:i4>
      </vt:variant>
      <vt:variant>
        <vt:i4>0</vt:i4>
      </vt:variant>
      <vt:variant>
        <vt:i4>5</vt:i4>
      </vt:variant>
      <vt:variant>
        <vt:lpwstr>https://doi.org/10.1038/srep25696</vt:lpwstr>
      </vt:variant>
      <vt:variant>
        <vt:lpwstr/>
      </vt:variant>
      <vt:variant>
        <vt:i4>1179738</vt:i4>
      </vt:variant>
      <vt:variant>
        <vt:i4>180</vt:i4>
      </vt:variant>
      <vt:variant>
        <vt:i4>0</vt:i4>
      </vt:variant>
      <vt:variant>
        <vt:i4>5</vt:i4>
      </vt:variant>
      <vt:variant>
        <vt:lpwstr>https://doi.org/10.1109/LGRS.2008.2001282</vt:lpwstr>
      </vt:variant>
      <vt:variant>
        <vt:lpwstr/>
      </vt:variant>
      <vt:variant>
        <vt:i4>1441800</vt:i4>
      </vt:variant>
      <vt:variant>
        <vt:i4>177</vt:i4>
      </vt:variant>
      <vt:variant>
        <vt:i4>0</vt:i4>
      </vt:variant>
      <vt:variant>
        <vt:i4>5</vt:i4>
      </vt:variant>
      <vt:variant>
        <vt:lpwstr>https://doi.org/10.7554/eLife.94685.2</vt:lpwstr>
      </vt:variant>
      <vt:variant>
        <vt:lpwstr/>
      </vt:variant>
      <vt:variant>
        <vt:i4>4063287</vt:i4>
      </vt:variant>
      <vt:variant>
        <vt:i4>174</vt:i4>
      </vt:variant>
      <vt:variant>
        <vt:i4>0</vt:i4>
      </vt:variant>
      <vt:variant>
        <vt:i4>5</vt:i4>
      </vt:variant>
      <vt:variant>
        <vt:lpwstr>https://doi.org/10.7554/eLife.79238</vt:lpwstr>
      </vt:variant>
      <vt:variant>
        <vt:lpwstr/>
      </vt:variant>
      <vt:variant>
        <vt:i4>2621499</vt:i4>
      </vt:variant>
      <vt:variant>
        <vt:i4>171</vt:i4>
      </vt:variant>
      <vt:variant>
        <vt:i4>0</vt:i4>
      </vt:variant>
      <vt:variant>
        <vt:i4>5</vt:i4>
      </vt:variant>
      <vt:variant>
        <vt:lpwstr>https://doi.org/10.1038/s41598-022-14395-4</vt:lpwstr>
      </vt:variant>
      <vt:variant>
        <vt:lpwstr/>
      </vt:variant>
      <vt:variant>
        <vt:i4>3145835</vt:i4>
      </vt:variant>
      <vt:variant>
        <vt:i4>168</vt:i4>
      </vt:variant>
      <vt:variant>
        <vt:i4>0</vt:i4>
      </vt:variant>
      <vt:variant>
        <vt:i4>5</vt:i4>
      </vt:variant>
      <vt:variant>
        <vt:lpwstr>https://doi.org/10.1073/pnas.2319169120</vt:lpwstr>
      </vt:variant>
      <vt:variant>
        <vt:lpwstr/>
      </vt:variant>
      <vt:variant>
        <vt:i4>7995507</vt:i4>
      </vt:variant>
      <vt:variant>
        <vt:i4>165</vt:i4>
      </vt:variant>
      <vt:variant>
        <vt:i4>0</vt:i4>
      </vt:variant>
      <vt:variant>
        <vt:i4>5</vt:i4>
      </vt:variant>
      <vt:variant>
        <vt:lpwstr>https://doi.org/10.3390/biology13070512</vt:lpwstr>
      </vt:variant>
      <vt:variant>
        <vt:lpwstr/>
      </vt:variant>
      <vt:variant>
        <vt:i4>3080246</vt:i4>
      </vt:variant>
      <vt:variant>
        <vt:i4>162</vt:i4>
      </vt:variant>
      <vt:variant>
        <vt:i4>0</vt:i4>
      </vt:variant>
      <vt:variant>
        <vt:i4>5</vt:i4>
      </vt:variant>
      <vt:variant>
        <vt:lpwstr>https://doi.org/10.1007/s10618-024-01070-7</vt:lpwstr>
      </vt:variant>
      <vt:variant>
        <vt:lpwstr/>
      </vt:variant>
      <vt:variant>
        <vt:i4>7274545</vt:i4>
      </vt:variant>
      <vt:variant>
        <vt:i4>159</vt:i4>
      </vt:variant>
      <vt:variant>
        <vt:i4>0</vt:i4>
      </vt:variant>
      <vt:variant>
        <vt:i4>5</vt:i4>
      </vt:variant>
      <vt:variant>
        <vt:lpwstr>https://doi.org/10.1038/s41598-024-53141-w</vt:lpwstr>
      </vt:variant>
      <vt:variant>
        <vt:lpwstr/>
      </vt:variant>
      <vt:variant>
        <vt:i4>2687082</vt:i4>
      </vt:variant>
      <vt:variant>
        <vt:i4>156</vt:i4>
      </vt:variant>
      <vt:variant>
        <vt:i4>0</vt:i4>
      </vt:variant>
      <vt:variant>
        <vt:i4>5</vt:i4>
      </vt:variant>
      <vt:variant>
        <vt:lpwstr>https://doi.org/10.1145/3679012</vt:lpwstr>
      </vt:variant>
      <vt:variant>
        <vt:lpwstr/>
      </vt:variant>
      <vt:variant>
        <vt:i4>7077993</vt:i4>
      </vt:variant>
      <vt:variant>
        <vt:i4>153</vt:i4>
      </vt:variant>
      <vt:variant>
        <vt:i4>0</vt:i4>
      </vt:variant>
      <vt:variant>
        <vt:i4>5</vt:i4>
      </vt:variant>
      <vt:variant>
        <vt:lpwstr>https://doi.org/10.1093/bib/bbae379</vt:lpwstr>
      </vt:variant>
      <vt:variant>
        <vt:lpwstr/>
      </vt:variant>
      <vt:variant>
        <vt:i4>6946865</vt:i4>
      </vt:variant>
      <vt:variant>
        <vt:i4>150</vt:i4>
      </vt:variant>
      <vt:variant>
        <vt:i4>0</vt:i4>
      </vt:variant>
      <vt:variant>
        <vt:i4>5</vt:i4>
      </vt:variant>
      <vt:variant>
        <vt:lpwstr>https://doi.org/10.1007/s13571-024-00342-y</vt:lpwstr>
      </vt:variant>
      <vt:variant>
        <vt:lpwstr/>
      </vt:variant>
      <vt:variant>
        <vt:i4>5505114</vt:i4>
      </vt:variant>
      <vt:variant>
        <vt:i4>147</vt:i4>
      </vt:variant>
      <vt:variant>
        <vt:i4>0</vt:i4>
      </vt:variant>
      <vt:variant>
        <vt:i4>5</vt:i4>
      </vt:variant>
      <vt:variant>
        <vt:lpwstr>https://doi.org/10.1111/nmo.15006</vt:lpwstr>
      </vt:variant>
      <vt:variant>
        <vt:lpwstr/>
      </vt:variant>
      <vt:variant>
        <vt:i4>6750267</vt:i4>
      </vt:variant>
      <vt:variant>
        <vt:i4>144</vt:i4>
      </vt:variant>
      <vt:variant>
        <vt:i4>0</vt:i4>
      </vt:variant>
      <vt:variant>
        <vt:i4>5</vt:i4>
      </vt:variant>
      <vt:variant>
        <vt:lpwstr>https://doi.org/10.1038/s41467-024-47158-y</vt:lpwstr>
      </vt:variant>
      <vt:variant>
        <vt:lpwstr/>
      </vt:variant>
      <vt:variant>
        <vt:i4>720914</vt:i4>
      </vt:variant>
      <vt:variant>
        <vt:i4>141</vt:i4>
      </vt:variant>
      <vt:variant>
        <vt:i4>0</vt:i4>
      </vt:variant>
      <vt:variant>
        <vt:i4>5</vt:i4>
      </vt:variant>
      <vt:variant>
        <vt:lpwstr>https://doi.org/10.1109/SEFET61574.2024.10718232</vt:lpwstr>
      </vt:variant>
      <vt:variant>
        <vt:lpwstr/>
      </vt:variant>
      <vt:variant>
        <vt:i4>1441816</vt:i4>
      </vt:variant>
      <vt:variant>
        <vt:i4>138</vt:i4>
      </vt:variant>
      <vt:variant>
        <vt:i4>0</vt:i4>
      </vt:variant>
      <vt:variant>
        <vt:i4>5</vt:i4>
      </vt:variant>
      <vt:variant>
        <vt:lpwstr>https://doi.org/10.1142/s0219720009004230</vt:lpwstr>
      </vt:variant>
      <vt:variant>
        <vt:lpwstr/>
      </vt:variant>
      <vt:variant>
        <vt:i4>2228281</vt:i4>
      </vt:variant>
      <vt:variant>
        <vt:i4>135</vt:i4>
      </vt:variant>
      <vt:variant>
        <vt:i4>0</vt:i4>
      </vt:variant>
      <vt:variant>
        <vt:i4>5</vt:i4>
      </vt:variant>
      <vt:variant>
        <vt:lpwstr>https://doi.org/10.1038/s41598-024-59861-3</vt:lpwstr>
      </vt:variant>
      <vt:variant>
        <vt:lpwstr/>
      </vt:variant>
      <vt:variant>
        <vt:i4>7209063</vt:i4>
      </vt:variant>
      <vt:variant>
        <vt:i4>132</vt:i4>
      </vt:variant>
      <vt:variant>
        <vt:i4>0</vt:i4>
      </vt:variant>
      <vt:variant>
        <vt:i4>5</vt:i4>
      </vt:variant>
      <vt:variant>
        <vt:lpwstr>https://doi.org/10.1177/1536867X0600600302</vt:lpwstr>
      </vt:variant>
      <vt:variant>
        <vt:lpwstr/>
      </vt:variant>
      <vt:variant>
        <vt:i4>917519</vt:i4>
      </vt:variant>
      <vt:variant>
        <vt:i4>129</vt:i4>
      </vt:variant>
      <vt:variant>
        <vt:i4>0</vt:i4>
      </vt:variant>
      <vt:variant>
        <vt:i4>5</vt:i4>
      </vt:variant>
      <vt:variant>
        <vt:lpwstr>https://www.google.com/search?q=https://doi.org/10.1002/sim.9042</vt:lpwstr>
      </vt:variant>
      <vt:variant>
        <vt:lpwstr/>
      </vt:variant>
      <vt:variant>
        <vt:i4>2228272</vt:i4>
      </vt:variant>
      <vt:variant>
        <vt:i4>126</vt:i4>
      </vt:variant>
      <vt:variant>
        <vt:i4>0</vt:i4>
      </vt:variant>
      <vt:variant>
        <vt:i4>5</vt:i4>
      </vt:variant>
      <vt:variant>
        <vt:lpwstr>https://doi.org/10.1007/s41237-021-00138-8</vt:lpwstr>
      </vt:variant>
      <vt:variant>
        <vt:lpwstr/>
      </vt:variant>
      <vt:variant>
        <vt:i4>983058</vt:i4>
      </vt:variant>
      <vt:variant>
        <vt:i4>123</vt:i4>
      </vt:variant>
      <vt:variant>
        <vt:i4>0</vt:i4>
      </vt:variant>
      <vt:variant>
        <vt:i4>5</vt:i4>
      </vt:variant>
      <vt:variant>
        <vt:lpwstr>https://doi.org/10.3758/s13428-018-1125-5</vt:lpwstr>
      </vt:variant>
      <vt:variant>
        <vt:lpwstr/>
      </vt:variant>
      <vt:variant>
        <vt:i4>2228272</vt:i4>
      </vt:variant>
      <vt:variant>
        <vt:i4>120</vt:i4>
      </vt:variant>
      <vt:variant>
        <vt:i4>0</vt:i4>
      </vt:variant>
      <vt:variant>
        <vt:i4>5</vt:i4>
      </vt:variant>
      <vt:variant>
        <vt:lpwstr>https://doi.org/10.1007/s41237-021-00138-8</vt:lpwstr>
      </vt:variant>
      <vt:variant>
        <vt:lpwstr/>
      </vt:variant>
      <vt:variant>
        <vt:i4>3014710</vt:i4>
      </vt:variant>
      <vt:variant>
        <vt:i4>117</vt:i4>
      </vt:variant>
      <vt:variant>
        <vt:i4>0</vt:i4>
      </vt:variant>
      <vt:variant>
        <vt:i4>5</vt:i4>
      </vt:variant>
      <vt:variant>
        <vt:lpwstr>https://doi.org/10.1038/s41598-022-12224-2</vt:lpwstr>
      </vt:variant>
      <vt:variant>
        <vt:lpwstr/>
      </vt:variant>
      <vt:variant>
        <vt:i4>6684732</vt:i4>
      </vt:variant>
      <vt:variant>
        <vt:i4>114</vt:i4>
      </vt:variant>
      <vt:variant>
        <vt:i4>0</vt:i4>
      </vt:variant>
      <vt:variant>
        <vt:i4>5</vt:i4>
      </vt:variant>
      <vt:variant>
        <vt:lpwstr>https://doi.org/10.1007/s00180-024-01542-w</vt:lpwstr>
      </vt:variant>
      <vt:variant>
        <vt:lpwstr/>
      </vt:variant>
      <vt:variant>
        <vt:i4>6225927</vt:i4>
      </vt:variant>
      <vt:variant>
        <vt:i4>111</vt:i4>
      </vt:variant>
      <vt:variant>
        <vt:i4>0</vt:i4>
      </vt:variant>
      <vt:variant>
        <vt:i4>5</vt:i4>
      </vt:variant>
      <vt:variant>
        <vt:lpwstr>https://doi.org/10.1016/j.spl.2024.110181</vt:lpwstr>
      </vt:variant>
      <vt:variant>
        <vt:lpwstr/>
      </vt:variant>
      <vt:variant>
        <vt:i4>4980809</vt:i4>
      </vt:variant>
      <vt:variant>
        <vt:i4>108</vt:i4>
      </vt:variant>
      <vt:variant>
        <vt:i4>0</vt:i4>
      </vt:variant>
      <vt:variant>
        <vt:i4>5</vt:i4>
      </vt:variant>
      <vt:variant>
        <vt:lpwstr>https://doi.org/10.1371/journal.pone.0306090</vt:lpwstr>
      </vt:variant>
      <vt:variant>
        <vt:lpwstr/>
      </vt:variant>
      <vt:variant>
        <vt:i4>2949219</vt:i4>
      </vt:variant>
      <vt:variant>
        <vt:i4>105</vt:i4>
      </vt:variant>
      <vt:variant>
        <vt:i4>0</vt:i4>
      </vt:variant>
      <vt:variant>
        <vt:i4>5</vt:i4>
      </vt:variant>
      <vt:variant>
        <vt:lpwstr>https://doi.org/10.1098/rsos.211346</vt:lpwstr>
      </vt:variant>
      <vt:variant>
        <vt:lpwstr/>
      </vt:variant>
      <vt:variant>
        <vt:i4>6291534</vt:i4>
      </vt:variant>
      <vt:variant>
        <vt:i4>102</vt:i4>
      </vt:variant>
      <vt:variant>
        <vt:i4>0</vt:i4>
      </vt:variant>
      <vt:variant>
        <vt:i4>5</vt:i4>
      </vt:variant>
      <vt:variant>
        <vt:lpwstr>https://doi.org/10.1007/978-981-97-3385-9_12</vt:lpwstr>
      </vt:variant>
      <vt:variant>
        <vt:lpwstr/>
      </vt:variant>
      <vt:variant>
        <vt:i4>2097279</vt:i4>
      </vt:variant>
      <vt:variant>
        <vt:i4>99</vt:i4>
      </vt:variant>
      <vt:variant>
        <vt:i4>0</vt:i4>
      </vt:variant>
      <vt:variant>
        <vt:i4>5</vt:i4>
      </vt:variant>
      <vt:variant>
        <vt:lpwstr>https://doi.org/10.1111/biom.13453</vt:lpwstr>
      </vt:variant>
      <vt:variant>
        <vt:lpwstr/>
      </vt:variant>
      <vt:variant>
        <vt:i4>786499</vt:i4>
      </vt:variant>
      <vt:variant>
        <vt:i4>96</vt:i4>
      </vt:variant>
      <vt:variant>
        <vt:i4>0</vt:i4>
      </vt:variant>
      <vt:variant>
        <vt:i4>5</vt:i4>
      </vt:variant>
      <vt:variant>
        <vt:lpwstr>https://doi.org/10.1080/03610926.2022.2121144</vt:lpwstr>
      </vt:variant>
      <vt:variant>
        <vt:lpwstr/>
      </vt:variant>
      <vt:variant>
        <vt:i4>4456559</vt:i4>
      </vt:variant>
      <vt:variant>
        <vt:i4>93</vt:i4>
      </vt:variant>
      <vt:variant>
        <vt:i4>0</vt:i4>
      </vt:variant>
      <vt:variant>
        <vt:i4>5</vt:i4>
      </vt:variant>
      <vt:variant>
        <vt:lpwstr>https://doi.org/10.1007/978-3-031-04083-2_4</vt:lpwstr>
      </vt:variant>
      <vt:variant>
        <vt:lpwstr/>
      </vt:variant>
      <vt:variant>
        <vt:i4>4390985</vt:i4>
      </vt:variant>
      <vt:variant>
        <vt:i4>90</vt:i4>
      </vt:variant>
      <vt:variant>
        <vt:i4>0</vt:i4>
      </vt:variant>
      <vt:variant>
        <vt:i4>5</vt:i4>
      </vt:variant>
      <vt:variant>
        <vt:lpwstr>https://doi.org/10.1016/j.patter.2024.101046</vt:lpwstr>
      </vt:variant>
      <vt:variant>
        <vt:lpwstr/>
      </vt:variant>
      <vt:variant>
        <vt:i4>8060981</vt:i4>
      </vt:variant>
      <vt:variant>
        <vt:i4>87</vt:i4>
      </vt:variant>
      <vt:variant>
        <vt:i4>0</vt:i4>
      </vt:variant>
      <vt:variant>
        <vt:i4>5</vt:i4>
      </vt:variant>
      <vt:variant>
        <vt:lpwstr>https://doi.org/10.1109/ACCESS.2024.3463948</vt:lpwstr>
      </vt:variant>
      <vt:variant>
        <vt:lpwstr/>
      </vt:variant>
      <vt:variant>
        <vt:i4>3735594</vt:i4>
      </vt:variant>
      <vt:variant>
        <vt:i4>84</vt:i4>
      </vt:variant>
      <vt:variant>
        <vt:i4>0</vt:i4>
      </vt:variant>
      <vt:variant>
        <vt:i4>5</vt:i4>
      </vt:variant>
      <vt:variant>
        <vt:lpwstr>https://doi.org/10.1016/j.ijar.2023.109112</vt:lpwstr>
      </vt:variant>
      <vt:variant>
        <vt:lpwstr/>
      </vt:variant>
      <vt:variant>
        <vt:i4>3866720</vt:i4>
      </vt:variant>
      <vt:variant>
        <vt:i4>81</vt:i4>
      </vt:variant>
      <vt:variant>
        <vt:i4>0</vt:i4>
      </vt:variant>
      <vt:variant>
        <vt:i4>5</vt:i4>
      </vt:variant>
      <vt:variant>
        <vt:lpwstr>https://doi.org/10.1073/pnas.2304406120</vt:lpwstr>
      </vt:variant>
      <vt:variant>
        <vt:lpwstr/>
      </vt:variant>
      <vt:variant>
        <vt:i4>1179659</vt:i4>
      </vt:variant>
      <vt:variant>
        <vt:i4>78</vt:i4>
      </vt:variant>
      <vt:variant>
        <vt:i4>0</vt:i4>
      </vt:variant>
      <vt:variant>
        <vt:i4>5</vt:i4>
      </vt:variant>
      <vt:variant>
        <vt:lpwstr>https://doi.org/10.3390/e24050687</vt:lpwstr>
      </vt:variant>
      <vt:variant>
        <vt:lpwstr/>
      </vt:variant>
      <vt:variant>
        <vt:i4>2293811</vt:i4>
      </vt:variant>
      <vt:variant>
        <vt:i4>75</vt:i4>
      </vt:variant>
      <vt:variant>
        <vt:i4>0</vt:i4>
      </vt:variant>
      <vt:variant>
        <vt:i4>5</vt:i4>
      </vt:variant>
      <vt:variant>
        <vt:lpwstr>https://doi.org/10.1007/s10260-022-00643-4</vt:lpwstr>
      </vt:variant>
      <vt:variant>
        <vt:lpwstr/>
      </vt:variant>
      <vt:variant>
        <vt:i4>2097214</vt:i4>
      </vt:variant>
      <vt:variant>
        <vt:i4>72</vt:i4>
      </vt:variant>
      <vt:variant>
        <vt:i4>0</vt:i4>
      </vt:variant>
      <vt:variant>
        <vt:i4>5</vt:i4>
      </vt:variant>
      <vt:variant>
        <vt:lpwstr>https://doi.org/10.1038/s41598-024-68907-5</vt:lpwstr>
      </vt:variant>
      <vt:variant>
        <vt:lpwstr/>
      </vt:variant>
      <vt:variant>
        <vt:i4>7602284</vt:i4>
      </vt:variant>
      <vt:variant>
        <vt:i4>69</vt:i4>
      </vt:variant>
      <vt:variant>
        <vt:i4>0</vt:i4>
      </vt:variant>
      <vt:variant>
        <vt:i4>5</vt:i4>
      </vt:variant>
      <vt:variant>
        <vt:lpwstr>https://cyberleninka.org/article/n/1018746</vt:lpwstr>
      </vt:variant>
      <vt:variant>
        <vt:lpwstr/>
      </vt:variant>
      <vt:variant>
        <vt:i4>7995446</vt:i4>
      </vt:variant>
      <vt:variant>
        <vt:i4>66</vt:i4>
      </vt:variant>
      <vt:variant>
        <vt:i4>0</vt:i4>
      </vt:variant>
      <vt:variant>
        <vt:i4>5</vt:i4>
      </vt:variant>
      <vt:variant>
        <vt:lpwstr>https://doi.org/10.3390/healthcare12060625</vt:lpwstr>
      </vt:variant>
      <vt:variant>
        <vt:lpwstr/>
      </vt:variant>
      <vt:variant>
        <vt:i4>2424886</vt:i4>
      </vt:variant>
      <vt:variant>
        <vt:i4>63</vt:i4>
      </vt:variant>
      <vt:variant>
        <vt:i4>0</vt:i4>
      </vt:variant>
      <vt:variant>
        <vt:i4>5</vt:i4>
      </vt:variant>
      <vt:variant>
        <vt:lpwstr>https://doi.org/10.1007/s11222-024-10442-4</vt:lpwstr>
      </vt:variant>
      <vt:variant>
        <vt:lpwstr/>
      </vt:variant>
      <vt:variant>
        <vt:i4>2621494</vt:i4>
      </vt:variant>
      <vt:variant>
        <vt:i4>60</vt:i4>
      </vt:variant>
      <vt:variant>
        <vt:i4>0</vt:i4>
      </vt:variant>
      <vt:variant>
        <vt:i4>5</vt:i4>
      </vt:variant>
      <vt:variant>
        <vt:lpwstr>https://doi.org/10.1186/s13244-021-01115-1</vt:lpwstr>
      </vt:variant>
      <vt:variant>
        <vt:lpwstr/>
      </vt:variant>
      <vt:variant>
        <vt:i4>3276911</vt:i4>
      </vt:variant>
      <vt:variant>
        <vt:i4>57</vt:i4>
      </vt:variant>
      <vt:variant>
        <vt:i4>0</vt:i4>
      </vt:variant>
      <vt:variant>
        <vt:i4>5</vt:i4>
      </vt:variant>
      <vt:variant>
        <vt:lpwstr>https://doi.org/10.1145/3236386.3241340</vt:lpwstr>
      </vt:variant>
      <vt:variant>
        <vt:lpwstr/>
      </vt:variant>
      <vt:variant>
        <vt:i4>5177413</vt:i4>
      </vt:variant>
      <vt:variant>
        <vt:i4>54</vt:i4>
      </vt:variant>
      <vt:variant>
        <vt:i4>0</vt:i4>
      </vt:variant>
      <vt:variant>
        <vt:i4>5</vt:i4>
      </vt:variant>
      <vt:variant>
        <vt:lpwstr>https://doi.org/10.1371/journal.pdig.0000278</vt:lpwstr>
      </vt:variant>
      <vt:variant>
        <vt:lpwstr/>
      </vt:variant>
      <vt:variant>
        <vt:i4>5898311</vt:i4>
      </vt:variant>
      <vt:variant>
        <vt:i4>51</vt:i4>
      </vt:variant>
      <vt:variant>
        <vt:i4>0</vt:i4>
      </vt:variant>
      <vt:variant>
        <vt:i4>5</vt:i4>
      </vt:variant>
      <vt:variant>
        <vt:lpwstr>https://doi.org/10.1515/jci-2016-0009</vt:lpwstr>
      </vt:variant>
      <vt:variant>
        <vt:lpwstr/>
      </vt:variant>
      <vt:variant>
        <vt:i4>5374042</vt:i4>
      </vt:variant>
      <vt:variant>
        <vt:i4>48</vt:i4>
      </vt:variant>
      <vt:variant>
        <vt:i4>0</vt:i4>
      </vt:variant>
      <vt:variant>
        <vt:i4>5</vt:i4>
      </vt:variant>
      <vt:variant>
        <vt:lpwstr>https://doi.org/10.1213/ANE.0000000000005101</vt:lpwstr>
      </vt:variant>
      <vt:variant>
        <vt:lpwstr/>
      </vt:variant>
      <vt:variant>
        <vt:i4>852041</vt:i4>
      </vt:variant>
      <vt:variant>
        <vt:i4>45</vt:i4>
      </vt:variant>
      <vt:variant>
        <vt:i4>0</vt:i4>
      </vt:variant>
      <vt:variant>
        <vt:i4>5</vt:i4>
      </vt:variant>
      <vt:variant>
        <vt:lpwstr>https://doi.org/10.4097/kjae.2016.69.1.8</vt:lpwstr>
      </vt:variant>
      <vt:variant>
        <vt:lpwstr/>
      </vt:variant>
      <vt:variant>
        <vt:i4>5111899</vt:i4>
      </vt:variant>
      <vt:variant>
        <vt:i4>42</vt:i4>
      </vt:variant>
      <vt:variant>
        <vt:i4>0</vt:i4>
      </vt:variant>
      <vt:variant>
        <vt:i4>5</vt:i4>
      </vt:variant>
      <vt:variant>
        <vt:lpwstr>https://doi.org/10.1128/aac.00991-24</vt:lpwstr>
      </vt:variant>
      <vt:variant>
        <vt:lpwstr/>
      </vt:variant>
      <vt:variant>
        <vt:i4>7012389</vt:i4>
      </vt:variant>
      <vt:variant>
        <vt:i4>39</vt:i4>
      </vt:variant>
      <vt:variant>
        <vt:i4>0</vt:i4>
      </vt:variant>
      <vt:variant>
        <vt:i4>5</vt:i4>
      </vt:variant>
      <vt:variant>
        <vt:lpwstr>https://doi.org/10.3390/ijerph19137970</vt:lpwstr>
      </vt:variant>
      <vt:variant>
        <vt:lpwstr/>
      </vt:variant>
      <vt:variant>
        <vt:i4>4522076</vt:i4>
      </vt:variant>
      <vt:variant>
        <vt:i4>36</vt:i4>
      </vt:variant>
      <vt:variant>
        <vt:i4>0</vt:i4>
      </vt:variant>
      <vt:variant>
        <vt:i4>5</vt:i4>
      </vt:variant>
      <vt:variant>
        <vt:lpwstr>https://doi.org/10.36416/1806-3756/e20210292</vt:lpwstr>
      </vt:variant>
      <vt:variant>
        <vt:lpwstr/>
      </vt:variant>
      <vt:variant>
        <vt:i4>3932256</vt:i4>
      </vt:variant>
      <vt:variant>
        <vt:i4>33</vt:i4>
      </vt:variant>
      <vt:variant>
        <vt:i4>0</vt:i4>
      </vt:variant>
      <vt:variant>
        <vt:i4>5</vt:i4>
      </vt:variant>
      <vt:variant>
        <vt:lpwstr>https://doi.org/10.1016/j.swevo.2011.02.002</vt:lpwstr>
      </vt:variant>
      <vt:variant>
        <vt:lpwstr/>
      </vt:variant>
      <vt:variant>
        <vt:i4>6946867</vt:i4>
      </vt:variant>
      <vt:variant>
        <vt:i4>30</vt:i4>
      </vt:variant>
      <vt:variant>
        <vt:i4>0</vt:i4>
      </vt:variant>
      <vt:variant>
        <vt:i4>5</vt:i4>
      </vt:variant>
      <vt:variant>
        <vt:lpwstr>https://doi.org/10.1007/s10479-022-04818-w</vt:lpwstr>
      </vt:variant>
      <vt:variant>
        <vt:lpwstr/>
      </vt:variant>
      <vt:variant>
        <vt:i4>589900</vt:i4>
      </vt:variant>
      <vt:variant>
        <vt:i4>27</vt:i4>
      </vt:variant>
      <vt:variant>
        <vt:i4>0</vt:i4>
      </vt:variant>
      <vt:variant>
        <vt:i4>5</vt:i4>
      </vt:variant>
      <vt:variant>
        <vt:lpwstr>https://doi.org/10.1080/10618600.2023.2219708</vt:lpwstr>
      </vt:variant>
      <vt:variant>
        <vt:lpwstr/>
      </vt:variant>
      <vt:variant>
        <vt:i4>4980815</vt:i4>
      </vt:variant>
      <vt:variant>
        <vt:i4>24</vt:i4>
      </vt:variant>
      <vt:variant>
        <vt:i4>0</vt:i4>
      </vt:variant>
      <vt:variant>
        <vt:i4>5</vt:i4>
      </vt:variant>
      <vt:variant>
        <vt:lpwstr>https://doi.org/10.48550/arXiv.2203.15267</vt:lpwstr>
      </vt:variant>
      <vt:variant>
        <vt:lpwstr/>
      </vt:variant>
      <vt:variant>
        <vt:i4>1310721</vt:i4>
      </vt:variant>
      <vt:variant>
        <vt:i4>21</vt:i4>
      </vt:variant>
      <vt:variant>
        <vt:i4>0</vt:i4>
      </vt:variant>
      <vt:variant>
        <vt:i4>5</vt:i4>
      </vt:variant>
      <vt:variant>
        <vt:lpwstr>https://www.google.com/search?q=https://doi.org/10.1371/journal.pone.0310839</vt:lpwstr>
      </vt:variant>
      <vt:variant>
        <vt:lpwstr/>
      </vt:variant>
      <vt:variant>
        <vt:i4>4259907</vt:i4>
      </vt:variant>
      <vt:variant>
        <vt:i4>18</vt:i4>
      </vt:variant>
      <vt:variant>
        <vt:i4>0</vt:i4>
      </vt:variant>
      <vt:variant>
        <vt:i4>5</vt:i4>
      </vt:variant>
      <vt:variant>
        <vt:lpwstr>https://doi.org/10.1371/journal.pone.0162259</vt:lpwstr>
      </vt:variant>
      <vt:variant>
        <vt:lpwstr/>
      </vt:variant>
      <vt:variant>
        <vt:i4>4325398</vt:i4>
      </vt:variant>
      <vt:variant>
        <vt:i4>15</vt:i4>
      </vt:variant>
      <vt:variant>
        <vt:i4>0</vt:i4>
      </vt:variant>
      <vt:variant>
        <vt:i4>5</vt:i4>
      </vt:variant>
      <vt:variant>
        <vt:lpwstr>https://doi.org/10.1364/ao.448043</vt:lpwstr>
      </vt:variant>
      <vt:variant>
        <vt:lpwstr/>
      </vt:variant>
      <vt:variant>
        <vt:i4>2293822</vt:i4>
      </vt:variant>
      <vt:variant>
        <vt:i4>12</vt:i4>
      </vt:variant>
      <vt:variant>
        <vt:i4>0</vt:i4>
      </vt:variant>
      <vt:variant>
        <vt:i4>5</vt:i4>
      </vt:variant>
      <vt:variant>
        <vt:lpwstr>https://doi.org/10.1007/s12596-024-02361-4</vt:lpwstr>
      </vt:variant>
      <vt:variant>
        <vt:lpwstr/>
      </vt:variant>
      <vt:variant>
        <vt:i4>7733331</vt:i4>
      </vt:variant>
      <vt:variant>
        <vt:i4>9</vt:i4>
      </vt:variant>
      <vt:variant>
        <vt:i4>0</vt:i4>
      </vt:variant>
      <vt:variant>
        <vt:i4>5</vt:i4>
      </vt:variant>
      <vt:variant>
        <vt:lpwstr>https://doi.org/10.1007/978-3-031-45121-8_19</vt:lpwstr>
      </vt:variant>
      <vt:variant>
        <vt:lpwstr/>
      </vt:variant>
      <vt:variant>
        <vt:i4>2293823</vt:i4>
      </vt:variant>
      <vt:variant>
        <vt:i4>6</vt:i4>
      </vt:variant>
      <vt:variant>
        <vt:i4>0</vt:i4>
      </vt:variant>
      <vt:variant>
        <vt:i4>5</vt:i4>
      </vt:variant>
      <vt:variant>
        <vt:lpwstr>https://doi.org/10.1007/s11694-022-01570-4</vt:lpwstr>
      </vt:variant>
      <vt:variant>
        <vt:lpwstr/>
      </vt:variant>
      <vt:variant>
        <vt:i4>8126496</vt:i4>
      </vt:variant>
      <vt:variant>
        <vt:i4>3</vt:i4>
      </vt:variant>
      <vt:variant>
        <vt:i4>0</vt:i4>
      </vt:variant>
      <vt:variant>
        <vt:i4>5</vt:i4>
      </vt:variant>
      <vt:variant>
        <vt:lpwstr>https://doi.org/10.22271/maths.2023.v8.i6b.1463</vt:lpwstr>
      </vt:variant>
      <vt:variant>
        <vt:lpwstr/>
      </vt:variant>
      <vt:variant>
        <vt:i4>4259946</vt:i4>
      </vt:variant>
      <vt:variant>
        <vt:i4>0</vt:i4>
      </vt:variant>
      <vt:variant>
        <vt:i4>0</vt:i4>
      </vt:variant>
      <vt:variant>
        <vt:i4>5</vt:i4>
      </vt:variant>
      <vt:variant>
        <vt:lpwstr>https://doi.org/10.1007/978-0-387-87458-6_2</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山﨑 拓真</dc:creator>
  <cp:keywords/>
  <dc:description/>
  <cp:lastModifiedBy>E412778</cp:lastModifiedBy>
  <cp:revision>70</cp:revision>
  <dcterms:created xsi:type="dcterms:W3CDTF">2025-04-17T10:36:00Z</dcterms:created>
  <dcterms:modified xsi:type="dcterms:W3CDTF">2026-03-26T0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2210D5D30246940B0C0C4A47EB25F9E</vt:lpwstr>
  </property>
  <property fmtid="{D5CDD505-2E9C-101B-9397-08002B2CF9AE}" pid="3" name="MediaServiceImageTags">
    <vt:lpwstr/>
  </property>
</Properties>
</file>